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49B7D" w14:textId="76D80962" w:rsidR="003F6E52" w:rsidRPr="00AA127A" w:rsidRDefault="003F6E52" w:rsidP="003F6E52">
      <w:pPr>
        <w:pStyle w:val="SupplementaryMaterial"/>
        <w:rPr>
          <w:b w:val="0"/>
          <w:sz w:val="24"/>
          <w:szCs w:val="24"/>
        </w:rPr>
      </w:pPr>
      <w:r w:rsidRPr="00AA127A">
        <w:rPr>
          <w:sz w:val="24"/>
          <w:szCs w:val="24"/>
        </w:rPr>
        <w:t>Supplementary Material</w:t>
      </w:r>
    </w:p>
    <w:p w14:paraId="375F036A" w14:textId="77777777" w:rsidR="003F6E52" w:rsidRDefault="003F6E52" w:rsidP="007C495F">
      <w:pPr>
        <w:spacing w:line="276" w:lineRule="auto"/>
        <w:rPr>
          <w:rFonts w:ascii="Arial" w:hAnsi="Arial" w:cs="Arial"/>
          <w:sz w:val="16"/>
          <w:szCs w:val="16"/>
        </w:rPr>
      </w:pPr>
    </w:p>
    <w:p w14:paraId="10299E36" w14:textId="77777777" w:rsidR="003F6E52" w:rsidRDefault="003F6E52" w:rsidP="007C495F">
      <w:pPr>
        <w:spacing w:line="276" w:lineRule="auto"/>
        <w:rPr>
          <w:rFonts w:ascii="Arial" w:hAnsi="Arial" w:cs="Arial"/>
          <w:sz w:val="16"/>
          <w:szCs w:val="16"/>
        </w:rPr>
      </w:pPr>
    </w:p>
    <w:p w14:paraId="08C389EC" w14:textId="1B791B2D" w:rsidR="009D08DF" w:rsidRPr="00AA127A" w:rsidRDefault="002D25C9" w:rsidP="007C495F">
      <w:pPr>
        <w:spacing w:line="276" w:lineRule="auto"/>
        <w:rPr>
          <w:rFonts w:ascii="Times New Roman" w:hAnsi="Times New Roman" w:cs="Times New Roman"/>
          <w:sz w:val="16"/>
          <w:szCs w:val="16"/>
        </w:rPr>
      </w:pPr>
      <w:r w:rsidRPr="00AA127A">
        <w:rPr>
          <w:rFonts w:ascii="Times New Roman" w:hAnsi="Times New Roman" w:cs="Times New Roman"/>
          <w:sz w:val="16"/>
          <w:szCs w:val="16"/>
        </w:rPr>
        <w:t>Supplemental Table 1</w:t>
      </w:r>
      <w:r w:rsidR="0083603A" w:rsidRPr="00AA127A">
        <w:rPr>
          <w:rFonts w:ascii="Times New Roman" w:hAnsi="Times New Roman" w:cs="Times New Roman"/>
          <w:sz w:val="16"/>
          <w:szCs w:val="16"/>
        </w:rPr>
        <w:t xml:space="preserve">. </w:t>
      </w:r>
      <w:r w:rsidR="0017127B" w:rsidRPr="00AA127A">
        <w:rPr>
          <w:rFonts w:ascii="Times New Roman" w:hAnsi="Times New Roman" w:cs="Times New Roman"/>
          <w:sz w:val="16"/>
          <w:szCs w:val="16"/>
        </w:rPr>
        <w:t>M</w:t>
      </w:r>
      <w:r w:rsidR="0083603A"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edian ratio values and </w:t>
      </w:r>
      <w:r w:rsidR="003D152F" w:rsidRPr="00AA127A">
        <w:rPr>
          <w:rFonts w:ascii="Times New Roman" w:hAnsi="Times New Roman" w:cs="Times New Roman"/>
          <w:color w:val="000000"/>
          <w:sz w:val="16"/>
          <w:szCs w:val="16"/>
        </w:rPr>
        <w:t>interquartile</w:t>
      </w:r>
      <w:r w:rsidR="0083603A"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 ranges of hematological parameters </w:t>
      </w:r>
      <w:r w:rsidR="00F93872"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that </w:t>
      </w:r>
      <w:r w:rsidR="0083603A"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differed significantly </w:t>
      </w:r>
      <w:r w:rsidR="00D7480D"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among </w:t>
      </w:r>
      <w:r w:rsidR="0083603A" w:rsidRPr="00AA127A">
        <w:rPr>
          <w:rFonts w:ascii="Times New Roman" w:hAnsi="Times New Roman" w:cs="Times New Roman"/>
          <w:color w:val="000000"/>
          <w:sz w:val="16"/>
          <w:szCs w:val="16"/>
        </w:rPr>
        <w:t>the three groups</w:t>
      </w:r>
    </w:p>
    <w:tbl>
      <w:tblPr>
        <w:tblW w:w="90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9"/>
        <w:gridCol w:w="735"/>
        <w:gridCol w:w="1123"/>
        <w:gridCol w:w="601"/>
        <w:gridCol w:w="651"/>
        <w:gridCol w:w="705"/>
        <w:gridCol w:w="764"/>
        <w:gridCol w:w="523"/>
        <w:gridCol w:w="2030"/>
        <w:gridCol w:w="908"/>
        <w:gridCol w:w="277"/>
      </w:tblGrid>
      <w:tr w:rsidR="002D25C9" w:rsidRPr="003F6E52" w14:paraId="5B77A94F" w14:textId="77777777" w:rsidTr="00E567C7"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452642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D9E75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D8BE783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B3D8BA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323FB5B" w14:textId="77777777" w:rsidR="002D25C9" w:rsidRPr="00AA127A" w:rsidRDefault="002D25C9" w:rsidP="00E567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6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66EC2E7" w14:textId="77777777" w:rsidR="002D25C9" w:rsidRPr="00AA127A" w:rsidRDefault="002D25C9" w:rsidP="00E567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237E0AD" w14:textId="77777777" w:rsidR="002D25C9" w:rsidRPr="00AA127A" w:rsidRDefault="002D25C9" w:rsidP="00E567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4B30EA2" w14:textId="77777777" w:rsidR="002D25C9" w:rsidRPr="00AA127A" w:rsidRDefault="002D25C9" w:rsidP="00E567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K-W</w:t>
            </w:r>
          </w:p>
          <w:p w14:paraId="7445491F" w14:textId="77777777" w:rsidR="002D25C9" w:rsidRPr="00AA127A" w:rsidRDefault="002D25C9" w:rsidP="00E567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113162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445EBF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reatment Pair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79A6F0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M-W U</w:t>
            </w:r>
          </w:p>
          <w:p w14:paraId="0B06212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A12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5319D9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5C9" w:rsidRPr="003F6E52" w14:paraId="52404D71" w14:textId="77777777" w:rsidTr="00E567C7">
        <w:trPr>
          <w:trHeight w:val="57"/>
        </w:trPr>
        <w:tc>
          <w:tcPr>
            <w:tcW w:w="70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8A7146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RBC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C702BE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0Tf</w:t>
            </w:r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9C123DD" w14:textId="77777777" w:rsidR="002D25C9" w:rsidRPr="00AA127A" w:rsidRDefault="002D25C9" w:rsidP="00E567C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9C44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ACBD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A522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1F007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54</w:t>
            </w:r>
          </w:p>
        </w:tc>
        <w:tc>
          <w:tcPr>
            <w:tcW w:w="5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6245C0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0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1AB32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571E2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2BBEB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D25C9" w:rsidRPr="003F6E52" w14:paraId="099EFE96" w14:textId="77777777" w:rsidTr="00E567C7">
        <w:trPr>
          <w:trHeight w:val="57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07E7D58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F7379D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7C3F" w14:textId="77777777" w:rsidR="002D25C9" w:rsidRPr="00AA127A" w:rsidRDefault="002D25C9" w:rsidP="00E567C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 xml:space="preserve">TKO-pRBC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43A2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8C08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E5EA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B1BFD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19D4D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07940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C77CE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1097DF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D25C9" w:rsidRPr="003F6E52" w14:paraId="51777F5F" w14:textId="77777777" w:rsidTr="00E567C7">
        <w:trPr>
          <w:trHeight w:val="57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3399794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CED996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10D5" w14:textId="77777777" w:rsidR="002D25C9" w:rsidRPr="00AA127A" w:rsidRDefault="002D25C9" w:rsidP="00E567C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87DD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07F5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2FFF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A2266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A92E4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61AF0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84EAA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20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2BB2CF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5C9" w:rsidRPr="003F6E52" w14:paraId="2864E136" w14:textId="77777777" w:rsidTr="00E567C7">
        <w:trPr>
          <w:trHeight w:val="57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705E46F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D62BD4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C4EA4" w14:textId="77777777" w:rsidR="002D25C9" w:rsidRPr="00AA127A" w:rsidRDefault="002D25C9" w:rsidP="00E567C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1AF5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0543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B205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746E1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1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B042F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05088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25930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86B89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D25C9" w:rsidRPr="003F6E52" w14:paraId="01414FF8" w14:textId="77777777" w:rsidTr="00E567C7">
        <w:trPr>
          <w:trHeight w:val="57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120925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9BAC2D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06EE" w14:textId="77777777" w:rsidR="002D25C9" w:rsidRPr="00AA127A" w:rsidRDefault="002D25C9" w:rsidP="00E567C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B7E00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D9FE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CACA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C8319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22A30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D4259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B315F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5E146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D25C9" w:rsidRPr="003F6E52" w14:paraId="1D49452A" w14:textId="77777777" w:rsidTr="00E567C7">
        <w:trPr>
          <w:trHeight w:val="57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1A59870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D5D523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537E" w14:textId="77777777" w:rsidR="002D25C9" w:rsidRPr="00AA127A" w:rsidRDefault="002D25C9" w:rsidP="00E567C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5CFF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7B2E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7645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F24E2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AE0C7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20C4EF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2FFC4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485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ED5E5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5C9" w:rsidRPr="003F6E52" w14:paraId="23BC83A1" w14:textId="77777777" w:rsidTr="00E567C7">
        <w:trPr>
          <w:trHeight w:val="197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EEF250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HGB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6BCC3D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0Tf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2C6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063D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3B7F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5CF7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A57D78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5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CB51F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15383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1B7A7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36F0B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D25C9" w:rsidRPr="003F6E52" w14:paraId="45EEF6A9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127C5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393965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DA7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7F97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A30F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501F8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A94E3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29E2D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EFB2D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AD859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EA489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D25C9" w:rsidRPr="003F6E52" w14:paraId="41E81D01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79814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60FFAA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279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508C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D845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BE31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23B43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C540B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4FFEFF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F6730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20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A786B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5C9" w:rsidRPr="003F6E52" w14:paraId="2CFEA7AF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AD996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E245A1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031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140E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431F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DAC38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E4B1D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6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885D1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6884E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BFD02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A195D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D25C9" w:rsidRPr="003F6E52" w14:paraId="56F8D6F8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73B61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1DA889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663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FD2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2074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E128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E97AE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1D53E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297AA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53EE9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57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F480A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5C9" w:rsidRPr="003F6E52" w14:paraId="79A19116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5BC070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F24216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FEB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17938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3F87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EC92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E730FF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4F79B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FDE5A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5F448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3429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D3DBB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5C9" w:rsidRPr="003F6E52" w14:paraId="330F0F09" w14:textId="77777777" w:rsidTr="00E567C7">
        <w:trPr>
          <w:trHeight w:val="197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647F85F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HC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102642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0Tf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925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2B75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09D7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5805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68BC6F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36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119E5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F4CD1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6CE8D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2E235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D25C9" w:rsidRPr="003F6E52" w14:paraId="5005A8FB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C08FD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5B9840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CB5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14DE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7530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98D9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597D00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1D23B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F1197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6A1A2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114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795D8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5C9" w:rsidRPr="003F6E52" w14:paraId="515AC385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30941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AD9683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F1D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26FB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3D34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D664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A93B3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52424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C5F46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3D5C3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3429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06C90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5C9" w:rsidRPr="003F6E52" w14:paraId="53827466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0BA51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C8A8FD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B8A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3576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CCC8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E52A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755F5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3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D7F09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3686AF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D9C4A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596B9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D25C9" w:rsidRPr="003F6E52" w14:paraId="5619E77D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B84B6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31091B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7191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B523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ECCC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3716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420DE0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1B309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236E5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4BD70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849A2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D25C9" w:rsidRPr="003F6E52" w14:paraId="261AF7C1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hideMark/>
          </w:tcPr>
          <w:p w14:paraId="3AD277C8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4A1789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3075C17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C55F0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9B24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827D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ACBD0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DD1E58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E1FD8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C7B23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6857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0C5B6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5C9" w:rsidRPr="003F6E52" w14:paraId="58D40E74" w14:textId="77777777" w:rsidTr="00E567C7">
        <w:trPr>
          <w:trHeight w:val="197"/>
        </w:trPr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39F6B38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MCV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E147D1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0Tf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6E8CFC28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2859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AC90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F7BC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FC070F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10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A7CA2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021B40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DC0FC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55777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D25C9" w:rsidRPr="003F6E52" w14:paraId="3F196A6D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hideMark/>
          </w:tcPr>
          <w:p w14:paraId="5A3B614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0F4179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6B4F9BA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2D6D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9D8E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27F4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2A194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182850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CF3A0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F2553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BC190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D25C9" w:rsidRPr="003F6E52" w14:paraId="30B0733C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hideMark/>
          </w:tcPr>
          <w:p w14:paraId="4D14B09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C848C9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779D010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CC08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3FA2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0799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95846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042DA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57D37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57F20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4857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ED5A5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5C9" w:rsidRPr="003F6E52" w14:paraId="0FFBE1F8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hideMark/>
          </w:tcPr>
          <w:p w14:paraId="7C41894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3C69BE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1DB18F18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B42F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3EC5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FC3A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A231C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308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5CF4D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29A9A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5E6BDF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5D1BA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D25C9" w:rsidRPr="003F6E52" w14:paraId="361375AB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hideMark/>
          </w:tcPr>
          <w:p w14:paraId="4D188F08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33F8A1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5ED60058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8113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9AF1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E069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2F28B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39E33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CEED60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757CC0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571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3FBBC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5C9" w:rsidRPr="003F6E52" w14:paraId="751B014E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hideMark/>
          </w:tcPr>
          <w:p w14:paraId="2395F9B0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98A33D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39BB2DE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BFEF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0DE4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B815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CDA7B8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A811C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BE507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21AAF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4857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A989DF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5C9" w:rsidRPr="003F6E52" w14:paraId="0181EF37" w14:textId="77777777" w:rsidTr="00E567C7">
        <w:trPr>
          <w:trHeight w:val="197"/>
        </w:trPr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0E109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MCH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A01381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0Tf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1E1905BF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E279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2607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C8CE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37412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44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CA717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6EEFD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F2F0C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0AEF10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D25C9" w:rsidRPr="003F6E52" w14:paraId="53BDEAA5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hideMark/>
          </w:tcPr>
          <w:p w14:paraId="70C2BF8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39D6B6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17EEEC7F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378A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8D1E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92A9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F49C9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27C7E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2D101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CED8B0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5B905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D25C9" w:rsidRPr="003F6E52" w14:paraId="0B32CE19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hideMark/>
          </w:tcPr>
          <w:p w14:paraId="37DF91E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EC8071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0A0833C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688F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176B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46EF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C12EA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27965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C00B28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78DF2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8857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161BB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5C9" w:rsidRPr="003F6E52" w14:paraId="697419FD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hideMark/>
          </w:tcPr>
          <w:p w14:paraId="37193D8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5ADAA1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5E824A3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6509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E693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6BA2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9FF78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31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E6F69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8ED9D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47146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E64F1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D25C9" w:rsidRPr="003F6E52" w14:paraId="1A411107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hideMark/>
          </w:tcPr>
          <w:p w14:paraId="2615DE7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038598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1228EB5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846C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F737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E7BA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FA3EE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4B4B0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8B2198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947EF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D78CC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D25C9" w:rsidRPr="003F6E52" w14:paraId="4E4976C5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hideMark/>
          </w:tcPr>
          <w:p w14:paraId="4D3705BF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E43FCF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1970D6B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A279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E728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D4DC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1CF0B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4B127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0F45D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F79D0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6857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4EFCE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5C9" w:rsidRPr="003F6E52" w14:paraId="5D424C0A" w14:textId="77777777" w:rsidTr="00E567C7">
        <w:trPr>
          <w:trHeight w:val="197"/>
        </w:trPr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5E54A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MCHC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E1B3D4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0Tf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61BC91E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6F6A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06DE8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53AF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D30B5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463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66CFA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38818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CEAFE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814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3EF4C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5C9" w:rsidRPr="003F6E52" w14:paraId="16047265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6C074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6115D9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11900FD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D1F4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67F2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9AFA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44460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3F426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E3246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F7C20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DA8A9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D25C9" w:rsidRPr="003F6E52" w14:paraId="107A7E05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A5399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9E8EAD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41D4474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E829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4F65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AF10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4E2ED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6844C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23492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B951B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6857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81252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5C9" w:rsidRPr="003F6E52" w14:paraId="7E319357" w14:textId="77777777" w:rsidTr="00E567C7">
        <w:trPr>
          <w:trHeight w:val="197"/>
        </w:trPr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41322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BC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2EB034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3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702A9C2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52EC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155F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B1F3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48ABC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366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F32A2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A4850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90A1E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A10460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D25C9" w:rsidRPr="003F6E52" w14:paraId="5DEB0480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EE60D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064292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4D34976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2403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71F80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06C4F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D7E17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F0CEF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3FEF68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D04C5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3429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0E4E9F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5C9" w:rsidRPr="003F6E52" w14:paraId="4C412A88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187B1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360979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1E16600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F4DD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A857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E842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101A1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C6BDD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6E1C9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4B1F1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1143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F3F66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5C9" w:rsidRPr="003F6E52" w14:paraId="41237498" w14:textId="77777777" w:rsidTr="00E567C7">
        <w:trPr>
          <w:trHeight w:val="197"/>
        </w:trPr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097E1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NEUA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364A23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3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5BC6F33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D37E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7931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25C9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C66C5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31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36FFA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FB6100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C4E59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A97CBF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D25C9" w:rsidRPr="003F6E52" w14:paraId="2649B179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hideMark/>
          </w:tcPr>
          <w:p w14:paraId="083CB07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4A25B0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069498B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3A52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2DE78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D889F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5F0C3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6536C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F3808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96AE2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6857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A32830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5C9" w:rsidRPr="003F6E52" w14:paraId="028B1085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hideMark/>
          </w:tcPr>
          <w:p w14:paraId="742A487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2C0C4D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55E0A9A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8868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D478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EBEA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04924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6CEC4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B095D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71283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21321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D25C9" w:rsidRPr="003F6E52" w14:paraId="402375D3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hideMark/>
          </w:tcPr>
          <w:p w14:paraId="2C057D5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A5F680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1EEE8E6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AC41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16DB0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9CFC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A4F32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435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106A80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D2606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C845B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26C36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D25C9" w:rsidRPr="003F6E52" w14:paraId="0713CED2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hideMark/>
          </w:tcPr>
          <w:p w14:paraId="2B6C01F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93F9D4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6CE4347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CF1F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BC15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4DEF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FA00E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012B4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E54358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553B9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1143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DB172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5C9" w:rsidRPr="003F6E52" w14:paraId="4044708B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hideMark/>
          </w:tcPr>
          <w:p w14:paraId="1DF202B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5FEC31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42F50458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47710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88B8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CED3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C6366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2196A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9CABC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77C75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4857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2735B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5C9" w:rsidRPr="003F6E52" w14:paraId="383B2AEA" w14:textId="77777777" w:rsidTr="00E567C7">
        <w:trPr>
          <w:trHeight w:val="197"/>
        </w:trPr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9E4DC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MONA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1A9780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7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1732B290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9067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A0EB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3DF8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F20D0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73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EB565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5B588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5FEEDF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5BCFAF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D25C9" w:rsidRPr="003F6E52" w14:paraId="638D8B33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EA31A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7F4A3A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054F714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8B0D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4127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58FE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0EC37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6DCD1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62379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FC3B5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1143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7DEA2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5C9" w:rsidRPr="003F6E52" w14:paraId="2567DFFF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220F0D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A8324C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189E7FE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9C8E4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0B858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0E3AF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F84B0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6321C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13F87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30661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571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C87CC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5C9" w:rsidRPr="003F6E52" w14:paraId="30414B45" w14:textId="77777777" w:rsidTr="00E567C7">
        <w:trPr>
          <w:trHeight w:val="197"/>
        </w:trPr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08FD3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RETA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E74766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21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4FAB102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6E0C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96EB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8F5E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DDE106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388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0EA20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6AFAAE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1F9CA8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C9C2C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2D25C9" w:rsidRPr="003F6E52" w14:paraId="7CE0E46E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F151C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DB5CF1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598969F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3B9B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7B0A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0484A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92080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4A3FB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7B4D8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596200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2000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116872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25C9" w:rsidRPr="003F6E52" w14:paraId="3E590733" w14:textId="77777777" w:rsidTr="00E567C7">
        <w:trPr>
          <w:trHeight w:val="197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A85C73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EF97CD" w14:textId="77777777" w:rsidR="002D25C9" w:rsidRPr="00AA127A" w:rsidRDefault="002D25C9" w:rsidP="00E567C7">
            <w:pPr>
              <w:spacing w:line="276" w:lineRule="auto"/>
              <w:ind w:rightChars="186" w:right="3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9F35C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FDF6791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894EFB5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4BCB7E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E85897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9B3E8C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BB4259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ED20BB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2000</w:t>
            </w:r>
          </w:p>
        </w:tc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0D7BF4" w14:textId="77777777" w:rsidR="002D25C9" w:rsidRPr="00AA127A" w:rsidRDefault="002D25C9" w:rsidP="00E567C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143B7B6" w14:textId="46FF7724" w:rsidR="0083603A" w:rsidRPr="00AA127A" w:rsidRDefault="0083603A" w:rsidP="0083603A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RBC, red blood cell; HGB, hemoglobin; HCT, hematocrit; MCH, mean corpuscular hemoglobin; MCV, mean corpuscular volume; RETA, reticulocyte; WBC, white blood cell; NEUA, neutrophils; LYMA, lymphocyte; MONA, monocyte; EOSA, eosinophil; PLT, platelet; K-W, the </w:t>
      </w:r>
      <w:r w:rsidRPr="00AA127A">
        <w:rPr>
          <w:rFonts w:ascii="Times New Roman" w:hAnsi="Times New Roman" w:cs="Times New Roman"/>
          <w:sz w:val="16"/>
          <w:szCs w:val="16"/>
        </w:rPr>
        <w:t>Kruskal–Wallis test</w:t>
      </w:r>
      <w:r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; </w:t>
      </w:r>
      <w:r w:rsidRPr="00AA127A">
        <w:rPr>
          <w:rFonts w:ascii="Times New Roman" w:hAnsi="Times New Roman" w:cs="Times New Roman"/>
          <w:sz w:val="16"/>
          <w:szCs w:val="16"/>
        </w:rPr>
        <w:t>M-W U</w:t>
      </w:r>
      <w:r w:rsidR="00520A88" w:rsidRPr="00AA127A">
        <w:rPr>
          <w:rFonts w:ascii="Times New Roman" w:hAnsi="Times New Roman" w:cs="Times New Roman"/>
          <w:sz w:val="16"/>
          <w:szCs w:val="16"/>
        </w:rPr>
        <w:t>,</w:t>
      </w:r>
      <w:r w:rsidRPr="00AA127A">
        <w:rPr>
          <w:rFonts w:ascii="Times New Roman" w:hAnsi="Times New Roman" w:cs="Times New Roman"/>
          <w:sz w:val="16"/>
          <w:szCs w:val="16"/>
        </w:rPr>
        <w:t xml:space="preserve"> the Mann–Whitney U test;</w:t>
      </w:r>
      <w:r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 *, </w:t>
      </w:r>
      <w:r w:rsidRPr="00AA127A">
        <w:rPr>
          <w:rFonts w:ascii="Times New Roman" w:hAnsi="Times New Roman" w:cs="Times New Roman"/>
          <w:i/>
          <w:color w:val="000000"/>
          <w:sz w:val="16"/>
          <w:szCs w:val="16"/>
        </w:rPr>
        <w:t>P</w:t>
      </w:r>
      <w:r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 &lt; 0.05.</w:t>
      </w:r>
    </w:p>
    <w:p w14:paraId="6F263B98" w14:textId="77777777" w:rsidR="00264678" w:rsidRPr="00AA127A" w:rsidRDefault="00264678" w:rsidP="007C495F">
      <w:pPr>
        <w:spacing w:line="276" w:lineRule="auto"/>
        <w:rPr>
          <w:rFonts w:ascii="Times New Roman" w:hAnsi="Times New Roman" w:cs="Times New Roman"/>
          <w:sz w:val="16"/>
          <w:szCs w:val="16"/>
        </w:rPr>
      </w:pPr>
    </w:p>
    <w:p w14:paraId="48F1EDB9" w14:textId="77777777" w:rsidR="00264678" w:rsidRPr="00AA127A" w:rsidRDefault="00264678" w:rsidP="007C495F">
      <w:pPr>
        <w:spacing w:line="276" w:lineRule="auto"/>
        <w:rPr>
          <w:rFonts w:ascii="Times New Roman" w:hAnsi="Times New Roman" w:cs="Times New Roman"/>
          <w:sz w:val="16"/>
          <w:szCs w:val="16"/>
        </w:rPr>
      </w:pPr>
    </w:p>
    <w:p w14:paraId="35EE5E7C" w14:textId="77777777" w:rsidR="00264678" w:rsidRPr="00AA127A" w:rsidRDefault="00264678" w:rsidP="007C495F">
      <w:pPr>
        <w:spacing w:line="276" w:lineRule="auto"/>
        <w:rPr>
          <w:rFonts w:ascii="Times New Roman" w:hAnsi="Times New Roman" w:cs="Times New Roman"/>
          <w:sz w:val="16"/>
          <w:szCs w:val="16"/>
        </w:rPr>
      </w:pPr>
    </w:p>
    <w:p w14:paraId="68905960" w14:textId="3B5F3231" w:rsidR="00264678" w:rsidRPr="00AA127A" w:rsidRDefault="004E288F" w:rsidP="007C495F">
      <w:pPr>
        <w:spacing w:line="276" w:lineRule="auto"/>
        <w:rPr>
          <w:rFonts w:ascii="Times New Roman" w:hAnsi="Times New Roman" w:cs="Times New Roman"/>
          <w:sz w:val="16"/>
          <w:szCs w:val="16"/>
        </w:rPr>
      </w:pPr>
      <w:r w:rsidRPr="00AA127A">
        <w:rPr>
          <w:rFonts w:ascii="Times New Roman" w:hAnsi="Times New Roman" w:cs="Times New Roman"/>
          <w:sz w:val="16"/>
          <w:szCs w:val="16"/>
        </w:rPr>
        <w:lastRenderedPageBreak/>
        <w:t>Supplemental Table 2</w:t>
      </w:r>
      <w:r w:rsidR="0083603A" w:rsidRPr="00AA127A">
        <w:rPr>
          <w:rFonts w:ascii="Times New Roman" w:hAnsi="Times New Roman" w:cs="Times New Roman"/>
          <w:sz w:val="16"/>
          <w:szCs w:val="16"/>
        </w:rPr>
        <w:t xml:space="preserve">. </w:t>
      </w:r>
      <w:r w:rsidR="00FB4EE7" w:rsidRPr="00AA127A">
        <w:rPr>
          <w:rFonts w:ascii="Times New Roman" w:hAnsi="Times New Roman" w:cs="Times New Roman"/>
          <w:color w:val="000000"/>
          <w:sz w:val="16"/>
          <w:szCs w:val="16"/>
        </w:rPr>
        <w:t>M</w:t>
      </w:r>
      <w:r w:rsidR="0083603A"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edian </w:t>
      </w:r>
      <w:r w:rsidR="00D00E85" w:rsidRPr="00AA127A">
        <w:rPr>
          <w:rFonts w:ascii="Times New Roman" w:hAnsi="Times New Roman" w:cs="Times New Roman"/>
          <w:color w:val="000000"/>
          <w:sz w:val="16"/>
          <w:szCs w:val="16"/>
        </w:rPr>
        <w:t>difference</w:t>
      </w:r>
      <w:r w:rsidR="0083603A"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 values and </w:t>
      </w:r>
      <w:r w:rsidR="003D152F" w:rsidRPr="00AA127A">
        <w:rPr>
          <w:rFonts w:ascii="Times New Roman" w:hAnsi="Times New Roman" w:cs="Times New Roman"/>
          <w:color w:val="000000"/>
          <w:sz w:val="16"/>
          <w:szCs w:val="16"/>
        </w:rPr>
        <w:t>interquartile</w:t>
      </w:r>
      <w:r w:rsidR="0083603A"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 ranges of immunological parameters </w:t>
      </w:r>
      <w:r w:rsidR="00FB4EE7"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that </w:t>
      </w:r>
      <w:r w:rsidR="0083603A"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differed significantly </w:t>
      </w:r>
      <w:r w:rsidR="00FB4EE7"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among </w:t>
      </w:r>
      <w:r w:rsidR="0083603A" w:rsidRPr="00AA127A">
        <w:rPr>
          <w:rFonts w:ascii="Times New Roman" w:hAnsi="Times New Roman" w:cs="Times New Roman"/>
          <w:color w:val="000000"/>
          <w:sz w:val="16"/>
          <w:szCs w:val="16"/>
        </w:rPr>
        <w:t>the three groups</w:t>
      </w:r>
    </w:p>
    <w:tbl>
      <w:tblPr>
        <w:tblW w:w="90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"/>
        <w:gridCol w:w="1313"/>
        <w:gridCol w:w="664"/>
        <w:gridCol w:w="992"/>
        <w:gridCol w:w="708"/>
        <w:gridCol w:w="709"/>
        <w:gridCol w:w="709"/>
        <w:gridCol w:w="709"/>
        <w:gridCol w:w="284"/>
        <w:gridCol w:w="1928"/>
        <w:gridCol w:w="714"/>
        <w:gridCol w:w="288"/>
      </w:tblGrid>
      <w:tr w:rsidR="00A060EC" w:rsidRPr="003F6E52" w14:paraId="7C918E36" w14:textId="77777777" w:rsidTr="004E288F">
        <w:trPr>
          <w:trHeight w:val="337"/>
        </w:trPr>
        <w:tc>
          <w:tcPr>
            <w:tcW w:w="132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05E01B3" w14:textId="77777777" w:rsidR="00A060EC" w:rsidRPr="00AA127A" w:rsidRDefault="00A060EC" w:rsidP="00A060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Parameter</w:t>
            </w:r>
          </w:p>
        </w:tc>
        <w:tc>
          <w:tcPr>
            <w:tcW w:w="6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173E168" w14:textId="77777777" w:rsidR="00A060EC" w:rsidRPr="00AA127A" w:rsidRDefault="00A060EC" w:rsidP="00A060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3F3D8E6" w14:textId="3EF227EB" w:rsidR="00A060EC" w:rsidRPr="00AA127A" w:rsidRDefault="00A060EC" w:rsidP="00A060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7E923D2" w14:textId="6AF245A6" w:rsidR="00A060EC" w:rsidRPr="00AA127A" w:rsidRDefault="00A060EC" w:rsidP="004E28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2200172" w14:textId="6B66E4FE" w:rsidR="00A060EC" w:rsidRPr="00AA127A" w:rsidRDefault="00A060EC" w:rsidP="004E28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0E45CBC" w14:textId="656BCF7E" w:rsidR="00A060EC" w:rsidRPr="00AA127A" w:rsidRDefault="00A060EC" w:rsidP="004E28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59B2127" w14:textId="2FA75977" w:rsidR="00A060EC" w:rsidRPr="00AA127A" w:rsidRDefault="00A060EC" w:rsidP="004E28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K-W</w:t>
            </w:r>
          </w:p>
          <w:p w14:paraId="0B53D539" w14:textId="77777777" w:rsidR="00A060EC" w:rsidRPr="00AA127A" w:rsidRDefault="00A060EC" w:rsidP="004E28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2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A27AF72" w14:textId="77777777" w:rsidR="00A060EC" w:rsidRPr="00AA127A" w:rsidRDefault="00A060EC" w:rsidP="00A060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F8263AF" w14:textId="77777777" w:rsidR="00A060EC" w:rsidRPr="00AA127A" w:rsidRDefault="00A060EC" w:rsidP="00A060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reatment Pair</w:t>
            </w:r>
          </w:p>
        </w:tc>
        <w:tc>
          <w:tcPr>
            <w:tcW w:w="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836FE0D" w14:textId="77777777" w:rsidR="00A060EC" w:rsidRPr="00AA127A" w:rsidRDefault="00A060EC" w:rsidP="004E28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M-W U</w:t>
            </w:r>
          </w:p>
          <w:p w14:paraId="50BD0B85" w14:textId="77777777" w:rsidR="00A060EC" w:rsidRPr="00AA127A" w:rsidRDefault="00A060EC" w:rsidP="004E28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2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F6FBC23" w14:textId="77777777" w:rsidR="00A060EC" w:rsidRPr="00AA127A" w:rsidRDefault="00A060EC" w:rsidP="004E28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189739B7" w14:textId="77777777" w:rsidTr="004E288F">
        <w:trPr>
          <w:trHeight w:val="172"/>
        </w:trPr>
        <w:tc>
          <w:tcPr>
            <w:tcW w:w="1321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709A56D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3a</w:t>
            </w:r>
          </w:p>
        </w:tc>
        <w:tc>
          <w:tcPr>
            <w:tcW w:w="6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1C3185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5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5EC1A" w14:textId="4475319D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7DC3E" w14:textId="7A84DC1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268DA" w14:textId="55FD979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3.00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D6D7A" w14:textId="7CAE095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A49CF2" w14:textId="33C68ED6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488</w:t>
            </w:r>
          </w:p>
        </w:tc>
        <w:tc>
          <w:tcPr>
            <w:tcW w:w="2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25E3C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9F361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E9BA37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2000</w:t>
            </w:r>
          </w:p>
        </w:tc>
        <w:tc>
          <w:tcPr>
            <w:tcW w:w="2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997E8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2E569694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C8DE37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5BC3A6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7B597" w14:textId="5EFD3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4610A" w14:textId="3BAA693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5C899" w14:textId="13932572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D6C93" w14:textId="0F103E5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6DAC1E" w14:textId="083DCBF2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70DB8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A3BC9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85C252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7C8DBD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2D59A917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ADB7C9D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486C7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40523" w14:textId="3345AB7F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E3786" w14:textId="7D3349D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40CD3" w14:textId="33A5BC71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CE101" w14:textId="783AF903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773FB2" w14:textId="4B2B18D2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D3574C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C8CAF5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1F1CBB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342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9DF20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55EEF7D1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3B8AEF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1C60B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3D0C4" w14:textId="12D0E3C2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BC86C" w14:textId="418B04B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97D8B" w14:textId="0D40AF9C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3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223ED" w14:textId="059D9FF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B72E6A" w14:textId="3C60C1D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7C5B7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CED97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78E119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485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60717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73BD98B7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BA5EF4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DA702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BDA16" w14:textId="72BE3AED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6DBA4" w14:textId="0B0E3AE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2DB08" w14:textId="3BF6223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98259" w14:textId="6C8B1BE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0C984D" w14:textId="4638FA3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3B948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BE78C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2C53CB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9762F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3AF43D80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B989AA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7170A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9210D" w14:textId="06E791CF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834C5" w14:textId="2FB94B4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E9FE7" w14:textId="728A843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94999" w14:textId="47000C0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FB7FCC" w14:textId="360A4BE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6299BD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B0BF6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ABA0CA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44656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106C4BC5" w14:textId="77777777" w:rsidTr="004E288F">
        <w:trPr>
          <w:trHeight w:val="172"/>
        </w:trPr>
        <w:tc>
          <w:tcPr>
            <w:tcW w:w="132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6E819BD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4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30310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846A3" w14:textId="7CD1617A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4B63" w14:textId="31ABFA26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8CF8B" w14:textId="2DA8575A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F072D" w14:textId="2E2BDF7A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D539A0" w14:textId="65291C8A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107A6D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35967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DB3306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411916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54CF5AB1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371D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527A6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85EEB" w14:textId="079576C4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1785C" w14:textId="6429259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0DA2F" w14:textId="1994A6C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F08AD" w14:textId="76CF7A6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2E9797" w14:textId="6743109A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7A2AFD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CFE90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2C79F5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200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4F647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45A07F96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70A2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AC2E9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2427E" w14:textId="0BF9F0FB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199A4" w14:textId="1097DE9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BB561" w14:textId="2D44308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9F7A5" w14:textId="2C06C92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841CD6" w14:textId="5C9CB94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53309C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7C959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843958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98BD3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784097F5" w14:textId="77777777" w:rsidTr="004E288F">
        <w:trPr>
          <w:trHeight w:val="172"/>
        </w:trPr>
        <w:tc>
          <w:tcPr>
            <w:tcW w:w="132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4B80C6" w14:textId="547BBA22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actor Bb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97F94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0T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5CE20" w14:textId="0E9E945E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440A0" w14:textId="7CB3495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E5B6B" w14:textId="0511E78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5C7BF" w14:textId="1AEBD3D4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421DD7" w14:textId="19CE51A1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7F71C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3DEE9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F6D460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57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3E1F3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7A6D0DD4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2926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886CB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10400" w14:textId="74AEA30D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A1EFF" w14:textId="642A1ED1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51027" w14:textId="3EED179C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97259" w14:textId="28AF93CA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BE76E7" w14:textId="50ECED36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E4430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EC257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66B388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0225B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2A883163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87B1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564185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076D4" w14:textId="6AB21FCF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96F8C" w14:textId="72C5773C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8A74C" w14:textId="1C7C243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6DB44" w14:textId="61874AA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1C7F4F" w14:textId="4084936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4CB41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A4DD2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C3CC26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114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7B982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4E25DD55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B5F0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DA8FD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E295F" w14:textId="4E7B2C3A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E4E2D" w14:textId="2E03FC31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22969" w14:textId="69EEC102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B9129" w14:textId="076F686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CD6A05" w14:textId="2AA66C36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693B2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0E176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A405DD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819B0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6E2C75A4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8F08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1F4A8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C668E" w14:textId="665C99B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B158F" w14:textId="580623B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29886" w14:textId="7E9528E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1FE49" w14:textId="3B4FF932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7BB3DA" w14:textId="1D0CC0F1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AF87B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F54E7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CF2748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342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22D40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32C332E9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A0CC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B87C2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D35F6" w14:textId="0981E9DC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535AB" w14:textId="0617B8A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BDD04" w14:textId="57129436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AA751" w14:textId="7ECCBD6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80439B" w14:textId="2B74F37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AE5DC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51B97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461B2C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57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8D3F5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73B94A44" w14:textId="77777777" w:rsidTr="004E288F">
        <w:trPr>
          <w:trHeight w:val="172"/>
        </w:trPr>
        <w:tc>
          <w:tcPr>
            <w:tcW w:w="132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584F3BC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IFN</w:t>
            </w:r>
            <w:r w:rsidRPr="00AA127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γ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8713A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B30F8" w14:textId="57F5515F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FD882" w14:textId="2C1FD1E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6F161" w14:textId="5BC56C0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6C85D" w14:textId="3FCF31B3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0A4C94" w14:textId="77017F2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28B23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49C9C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CE1940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AB9D2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40B1DE71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3162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54BA8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87C1F" w14:textId="793F890B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BDBF8" w14:textId="0AB266F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A9687" w14:textId="7925ABE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D8087" w14:textId="3540E5B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853612" w14:textId="4211857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7826A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6EE36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15C181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AD2D5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2D92F562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F5B7D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5573F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C1A11" w14:textId="15795B8B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09ABE" w14:textId="15BA19E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8631B" w14:textId="1F80FDD3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EE857" w14:textId="32965CF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4FD037" w14:textId="5228797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F3788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64269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2859BF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342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07E2C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6C6279F6" w14:textId="77777777" w:rsidTr="004E288F">
        <w:trPr>
          <w:trHeight w:val="172"/>
        </w:trPr>
        <w:tc>
          <w:tcPr>
            <w:tcW w:w="132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9DC8052" w14:textId="24E2DD4A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Anti-pig cell IgM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33D42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0T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12AD1" w14:textId="6BB99060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84799" w14:textId="78C7CCF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BC006" w14:textId="240F5F4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2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2845E" w14:textId="7CC5D836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5FD56F" w14:textId="3C7409E1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8BCC4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29A30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602374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57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3CDFCC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1D7747B0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DBEF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C2DEA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275D8" w14:textId="48E4AB82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B6F87" w14:textId="4D049823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DBF74" w14:textId="444D4EC1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6CF75" w14:textId="64D32C5C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E52C07" w14:textId="27CCC9F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D6BD3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25DB6C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5F7C0D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114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26D2F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6B76AB55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5E02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74773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5FB7D" w14:textId="0794852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3341C" w14:textId="1459B4F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8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70E06" w14:textId="50813982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9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1D56C" w14:textId="088803C6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6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0DF396" w14:textId="7C61A154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469856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4EE2B9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5CB7FB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0B2426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67C73C2A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7BA7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D83D8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8A744" w14:textId="67C4E45C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15AC8" w14:textId="6EC46F93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EF8AD" w14:textId="00F9543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3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6D013" w14:textId="7821691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BCE131" w14:textId="36455086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0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1818C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7A52A6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C15611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0F80A6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0F0ECA3D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C0B9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36AFF9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B00B3" w14:textId="07798A4C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3280C" w14:textId="5FCC56B6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EAC62" w14:textId="2CC1D55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7FD80" w14:textId="089115C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09BBCD" w14:textId="0D6950D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7660D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6F03B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EF0A07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609A5D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7E00CE9F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1419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EDA62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E0593" w14:textId="5CBB3629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F854A" w14:textId="64CF1954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C672F" w14:textId="72126BA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F6950" w14:textId="2572795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0CFD44" w14:textId="2C04DF6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5CE94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6E1EE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A3B8FD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FCA989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73880867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3B28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E3EBBC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E8E45" w14:textId="1519B7B6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E3343" w14:textId="21BD515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E4689" w14:textId="770E979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3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4CFE8" w14:textId="4FBE689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D76237" w14:textId="794809D6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DFB44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1302B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5C3645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9ABE6C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70B82385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74916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7B9999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91C52" w14:textId="16A97B6A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93A1C" w14:textId="05627654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F61ED" w14:textId="2820FE6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C6A74" w14:textId="09722831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C05CCD" w14:textId="4A38E4D3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B4CC4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0CEB2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A4FAB9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336BB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464D6228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78F9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8B770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8DA19" w14:textId="7EF0511E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149FD" w14:textId="75503AC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7C420" w14:textId="75138691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BEEF8" w14:textId="6BDE91C3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624114" w14:textId="609CEE8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67679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FD149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0AF84A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485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E3DAC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0706CF96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B6C2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30E2E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BE545" w14:textId="6464F444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A270E" w14:textId="6A7AE16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3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E9CAC" w14:textId="0BCDB82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6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D30E6" w14:textId="7678340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7E278A" w14:textId="4EFB76E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BFAEA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9B13A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4CE9B9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AF16B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2F750FE7" w14:textId="77777777" w:rsidTr="004E288F">
        <w:trPr>
          <w:trHeight w:val="195"/>
        </w:trPr>
        <w:tc>
          <w:tcPr>
            <w:tcW w:w="13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6590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A2297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C2D0C" w14:textId="0FFBC506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E2B62" w14:textId="39C46C03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05D0F" w14:textId="5BC05E71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EE702" w14:textId="13A1A12C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1DEF2F" w14:textId="0869CD2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6DAAF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44140D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C22684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4C701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3E39A4B3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FD9D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84436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3BAF0" w14:textId="48C2355F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AE346" w14:textId="2E71013A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EEA16" w14:textId="441E938C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733D2" w14:textId="35DFA5C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199DE8" w14:textId="47611A6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CB939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E8E3B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73B1C1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885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76F249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34A7368A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03A1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72A1F6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45F0C" w14:textId="5D864E35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C8AB1" w14:textId="7BEA61B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B227E" w14:textId="1E0B16E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4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6F518" w14:textId="28D028B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BC2704" w14:textId="5C7BD36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31BDB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46DEB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DB84F3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883006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24877662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4163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35EE4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CD354" w14:textId="04733926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BBA60" w14:textId="315EC7E4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CE998" w14:textId="29C0D4F6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A57BD" w14:textId="2ADD389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035556" w14:textId="6DC571D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EDB6E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8DE97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438E77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BD698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6A19883B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BD5427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650B7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191E999" w14:textId="53641DE0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1F954" w14:textId="038D9F03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93FD9" w14:textId="5C980C0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341BF" w14:textId="01E6CB9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3.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764594" w14:textId="6454E09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57F4B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53E1ED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0F2BF2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4857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15BDA6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4FB0EC6D" w14:textId="77777777" w:rsidTr="004E288F">
        <w:trPr>
          <w:trHeight w:val="172"/>
        </w:trPr>
        <w:tc>
          <w:tcPr>
            <w:tcW w:w="132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08C343F" w14:textId="0DFF33EF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Anti-</w:t>
            </w:r>
            <w:r w:rsidRPr="00AA127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α</w:t>
            </w: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Gal IgM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BD358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F331FD3" w14:textId="42DB079F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9DCBF" w14:textId="0657B7D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982D1" w14:textId="42CFE64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4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C3429" w14:textId="7DEB790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BBFB9F" w14:textId="470E150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1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B0F2B5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5BCB9D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9F3947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651A5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19DF73BF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16AE37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A6471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1222F7" w14:textId="67C03228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1DA7B" w14:textId="4D8DE744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86B26" w14:textId="57EDF5B1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36A7E" w14:textId="5EF766E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013F66" w14:textId="0FD9F77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EA1F4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BF680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06779C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4857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2775D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4D78AF8B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C682F4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EB1FF9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11D3FD" w14:textId="535108BD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126D2" w14:textId="5433C9CA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5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D45A5" w14:textId="61D13FB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5986B" w14:textId="338660E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27.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36511F" w14:textId="5F894DD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D2FEE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89F2A9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2EF1D9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00CB0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3BEDD0FD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9F348F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4384B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6D5A56F" w14:textId="66C91D30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94DE0" w14:textId="4540E08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3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055F2" w14:textId="64F1732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6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E020D" w14:textId="1DDA90A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47883F" w14:textId="5C1513AA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07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42A709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0EEF6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03ABF8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E92999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69B10E9C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D773DD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8D642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7A142DC" w14:textId="4C71B52B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4E461" w14:textId="64EC447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F429A" w14:textId="570A5A7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AC65D" w14:textId="433EA3DC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3.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49468E" w14:textId="75717E1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246325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FC46B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312D13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9B08E5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4D765DC1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88A5335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A6FE9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55ED924" w14:textId="414020B1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1DBA" w14:textId="55211413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1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E7374" w14:textId="710BFEF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0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01018" w14:textId="7441DA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707.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825ECC" w14:textId="0688D56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7B6D8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25E7C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3A84CE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05AAC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7A226543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0F7827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53EDE9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F5DBA3F" w14:textId="5432F99F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F50ED" w14:textId="1D670E0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195D1" w14:textId="1591F3B1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3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D35FE" w14:textId="1B3E9C4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DADAB7" w14:textId="3C86323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5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05548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87B14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A8D786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60E44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43E21A18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493BAA5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6C16CD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621A28B" w14:textId="429F2200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1038A" w14:textId="4BFE148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0DEFF" w14:textId="6D6561F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7BA1C" w14:textId="656D31E6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2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B35532" w14:textId="29ACF432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D824C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07A6F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9C797E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2000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EDB915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1E1BDED7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40FDEC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E2BD9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A5FAF13" w14:textId="6DE840A6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2CEA6" w14:textId="292042A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0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9644C" w14:textId="55AA1BC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3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982C4" w14:textId="79F82E41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334.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8FBA92" w14:textId="144BA1C3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F54AC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42A90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5B71BF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277E0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26191A5A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40AC6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22E48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2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1739AF9" w14:textId="02051AAB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C9669" w14:textId="41135DB6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D9498" w14:textId="1EFEF0C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3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A831A" w14:textId="3566C33A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A4F0B9" w14:textId="547A53CC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5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B3A41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AB617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C630C0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490386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7EDA5110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C14AD0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3F10E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5AC4BC3" w14:textId="18DCB710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A7A19" w14:textId="425C5AD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6D6E1" w14:textId="6C16C57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E6E14" w14:textId="40A2901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6.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785790" w14:textId="1D346E44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C433DC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06653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652D0B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2000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7DDED5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56133B8F" w14:textId="77777777" w:rsidTr="004E288F">
        <w:trPr>
          <w:trHeight w:val="172"/>
        </w:trPr>
        <w:tc>
          <w:tcPr>
            <w:tcW w:w="1321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864E22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44B81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373E0E3" w14:textId="6667A958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120AE" w14:textId="377EBA2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0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56552" w14:textId="13B8C81C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7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CBFCC" w14:textId="32E18E66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89.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569CCC" w14:textId="63719DF3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CA2D8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4171C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B6C20D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3F2FA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2D96088B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 w:val="restart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855DE09" w14:textId="1C22F40D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Anti-pig cell IgG</w:t>
            </w:r>
          </w:p>
        </w:tc>
        <w:tc>
          <w:tcPr>
            <w:tcW w:w="66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133DF5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F492C38" w14:textId="4347CB2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425EA" w14:textId="712C1C9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A5EAF" w14:textId="445174A4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F1261" w14:textId="03F4A2C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709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0B6E1B" w14:textId="34E6DA1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83</w:t>
            </w:r>
          </w:p>
        </w:tc>
        <w:tc>
          <w:tcPr>
            <w:tcW w:w="28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78C04C9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A059F9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A8A62F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3FC354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3112672D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/>
            <w:vAlign w:val="center"/>
            <w:hideMark/>
          </w:tcPr>
          <w:p w14:paraId="6FD2854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A4ED066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4350AA59" w14:textId="34496C4A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68BD8" w14:textId="5B16698A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46211" w14:textId="05DBAF86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2F107" w14:textId="57E959B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1.4</w:t>
            </w:r>
          </w:p>
        </w:tc>
        <w:tc>
          <w:tcPr>
            <w:tcW w:w="709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9DC57A" w14:textId="1210CC9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BADACD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CD886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F7BE41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64A725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75A7E0E6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/>
            <w:vAlign w:val="center"/>
            <w:hideMark/>
          </w:tcPr>
          <w:p w14:paraId="2A0CF9D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ED8CA46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167CBD6A" w14:textId="7FCC138B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B34E8" w14:textId="2E2441A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BC9E1" w14:textId="3FF7CB5C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CB31F" w14:textId="20414F8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4.8</w:t>
            </w:r>
          </w:p>
        </w:tc>
        <w:tc>
          <w:tcPr>
            <w:tcW w:w="709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D4C93A" w14:textId="29D584F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738A23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2B30FD5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735D02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3429</w:t>
            </w:r>
          </w:p>
        </w:tc>
        <w:tc>
          <w:tcPr>
            <w:tcW w:w="28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6C3EEA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2FCA90ED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/>
            <w:vAlign w:val="center"/>
            <w:hideMark/>
          </w:tcPr>
          <w:p w14:paraId="446BBC09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4196F1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81D3955" w14:textId="5316B255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28A7C" w14:textId="0494D65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9A37F" w14:textId="5CEFC1D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2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2099E" w14:textId="74EB2C3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C70286" w14:textId="2250AC2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10</w:t>
            </w:r>
          </w:p>
        </w:tc>
        <w:tc>
          <w:tcPr>
            <w:tcW w:w="28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3B8814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438BC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554F98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DDB43F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0D6E6DA9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/>
            <w:vAlign w:val="center"/>
            <w:hideMark/>
          </w:tcPr>
          <w:p w14:paraId="0926B12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C673C4D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2D986BB9" w14:textId="28C44404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A93FA" w14:textId="7D0C2A2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DEF93" w14:textId="56B9CA7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CCEEB" w14:textId="309A4A1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87.9</w:t>
            </w:r>
          </w:p>
        </w:tc>
        <w:tc>
          <w:tcPr>
            <w:tcW w:w="709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81179D" w14:textId="23A7BB02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6739A0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E80C8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34792C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8194B66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37AB3B85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/>
            <w:vAlign w:val="center"/>
            <w:hideMark/>
          </w:tcPr>
          <w:p w14:paraId="6071AB8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3CF6B8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25ED37AE" w14:textId="0C721ED4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7E257" w14:textId="2A1A54E4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FF881" w14:textId="4F376932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D22E3" w14:textId="1BCB901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5.8</w:t>
            </w:r>
          </w:p>
        </w:tc>
        <w:tc>
          <w:tcPr>
            <w:tcW w:w="709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5C3CE8" w14:textId="5BBAD23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899729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1CDCA5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D77FDB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4857</w:t>
            </w:r>
          </w:p>
        </w:tc>
        <w:tc>
          <w:tcPr>
            <w:tcW w:w="28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C50ED45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57A879ED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/>
            <w:vAlign w:val="center"/>
            <w:hideMark/>
          </w:tcPr>
          <w:p w14:paraId="3F1733C9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82A7105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2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127ED4D" w14:textId="11156889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FD42B" w14:textId="6B64600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63C78" w14:textId="04C5E9C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A7C32" w14:textId="37A65853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709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3EC634" w14:textId="238036E2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49</w:t>
            </w:r>
          </w:p>
        </w:tc>
        <w:tc>
          <w:tcPr>
            <w:tcW w:w="28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646764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3392C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91A265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70FE3F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19291117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/>
            <w:vAlign w:val="center"/>
            <w:hideMark/>
          </w:tcPr>
          <w:p w14:paraId="755A7015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98AC08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758DBA6F" w14:textId="7D58081D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7D641" w14:textId="03974A9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9AC5E" w14:textId="5E161012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665FF" w14:textId="0F7374BC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87.3</w:t>
            </w:r>
          </w:p>
        </w:tc>
        <w:tc>
          <w:tcPr>
            <w:tcW w:w="709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09C2DB" w14:textId="054B5146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0851909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1E411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B2F800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8E0F52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41D03793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/>
            <w:vAlign w:val="center"/>
            <w:hideMark/>
          </w:tcPr>
          <w:p w14:paraId="57815CD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8D4B5B9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0B5F80B3" w14:textId="353C312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964A6" w14:textId="5B51FCE1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B0843" w14:textId="735F207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8EF52" w14:textId="236EA36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19.9</w:t>
            </w:r>
          </w:p>
        </w:tc>
        <w:tc>
          <w:tcPr>
            <w:tcW w:w="709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4C4476" w14:textId="1713A4E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FEB3CE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E8D5D0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3715A9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28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C46C3B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5770B513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 w:val="restart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BF0DD70" w14:textId="19BF36A1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Anti-</w:t>
            </w:r>
            <w:r w:rsidRPr="00AA127A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α</w:t>
            </w: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Gal IgG</w:t>
            </w:r>
          </w:p>
        </w:tc>
        <w:tc>
          <w:tcPr>
            <w:tcW w:w="66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26C062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0Tf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4F27F03" w14:textId="61367F4E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FB037" w14:textId="05F52916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CD1B6" w14:textId="2935F7A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617BE" w14:textId="166A802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5.0</w:t>
            </w:r>
          </w:p>
        </w:tc>
        <w:tc>
          <w:tcPr>
            <w:tcW w:w="709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33DDF4" w14:textId="7FB1F5BA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435</w:t>
            </w:r>
          </w:p>
        </w:tc>
        <w:tc>
          <w:tcPr>
            <w:tcW w:w="28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1D6BBCC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EF590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363150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4857</w:t>
            </w:r>
          </w:p>
        </w:tc>
        <w:tc>
          <w:tcPr>
            <w:tcW w:w="28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C0E9B8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3FB86912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/>
            <w:vAlign w:val="center"/>
            <w:hideMark/>
          </w:tcPr>
          <w:p w14:paraId="19DF74A5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C8A9025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51ACC3B2" w14:textId="02BEC0E3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9ECB3" w14:textId="0EC36B1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C2AA4" w14:textId="79F0A5D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CC153" w14:textId="20177B22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09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C8A9BD" w14:textId="0879D20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F24B0B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9D573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28C6C8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1143</w:t>
            </w:r>
          </w:p>
        </w:tc>
        <w:tc>
          <w:tcPr>
            <w:tcW w:w="28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F5EB7A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56127A97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/>
            <w:vAlign w:val="center"/>
            <w:hideMark/>
          </w:tcPr>
          <w:p w14:paraId="20A3A47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0EA3E2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00608B03" w14:textId="6AFA6701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C6B50" w14:textId="3FDB803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E22C0" w14:textId="62D2DF6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2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82128" w14:textId="4ED04974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1.6</w:t>
            </w:r>
          </w:p>
        </w:tc>
        <w:tc>
          <w:tcPr>
            <w:tcW w:w="709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5F49D6" w14:textId="4F116EA2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3A0979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2E5726D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6373E6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D62102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3C128145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/>
            <w:vAlign w:val="center"/>
            <w:hideMark/>
          </w:tcPr>
          <w:p w14:paraId="1DF5C53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89B274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B4CAE17" w14:textId="234E8774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AC5BF" w14:textId="279ED05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24594" w14:textId="12AB745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3F401" w14:textId="569B2C8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709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3E5190" w14:textId="15BCA352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373</w:t>
            </w:r>
          </w:p>
        </w:tc>
        <w:tc>
          <w:tcPr>
            <w:tcW w:w="284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8CBF6E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CAC91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9054EA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571</w:t>
            </w:r>
          </w:p>
        </w:tc>
        <w:tc>
          <w:tcPr>
            <w:tcW w:w="28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D165046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0B49420A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CF606DD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5721B1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4725E694" w14:textId="16AF41E3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E7DC6" w14:textId="1A085212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E497C" w14:textId="4C414F42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5FFBA" w14:textId="008A8533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709" w:type="dxa"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86DE4F" w14:textId="0174932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20B4E26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C1CC4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C70D78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8857</w:t>
            </w:r>
          </w:p>
        </w:tc>
        <w:tc>
          <w:tcPr>
            <w:tcW w:w="28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65CA595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6BC16B8E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477253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9DC8A6C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1CE43C8F" w14:textId="5C7F65A6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79551" w14:textId="5D24B06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F87C9" w14:textId="6390F03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2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8F420" w14:textId="4A5CFA4C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1.5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B73556" w14:textId="35805451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B8617D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24E10D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E7D6E6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42C1F8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38DBCE30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64822A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866CC2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7CE50960" w14:textId="1E6B7663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7C2F5" w14:textId="6BFB20E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32392" w14:textId="1C2A4252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86452" w14:textId="1C3EF5C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B36391" w14:textId="5C3A3BC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373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EFF724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CF6435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44265C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571</w:t>
            </w:r>
          </w:p>
        </w:tc>
        <w:tc>
          <w:tcPr>
            <w:tcW w:w="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C8080D9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0575C348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381DA9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7AC5DF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630B5A90" w14:textId="1BA968B8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D0714" w14:textId="36673FF6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F3553" w14:textId="320D9F74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D884B" w14:textId="4FAAEBD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9E0859" w14:textId="723D4DD1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BB337F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75EAE6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C144EE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8857</w:t>
            </w:r>
          </w:p>
        </w:tc>
        <w:tc>
          <w:tcPr>
            <w:tcW w:w="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C7E545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065F03D2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1D14D7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594A8F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60EAAB51" w14:textId="4D230986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D8558" w14:textId="6B27B5D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F5065" w14:textId="6D7794D4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BDB01" w14:textId="1F956AF3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7.0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21E491" w14:textId="0C32889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64A5F4C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E36D18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112FF7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669DD6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074CB994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622558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E36CA8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19E14438" w14:textId="543139BD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4A6D2" w14:textId="4234AF5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361EE" w14:textId="7A3765E2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0A43B" w14:textId="3A4C81A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05156E" w14:textId="4CFD849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366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913FC3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BEDED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7774F5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0CEC44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30F051E1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57817D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B36777C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70240B07" w14:textId="7F80DC40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8A885" w14:textId="24174C9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CADC1" w14:textId="2CE33EE3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29B6E" w14:textId="24F05D1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927942" w14:textId="12892AD3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542AF1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43141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659171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3429</w:t>
            </w:r>
          </w:p>
        </w:tc>
        <w:tc>
          <w:tcPr>
            <w:tcW w:w="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589578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005D7564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E81EB4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92AA6C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60CE0346" w14:textId="0D8E863A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7DA74" w14:textId="3430E26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C0D97" w14:textId="526B2E9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23CD6" w14:textId="74E80DA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4DFB49" w14:textId="4571AE64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EAE002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449A45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31E628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1143</w:t>
            </w:r>
          </w:p>
        </w:tc>
        <w:tc>
          <w:tcPr>
            <w:tcW w:w="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D577CD9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4D2E85B9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C6D27A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297704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40D7BA36" w14:textId="2FC0260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DF338" w14:textId="0560D0F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6044C" w14:textId="6E3D024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F86D0" w14:textId="358D04E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BB8C58" w14:textId="1144B59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073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403CE0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04D0D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CDB00F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DE8205D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0033E9D4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CCCE07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ACB783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0283420C" w14:textId="797FB4E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6DBF9" w14:textId="7E020B3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6B61" w14:textId="2F758CD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84779" w14:textId="4BA89C6C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D09B8B" w14:textId="4EB3C40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FEC061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B2EEC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7F589B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B77062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369A1B3C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29E0D7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477181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377DDC9D" w14:textId="334C045F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B3364" w14:textId="1E85BB4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2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2FAB5" w14:textId="0B6F00D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6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8B498" w14:textId="3C8014B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34.4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E54496" w14:textId="51EAC1A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1851AD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A63769C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CA039B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4F92F59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6C8AD87F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113A596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9C44EB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7BF76733" w14:textId="06506D22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0ADF9" w14:textId="18A79DC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2A2CA" w14:textId="715D9BD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BC753" w14:textId="2F303CD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0BEF62" w14:textId="61A4DF9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073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3EB7206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82078D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688EFA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B41F61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3A7EBCEE" w14:textId="77777777" w:rsidTr="004E288F">
        <w:trPr>
          <w:gridBefore w:val="1"/>
          <w:wBefore w:w="8" w:type="dxa"/>
          <w:trHeight w:val="57"/>
        </w:trPr>
        <w:tc>
          <w:tcPr>
            <w:tcW w:w="131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5A081E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9A4B89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5500E510" w14:textId="567762CE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492CF" w14:textId="689A73F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1D472" w14:textId="0860D57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FFAAC" w14:textId="05E9987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2.2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493BE2" w14:textId="18AA6783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78B498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91C179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B82695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AAD03FC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39F8C261" w14:textId="77777777" w:rsidTr="004E288F">
        <w:trPr>
          <w:gridBefore w:val="1"/>
          <w:wBefore w:w="8" w:type="dxa"/>
          <w:trHeight w:val="176"/>
        </w:trPr>
        <w:tc>
          <w:tcPr>
            <w:tcW w:w="131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B22BCE5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EB56D2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754A22C7" w14:textId="3D164E2E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C43E6" w14:textId="6D8BA29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92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B7B16" w14:textId="20EA4B83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5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DC7F2" w14:textId="575F986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034.3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28D0A6" w14:textId="7950697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5D950BD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CFB33BC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FC7B4E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013282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713F8799" w14:textId="77777777" w:rsidTr="004E288F">
        <w:trPr>
          <w:gridBefore w:val="1"/>
          <w:wBefore w:w="8" w:type="dxa"/>
          <w:trHeight w:val="176"/>
        </w:trPr>
        <w:tc>
          <w:tcPr>
            <w:tcW w:w="131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745C50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AA4637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2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01885F96" w14:textId="1BC21048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39F24" w14:textId="0966DA5A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DC3EB" w14:textId="49D358E1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1E8E3" w14:textId="4C0593B1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881EAD" w14:textId="274C574C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073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40D9BE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22CA9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C26B8D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BA4EDB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07CE5334" w14:textId="77777777" w:rsidTr="004E288F">
        <w:trPr>
          <w:gridBefore w:val="1"/>
          <w:wBefore w:w="8" w:type="dxa"/>
          <w:trHeight w:val="176"/>
        </w:trPr>
        <w:tc>
          <w:tcPr>
            <w:tcW w:w="131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D41F2C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60C131D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710E2096" w14:textId="7EF75E43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63B66" w14:textId="0CFFD2F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77649" w14:textId="4D4DAD51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1C67B" w14:textId="37FED6D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.4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46104F" w14:textId="2F20102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2EC793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F24C7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6CD1F1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FBEDA6C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1F19AB46" w14:textId="77777777" w:rsidTr="004E288F">
        <w:trPr>
          <w:gridBefore w:val="1"/>
          <w:wBefore w:w="8" w:type="dxa"/>
          <w:trHeight w:val="176"/>
        </w:trPr>
        <w:tc>
          <w:tcPr>
            <w:tcW w:w="131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15AB00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F1F067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4A76CC16" w14:textId="72E834CF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0175C" w14:textId="4685BF5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8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6D107" w14:textId="140A4B6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2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DC0CD" w14:textId="69FB0C8C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09.0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478627" w14:textId="49C82F2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6F2633C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BD598D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531BE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28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B62245C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6E8A4AF9" w14:textId="77777777" w:rsidTr="004E288F">
        <w:trPr>
          <w:gridBefore w:val="1"/>
          <w:wBefore w:w="8" w:type="dxa"/>
          <w:trHeight w:val="176"/>
        </w:trPr>
        <w:tc>
          <w:tcPr>
            <w:tcW w:w="1313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265D47A9" w14:textId="56DFC036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Agglutination titer</w:t>
            </w:r>
            <w:r w:rsidR="00D00E85" w:rsidRPr="00AA127A">
              <w:rPr>
                <w:rFonts w:ascii="Times New Roman" w:hAnsi="Times New Roman" w:cs="Times New Roman"/>
                <w:sz w:val="16"/>
                <w:szCs w:val="16"/>
              </w:rPr>
              <w:t xml:space="preserve"> (fold difference)</w:t>
            </w: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6392DA1C" w14:textId="16089D49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13C65B76" w14:textId="5FB4890E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F77F0" w14:textId="350435C4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90342" w14:textId="7D8F6B81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EE958" w14:textId="021C22C3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EAC42A" w14:textId="1A7B5DC8" w:rsidR="004E288F" w:rsidRPr="00AA127A" w:rsidRDefault="004E288F" w:rsidP="004E288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40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4F744803" w14:textId="1216AEDF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AFB833E" w14:textId="4F058062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shd w:val="clear" w:color="000000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E6A76E" w14:textId="6929914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D0D0D"/>
                <w:sz w:val="16"/>
                <w:szCs w:val="16"/>
              </w:rPr>
              <w:t>0.0211</w:t>
            </w:r>
          </w:p>
        </w:tc>
        <w:tc>
          <w:tcPr>
            <w:tcW w:w="288" w:type="dxa"/>
            <w:tcBorders>
              <w:lef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74B212DB" w14:textId="72CB7042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164ADE27" w14:textId="77777777" w:rsidTr="004E288F">
        <w:trPr>
          <w:gridBefore w:val="1"/>
          <w:wBefore w:w="8" w:type="dxa"/>
          <w:trHeight w:val="176"/>
        </w:trPr>
        <w:tc>
          <w:tcPr>
            <w:tcW w:w="1313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4A6B368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0E18C86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67CD7AC0" w14:textId="2BFAD2FA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AF556" w14:textId="0C6E3FBA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2B90F" w14:textId="7C8F6E7A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265F8" w14:textId="258E401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FDE95B0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29215C6D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FE3931E" w14:textId="211B00FA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shd w:val="clear" w:color="000000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8FD7B7" w14:textId="7AB7DF4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D0D0D"/>
                <w:sz w:val="16"/>
                <w:szCs w:val="16"/>
              </w:rPr>
              <w:t>0.0194</w:t>
            </w:r>
          </w:p>
        </w:tc>
        <w:tc>
          <w:tcPr>
            <w:tcW w:w="28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21535E06" w14:textId="019E8B7E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334EB461" w14:textId="77777777" w:rsidTr="004E288F">
        <w:trPr>
          <w:gridBefore w:val="1"/>
          <w:wBefore w:w="8" w:type="dxa"/>
          <w:trHeight w:val="176"/>
        </w:trPr>
        <w:tc>
          <w:tcPr>
            <w:tcW w:w="1313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51394D1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1E4E694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4129BC68" w14:textId="507C8215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DC608" w14:textId="5D3D6DC6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32274" w14:textId="18A9205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DBE97" w14:textId="2B4A9A86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2589D6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2825AE8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</w:tcPr>
          <w:p w14:paraId="48A6794B" w14:textId="2401345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shd w:val="clear" w:color="000000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8807D1" w14:textId="7AFDC2B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D0D0D"/>
                <w:sz w:val="16"/>
                <w:szCs w:val="16"/>
              </w:rPr>
              <w:t>0.2881</w:t>
            </w:r>
          </w:p>
        </w:tc>
        <w:tc>
          <w:tcPr>
            <w:tcW w:w="28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3EA0A109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5A2F4D1C" w14:textId="77777777" w:rsidTr="004E288F">
        <w:trPr>
          <w:gridBefore w:val="1"/>
          <w:wBefore w:w="8" w:type="dxa"/>
          <w:trHeight w:val="176"/>
        </w:trPr>
        <w:tc>
          <w:tcPr>
            <w:tcW w:w="1313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6D6ACC7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353312A1" w14:textId="61196BCD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035E67DC" w14:textId="18E12009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30D55" w14:textId="1288938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3485F" w14:textId="1C9055E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C6430" w14:textId="683C005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7C730F" w14:textId="35B9D293" w:rsidR="004E288F" w:rsidRPr="00AA127A" w:rsidRDefault="004E288F" w:rsidP="004E288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54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3256D653" w14:textId="0B3F6C51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868F9C1" w14:textId="18A67E5E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shd w:val="clear" w:color="000000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424584" w14:textId="7423E68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D0D0D"/>
                <w:sz w:val="16"/>
                <w:szCs w:val="16"/>
              </w:rPr>
              <w:t>0.0211</w:t>
            </w:r>
          </w:p>
        </w:tc>
        <w:tc>
          <w:tcPr>
            <w:tcW w:w="28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4F71C214" w14:textId="3A5A0976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2527F259" w14:textId="77777777" w:rsidTr="004E288F">
        <w:trPr>
          <w:gridBefore w:val="1"/>
          <w:wBefore w:w="8" w:type="dxa"/>
          <w:trHeight w:val="176"/>
        </w:trPr>
        <w:tc>
          <w:tcPr>
            <w:tcW w:w="1313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63AE0ED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277BA4D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4D6EE2E8" w14:textId="0F96BF41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3B739" w14:textId="60E5F4C0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8D07C" w14:textId="70EB603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30987" w14:textId="10D6D821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61149C6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20480095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54B0AD5" w14:textId="464A9D69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shd w:val="clear" w:color="000000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EB316C" w14:textId="204FD99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D0D0D"/>
                <w:sz w:val="16"/>
                <w:szCs w:val="16"/>
              </w:rPr>
              <w:t>0.0177</w:t>
            </w:r>
          </w:p>
        </w:tc>
        <w:tc>
          <w:tcPr>
            <w:tcW w:w="28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1BD3BDE0" w14:textId="2B29BF8C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1879712F" w14:textId="77777777" w:rsidTr="004E288F">
        <w:trPr>
          <w:gridBefore w:val="1"/>
          <w:wBefore w:w="8" w:type="dxa"/>
          <w:trHeight w:val="176"/>
        </w:trPr>
        <w:tc>
          <w:tcPr>
            <w:tcW w:w="1313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6885F2C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75C017A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6559686B" w14:textId="2533ED1E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7B49A" w14:textId="1D2E1BA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848B7" w14:textId="0CE83302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A8D58" w14:textId="42F99CE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0D1BFF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3AF7D3DD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</w:tcPr>
          <w:p w14:paraId="50879109" w14:textId="3785A700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shd w:val="clear" w:color="000000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D3F89B" w14:textId="325AEB71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D0D0D"/>
                <w:sz w:val="16"/>
                <w:szCs w:val="16"/>
              </w:rPr>
              <w:t>0.4388</w:t>
            </w:r>
          </w:p>
        </w:tc>
        <w:tc>
          <w:tcPr>
            <w:tcW w:w="28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0DF5598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764BE568" w14:textId="77777777" w:rsidTr="004E288F">
        <w:trPr>
          <w:gridBefore w:val="1"/>
          <w:wBefore w:w="8" w:type="dxa"/>
          <w:trHeight w:val="176"/>
        </w:trPr>
        <w:tc>
          <w:tcPr>
            <w:tcW w:w="1313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05F7CE5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0EB30D1D" w14:textId="1538D4A6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060AC58A" w14:textId="033B2216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8F4DB" w14:textId="3295F29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65877" w14:textId="3D884FB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C9E13" w14:textId="3166F68C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A93EBA" w14:textId="108BE9D6" w:rsidR="004E288F" w:rsidRPr="00AA127A" w:rsidRDefault="004E288F" w:rsidP="004E288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00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03D86148" w14:textId="1B2B27F5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F18B670" w14:textId="03A49F76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shd w:val="clear" w:color="000000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1BB1C5" w14:textId="65071E5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D0D0D"/>
                <w:sz w:val="16"/>
                <w:szCs w:val="16"/>
              </w:rPr>
              <w:t>0.0211</w:t>
            </w:r>
          </w:p>
        </w:tc>
        <w:tc>
          <w:tcPr>
            <w:tcW w:w="28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4B7F8631" w14:textId="7BA62E54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2897827F" w14:textId="77777777" w:rsidTr="004E288F">
        <w:trPr>
          <w:gridBefore w:val="1"/>
          <w:wBefore w:w="8" w:type="dxa"/>
          <w:trHeight w:val="176"/>
        </w:trPr>
        <w:tc>
          <w:tcPr>
            <w:tcW w:w="1313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58ACBE4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760D124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6E83B949" w14:textId="0E97489D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8110B" w14:textId="560D353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29FA7" w14:textId="53C08A4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3762D" w14:textId="1C8692B4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297224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540CA81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4997278" w14:textId="5D8622B8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shd w:val="clear" w:color="000000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C91F97" w14:textId="5D2517EC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D0D0D"/>
                <w:sz w:val="16"/>
                <w:szCs w:val="16"/>
              </w:rPr>
              <w:t>0.0211</w:t>
            </w:r>
          </w:p>
        </w:tc>
        <w:tc>
          <w:tcPr>
            <w:tcW w:w="28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77CDADF5" w14:textId="314C4FDE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60E34BD7" w14:textId="77777777" w:rsidTr="004E288F">
        <w:trPr>
          <w:gridBefore w:val="1"/>
          <w:wBefore w:w="8" w:type="dxa"/>
          <w:trHeight w:val="176"/>
        </w:trPr>
        <w:tc>
          <w:tcPr>
            <w:tcW w:w="1313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57760A9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6681357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05EE1F88" w14:textId="5CC95F5D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C6872" w14:textId="71B6B7F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F8E30" w14:textId="09BD5262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ED127" w14:textId="3F0E3B9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32ABFF9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7A13A89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</w:tcPr>
          <w:p w14:paraId="5F36BF34" w14:textId="7DEED72A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shd w:val="clear" w:color="000000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5229E5" w14:textId="7313AAC6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D0D0D"/>
                <w:sz w:val="16"/>
                <w:szCs w:val="16"/>
              </w:rPr>
              <w:t>0.7688</w:t>
            </w:r>
          </w:p>
        </w:tc>
        <w:tc>
          <w:tcPr>
            <w:tcW w:w="28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351E27A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2F8732B8" w14:textId="77777777" w:rsidTr="004E288F">
        <w:trPr>
          <w:gridBefore w:val="1"/>
          <w:wBefore w:w="8" w:type="dxa"/>
          <w:trHeight w:val="176"/>
        </w:trPr>
        <w:tc>
          <w:tcPr>
            <w:tcW w:w="1313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0AE156B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01C87BA2" w14:textId="29D9BBA2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2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033B9E77" w14:textId="0ED1CCD5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FFF2" w14:textId="2011D0DA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9A0AD" w14:textId="6685F45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60722" w14:textId="3BFC8454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1C679C" w14:textId="67CA83B9" w:rsidR="004E288F" w:rsidRPr="00AA127A" w:rsidRDefault="004E288F" w:rsidP="004E288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47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0CBFB7B9" w14:textId="61A8B53F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1F7E4FD" w14:textId="562143D6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shd w:val="clear" w:color="000000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187AE8" w14:textId="548B594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D0D0D"/>
                <w:sz w:val="16"/>
                <w:szCs w:val="16"/>
              </w:rPr>
              <w:t>0.0211</w:t>
            </w:r>
          </w:p>
        </w:tc>
        <w:tc>
          <w:tcPr>
            <w:tcW w:w="28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5C2FC436" w14:textId="57A0BB28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06968B52" w14:textId="77777777" w:rsidTr="004E288F">
        <w:trPr>
          <w:gridBefore w:val="1"/>
          <w:wBefore w:w="8" w:type="dxa"/>
          <w:trHeight w:val="176"/>
        </w:trPr>
        <w:tc>
          <w:tcPr>
            <w:tcW w:w="1313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5986702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1588761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2F25EFA6" w14:textId="21ABBFF4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770BF" w14:textId="616D5D9C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D2720" w14:textId="3BAD145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2EB5D" w14:textId="79F34D2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FC287A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6AA9940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6A1BEB9" w14:textId="55343C10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shd w:val="clear" w:color="000000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1E6653" w14:textId="00EDC40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D0D0D"/>
                <w:sz w:val="16"/>
                <w:szCs w:val="16"/>
              </w:rPr>
              <w:t>0.0177</w:t>
            </w:r>
          </w:p>
        </w:tc>
        <w:tc>
          <w:tcPr>
            <w:tcW w:w="28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57482A95" w14:textId="4C38E09F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7ED58F23" w14:textId="77777777" w:rsidTr="004E288F">
        <w:trPr>
          <w:gridBefore w:val="1"/>
          <w:wBefore w:w="8" w:type="dxa"/>
          <w:trHeight w:val="176"/>
        </w:trPr>
        <w:tc>
          <w:tcPr>
            <w:tcW w:w="1313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586B7F8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2F0988B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1BCD8575" w14:textId="54EFAC6F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591DA" w14:textId="05E41722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92273" w14:textId="1A5822E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B6FD7" w14:textId="4240EB6A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2E71B0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32CC139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</w:tcPr>
          <w:p w14:paraId="5A18CA4B" w14:textId="4FF10B0D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shd w:val="clear" w:color="000000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1586CD" w14:textId="3C8701D6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D0D0D"/>
                <w:sz w:val="16"/>
                <w:szCs w:val="16"/>
              </w:rPr>
              <w:t>0.3562</w:t>
            </w:r>
          </w:p>
        </w:tc>
        <w:tc>
          <w:tcPr>
            <w:tcW w:w="288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</w:tcPr>
          <w:p w14:paraId="48E11AFF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4912EDE8" w14:textId="77777777" w:rsidTr="004E288F">
        <w:trPr>
          <w:gridBefore w:val="1"/>
          <w:wBefore w:w="8" w:type="dxa"/>
          <w:trHeight w:val="176"/>
        </w:trPr>
        <w:tc>
          <w:tcPr>
            <w:tcW w:w="131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6CC6BB4" w14:textId="4358389B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Anti-pALB IgG</w:t>
            </w: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B4CB8F9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36532F94" w14:textId="513EEECC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4D164" w14:textId="1399EB7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649F0" w14:textId="12EBCD5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F3A3B" w14:textId="7B32300A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610778" w14:textId="26EA485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81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A68465C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60010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134513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94</w:t>
            </w:r>
          </w:p>
        </w:tc>
        <w:tc>
          <w:tcPr>
            <w:tcW w:w="28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94DCF35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61BD3017" w14:textId="77777777" w:rsidTr="004E288F">
        <w:trPr>
          <w:gridBefore w:val="1"/>
          <w:wBefore w:w="8" w:type="dxa"/>
          <w:trHeight w:val="176"/>
        </w:trPr>
        <w:tc>
          <w:tcPr>
            <w:tcW w:w="131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63DCC5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BD46D56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47D14D2F" w14:textId="765BDCDA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57352" w14:textId="4F69E5D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FCDEF" w14:textId="2CA467C4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C2683" w14:textId="3A2D962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734658" w14:textId="0A59AC33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45E9075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D8C75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63876F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94</w:t>
            </w:r>
          </w:p>
        </w:tc>
        <w:tc>
          <w:tcPr>
            <w:tcW w:w="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A4F5D5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0E7052A6" w14:textId="77777777" w:rsidTr="004E288F">
        <w:trPr>
          <w:gridBefore w:val="1"/>
          <w:wBefore w:w="8" w:type="dxa"/>
          <w:trHeight w:val="176"/>
        </w:trPr>
        <w:tc>
          <w:tcPr>
            <w:tcW w:w="131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1EADFDD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A9ADE4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42927E9E" w14:textId="3D3481BE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D59F7" w14:textId="01E7439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AC732" w14:textId="2018F2B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8A5B3" w14:textId="7825124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4E1E16" w14:textId="6D5E3D83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9E5191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500852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014EC3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3429</w:t>
            </w:r>
          </w:p>
        </w:tc>
        <w:tc>
          <w:tcPr>
            <w:tcW w:w="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D3752CD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34C6321E" w14:textId="77777777" w:rsidTr="004E288F">
        <w:trPr>
          <w:gridBefore w:val="1"/>
          <w:wBefore w:w="8" w:type="dxa"/>
          <w:trHeight w:val="176"/>
        </w:trPr>
        <w:tc>
          <w:tcPr>
            <w:tcW w:w="131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61F6B6C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E68BBC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523C05A6" w14:textId="22623B41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4B02A" w14:textId="413C1C6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A29B9" w14:textId="3A1B05DF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F79EB" w14:textId="39BCFD0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F91F02" w14:textId="43A9AA61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28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A27557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07540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2EA22C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94</w:t>
            </w:r>
          </w:p>
        </w:tc>
        <w:tc>
          <w:tcPr>
            <w:tcW w:w="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E105CD5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6109BE37" w14:textId="77777777" w:rsidTr="004E288F">
        <w:trPr>
          <w:gridBefore w:val="1"/>
          <w:wBefore w:w="8" w:type="dxa"/>
          <w:trHeight w:val="176"/>
        </w:trPr>
        <w:tc>
          <w:tcPr>
            <w:tcW w:w="131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27D817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3DC8089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2F47A430" w14:textId="2D87EF4D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5AC46" w14:textId="2244A8A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F018F" w14:textId="3F07BD3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BC8E7" w14:textId="26F345B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41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3BB421" w14:textId="589512CC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67A1DD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D7C8B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3C5891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94</w:t>
            </w:r>
          </w:p>
        </w:tc>
        <w:tc>
          <w:tcPr>
            <w:tcW w:w="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01E9A1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069A901B" w14:textId="77777777" w:rsidTr="004E288F">
        <w:trPr>
          <w:gridBefore w:val="1"/>
          <w:wBefore w:w="8" w:type="dxa"/>
          <w:trHeight w:val="176"/>
        </w:trPr>
        <w:tc>
          <w:tcPr>
            <w:tcW w:w="131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DD332CD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A50AEC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4AFED0D6" w14:textId="52F429C6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32BDF" w14:textId="5DC7648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B70C7" w14:textId="4568C5CB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24547" w14:textId="5F78D76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91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4CD224" w14:textId="4E872CB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226997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DDAB477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49F639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6857</w:t>
            </w:r>
          </w:p>
        </w:tc>
        <w:tc>
          <w:tcPr>
            <w:tcW w:w="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277BD00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88F" w:rsidRPr="003F6E52" w14:paraId="6262DDAA" w14:textId="77777777" w:rsidTr="004E288F">
        <w:trPr>
          <w:gridBefore w:val="1"/>
          <w:wBefore w:w="8" w:type="dxa"/>
          <w:trHeight w:val="176"/>
        </w:trPr>
        <w:tc>
          <w:tcPr>
            <w:tcW w:w="131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2970CE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7D63955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2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54F54BF3" w14:textId="7BF371BC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695A9" w14:textId="39ECA8B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DD4EB" w14:textId="47125372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E0A6C" w14:textId="25180EC3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6235D6" w14:textId="6F189D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81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2B84948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E0104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DCFAFC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94</w:t>
            </w:r>
          </w:p>
        </w:tc>
        <w:tc>
          <w:tcPr>
            <w:tcW w:w="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095802B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500C6A82" w14:textId="77777777" w:rsidTr="004E288F">
        <w:trPr>
          <w:gridBefore w:val="1"/>
          <w:wBefore w:w="8" w:type="dxa"/>
          <w:trHeight w:val="176"/>
        </w:trPr>
        <w:tc>
          <w:tcPr>
            <w:tcW w:w="131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5DEC01E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D7CEDF4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center"/>
          </w:tcPr>
          <w:p w14:paraId="0F44F938" w14:textId="455F2D36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2B063" w14:textId="26FB1A38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A8205" w14:textId="0A29A5D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0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AB875" w14:textId="7ACC1E9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354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C1862D" w14:textId="65A29CE9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74552B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827B8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C92C4E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94</w:t>
            </w:r>
          </w:p>
        </w:tc>
        <w:tc>
          <w:tcPr>
            <w:tcW w:w="2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9B56C66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4E288F" w:rsidRPr="003F6E52" w14:paraId="6D30C98A" w14:textId="77777777" w:rsidTr="004E288F">
        <w:trPr>
          <w:gridBefore w:val="1"/>
          <w:wBefore w:w="8" w:type="dxa"/>
          <w:trHeight w:val="176"/>
        </w:trPr>
        <w:tc>
          <w:tcPr>
            <w:tcW w:w="131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14:paraId="075ED4D2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C173CBA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</w:tcBorders>
            <w:shd w:val="clear" w:color="auto" w:fill="FFFFFF"/>
            <w:vAlign w:val="center"/>
          </w:tcPr>
          <w:p w14:paraId="439B01B1" w14:textId="6F564A74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00B3D3" w14:textId="03BE7FDE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0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179D78" w14:textId="3E3C289D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6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00E448" w14:textId="24EED505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30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818D81" w14:textId="5D5334A6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F1E50D9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9107D83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ABCB8D" w14:textId="77777777" w:rsidR="004E288F" w:rsidRPr="00AA127A" w:rsidRDefault="004E288F" w:rsidP="004E288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3429</w:t>
            </w:r>
          </w:p>
        </w:tc>
        <w:tc>
          <w:tcPr>
            <w:tcW w:w="28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1ACCC91" w14:textId="77777777" w:rsidR="004E288F" w:rsidRPr="00AA127A" w:rsidRDefault="004E288F" w:rsidP="004E28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090B15A" w14:textId="1F70D747" w:rsidR="00520A88" w:rsidRPr="00AA127A" w:rsidRDefault="0083603A" w:rsidP="00520A88">
      <w:pPr>
        <w:rPr>
          <w:rFonts w:ascii="Times New Roman" w:hAnsi="Times New Roman" w:cs="Times New Roman"/>
          <w:color w:val="000000"/>
          <w:sz w:val="16"/>
          <w:szCs w:val="16"/>
        </w:rPr>
      </w:pPr>
      <w:bookmarkStart w:id="0" w:name="_Hlk166489469"/>
      <w:r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IL, interleukin; MCP-1, monocyte chemoattractant protein-1; IFN, interferon; K-W, the </w:t>
      </w:r>
      <w:r w:rsidRPr="00AA127A">
        <w:rPr>
          <w:rFonts w:ascii="Times New Roman" w:hAnsi="Times New Roman" w:cs="Times New Roman"/>
          <w:sz w:val="16"/>
          <w:szCs w:val="16"/>
        </w:rPr>
        <w:t>Kruskal–Wallis test</w:t>
      </w:r>
      <w:r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; </w:t>
      </w:r>
      <w:r w:rsidRPr="00AA127A">
        <w:rPr>
          <w:rFonts w:ascii="Times New Roman" w:hAnsi="Times New Roman" w:cs="Times New Roman"/>
          <w:sz w:val="16"/>
          <w:szCs w:val="16"/>
        </w:rPr>
        <w:t>M-W U</w:t>
      </w:r>
      <w:r w:rsidR="00520A88" w:rsidRPr="00AA127A">
        <w:rPr>
          <w:rFonts w:ascii="Times New Roman" w:hAnsi="Times New Roman" w:cs="Times New Roman"/>
          <w:sz w:val="16"/>
          <w:szCs w:val="16"/>
        </w:rPr>
        <w:t>,</w:t>
      </w:r>
      <w:r w:rsidRPr="00AA127A">
        <w:rPr>
          <w:rFonts w:ascii="Times New Roman" w:hAnsi="Times New Roman" w:cs="Times New Roman"/>
          <w:sz w:val="16"/>
          <w:szCs w:val="16"/>
        </w:rPr>
        <w:t xml:space="preserve"> the Mann–Whitney U test;</w:t>
      </w:r>
      <w:r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 *, </w:t>
      </w:r>
      <w:r w:rsidRPr="00AA127A">
        <w:rPr>
          <w:rFonts w:ascii="Times New Roman" w:hAnsi="Times New Roman" w:cs="Times New Roman"/>
          <w:i/>
          <w:color w:val="000000"/>
          <w:sz w:val="16"/>
          <w:szCs w:val="16"/>
        </w:rPr>
        <w:t>P</w:t>
      </w:r>
      <w:r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 &lt; 0.05</w:t>
      </w:r>
      <w:r w:rsidR="00520A88"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; **, </w:t>
      </w:r>
      <w:r w:rsidR="00520A88" w:rsidRPr="00AA127A">
        <w:rPr>
          <w:rFonts w:ascii="Times New Roman" w:hAnsi="Times New Roman" w:cs="Times New Roman"/>
          <w:i/>
          <w:color w:val="000000"/>
          <w:sz w:val="16"/>
          <w:szCs w:val="16"/>
        </w:rPr>
        <w:t>P</w:t>
      </w:r>
      <w:r w:rsidR="00520A88"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 &lt; 0.01.</w:t>
      </w:r>
    </w:p>
    <w:bookmarkEnd w:id="0"/>
    <w:p w14:paraId="3019FD0D" w14:textId="59F0972B" w:rsidR="0083603A" w:rsidRPr="00AA127A" w:rsidRDefault="0083603A" w:rsidP="0083603A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AA127A">
        <w:rPr>
          <w:rFonts w:ascii="Times New Roman" w:hAnsi="Times New Roman" w:cs="Times New Roman"/>
          <w:color w:val="000000"/>
          <w:sz w:val="16"/>
          <w:szCs w:val="16"/>
        </w:rPr>
        <w:t>.</w:t>
      </w:r>
    </w:p>
    <w:p w14:paraId="700D96B0" w14:textId="77777777" w:rsidR="0083603A" w:rsidRPr="00AA127A" w:rsidRDefault="0083603A" w:rsidP="0083603A">
      <w:pPr>
        <w:spacing w:line="276" w:lineRule="auto"/>
        <w:rPr>
          <w:rFonts w:ascii="Times New Roman" w:hAnsi="Times New Roman" w:cs="Times New Roman"/>
          <w:sz w:val="16"/>
          <w:szCs w:val="16"/>
        </w:rPr>
      </w:pPr>
    </w:p>
    <w:p w14:paraId="24A72191" w14:textId="77777777" w:rsidR="004E288F" w:rsidRPr="00AA127A" w:rsidRDefault="004E288F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16"/>
          <w:szCs w:val="16"/>
        </w:rPr>
      </w:pPr>
    </w:p>
    <w:p w14:paraId="5E2515D4" w14:textId="217D375C" w:rsidR="004E288F" w:rsidRPr="00AA127A" w:rsidRDefault="004E288F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16"/>
          <w:szCs w:val="16"/>
        </w:rPr>
      </w:pPr>
      <w:r w:rsidRPr="00AA127A">
        <w:rPr>
          <w:rFonts w:ascii="Times New Roman" w:hAnsi="Times New Roman" w:cs="Times New Roman"/>
          <w:sz w:val="16"/>
          <w:szCs w:val="16"/>
        </w:rPr>
        <w:br w:type="page"/>
      </w:r>
    </w:p>
    <w:p w14:paraId="1DE54969" w14:textId="415BFE19" w:rsidR="003D152F" w:rsidRPr="00AA127A" w:rsidRDefault="003D152F" w:rsidP="003D152F">
      <w:pPr>
        <w:spacing w:line="276" w:lineRule="auto"/>
        <w:rPr>
          <w:rFonts w:ascii="Times New Roman" w:hAnsi="Times New Roman" w:cs="Times New Roman"/>
          <w:sz w:val="16"/>
          <w:szCs w:val="16"/>
        </w:rPr>
      </w:pPr>
      <w:r w:rsidRPr="00AA127A">
        <w:rPr>
          <w:rFonts w:ascii="Times New Roman" w:hAnsi="Times New Roman" w:cs="Times New Roman"/>
          <w:sz w:val="16"/>
          <w:szCs w:val="16"/>
        </w:rPr>
        <w:lastRenderedPageBreak/>
        <w:t xml:space="preserve">Supplemental Table 3. </w:t>
      </w:r>
      <w:r w:rsidR="003F1DE4" w:rsidRPr="00AA127A">
        <w:rPr>
          <w:rFonts w:ascii="Times New Roman" w:hAnsi="Times New Roman" w:cs="Times New Roman"/>
          <w:color w:val="000000"/>
          <w:sz w:val="16"/>
          <w:szCs w:val="16"/>
        </w:rPr>
        <w:t>M</w:t>
      </w:r>
      <w:r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edian ratio values and interquartile ranges of biochemical parameters </w:t>
      </w:r>
      <w:r w:rsidR="003F1DE4"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that </w:t>
      </w:r>
      <w:r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differed significantly </w:t>
      </w:r>
      <w:r w:rsidR="003F1DE4"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among </w:t>
      </w:r>
      <w:r w:rsidRPr="00AA127A">
        <w:rPr>
          <w:rFonts w:ascii="Times New Roman" w:hAnsi="Times New Roman" w:cs="Times New Roman"/>
          <w:color w:val="000000"/>
          <w:sz w:val="16"/>
          <w:szCs w:val="16"/>
        </w:rPr>
        <w:t>the three groups</w:t>
      </w:r>
    </w:p>
    <w:tbl>
      <w:tblPr>
        <w:tblW w:w="90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8"/>
        <w:gridCol w:w="887"/>
        <w:gridCol w:w="1042"/>
        <w:gridCol w:w="661"/>
        <w:gridCol w:w="662"/>
        <w:gridCol w:w="662"/>
        <w:gridCol w:w="850"/>
        <w:gridCol w:w="284"/>
        <w:gridCol w:w="1842"/>
        <w:gridCol w:w="724"/>
        <w:gridCol w:w="364"/>
      </w:tblGrid>
      <w:tr w:rsidR="007F283E" w:rsidRPr="003F6E52" w14:paraId="58C9804A" w14:textId="77777777" w:rsidTr="007F283E">
        <w:trPr>
          <w:trHeight w:val="346"/>
        </w:trPr>
        <w:tc>
          <w:tcPr>
            <w:tcW w:w="10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A9519B" w14:textId="097325C9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br w:type="page"/>
              <w:t>Parameter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AC5C95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8AF4D2" w14:textId="218A40B5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6CBD29" w14:textId="4FE13339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68B9F4" w14:textId="0D76F8E3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87147E" w14:textId="2836D483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689F97" w14:textId="5D75F6BA" w:rsidR="007F283E" w:rsidRPr="00AA127A" w:rsidRDefault="007F283E" w:rsidP="007F28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K-W</w:t>
            </w:r>
          </w:p>
          <w:p w14:paraId="67BF2737" w14:textId="3C12FC7F" w:rsidR="007F283E" w:rsidRPr="00AA127A" w:rsidRDefault="007F283E" w:rsidP="007F28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504E23" w14:textId="77777777" w:rsidR="007F283E" w:rsidRPr="00AA127A" w:rsidRDefault="007F283E" w:rsidP="007F28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D2506F" w14:textId="77777777" w:rsidR="007F283E" w:rsidRPr="00AA127A" w:rsidRDefault="007F283E" w:rsidP="007F28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reatment Pair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648340" w14:textId="77777777" w:rsidR="007F283E" w:rsidRPr="00AA127A" w:rsidRDefault="007F283E" w:rsidP="007F28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M-W U</w:t>
            </w:r>
          </w:p>
          <w:p w14:paraId="400BE852" w14:textId="3F6D6D4D" w:rsidR="007F283E" w:rsidRPr="00AA127A" w:rsidRDefault="007F283E" w:rsidP="007F28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DC62DD" w14:textId="77777777" w:rsidR="007F283E" w:rsidRPr="00AA127A" w:rsidRDefault="007F283E" w:rsidP="007F28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283E" w:rsidRPr="003F6E52" w14:paraId="6F6B05AE" w14:textId="77777777" w:rsidTr="00B5545B">
        <w:trPr>
          <w:trHeight w:val="177"/>
        </w:trPr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4B8614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AST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637604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0Tf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F9396" w14:textId="42E9C05D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E8BD5" w14:textId="651A9C22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2872F" w14:textId="48E4B81E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B5195" w14:textId="097822BB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B385F7" w14:textId="0629CDDD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488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274126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FB48B7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215C42" w14:textId="77777777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571</w:t>
            </w:r>
          </w:p>
        </w:tc>
        <w:tc>
          <w:tcPr>
            <w:tcW w:w="3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DD50A1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283E" w:rsidRPr="003F6E52" w14:paraId="7CCE960F" w14:textId="77777777" w:rsidTr="00B5545B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C5D234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1E079A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3EF79" w14:textId="1C8579BE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66971" w14:textId="60D90C84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8E131" w14:textId="01C200B8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8DB08" w14:textId="0AA24161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16A2BE" w14:textId="6F0580BE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6E4058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A74A55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DB7AF6" w14:textId="77777777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114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0938A4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283E" w:rsidRPr="003F6E52" w14:paraId="4B6D00E9" w14:textId="77777777" w:rsidTr="00B5545B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5FBD48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ED2FC7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7DC9D" w14:textId="479C2C3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52F6B" w14:textId="0DB2D201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ED91F" w14:textId="202F1778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D5B7A" w14:textId="49A41A24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4E96BE" w14:textId="57678BDC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F9F2BC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E1C581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62A9FA" w14:textId="77777777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200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1F9390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283E" w:rsidRPr="003F6E52" w14:paraId="6599DCFE" w14:textId="77777777" w:rsidTr="00390617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C8BF64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AL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632383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0T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5B55E" w14:textId="4D590AAE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DC61F" w14:textId="633E670D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385D6" w14:textId="6C0457C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B1359" w14:textId="7DA8695F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563DAB" w14:textId="105B2805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88A43D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1166D8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A3262A" w14:textId="77777777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FBF95B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7F283E" w:rsidRPr="003F6E52" w14:paraId="1DAD848E" w14:textId="77777777" w:rsidTr="00390617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BFDA4F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26E0F8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D26D0" w14:textId="6BFB80BC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09CDA" w14:textId="40DF59EC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40364" w14:textId="538988AD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A00AA" w14:textId="5E4D3BCC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913C86" w14:textId="6DC1F467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CB9D86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66E409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471C9C" w14:textId="77777777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2189BB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7F283E" w:rsidRPr="003F6E52" w14:paraId="721277E1" w14:textId="77777777" w:rsidTr="00390617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C30937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453D59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CDBAC" w14:textId="2A86B019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25B53" w14:textId="53FBF0FA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136EF" w14:textId="035887EE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A711E" w14:textId="76637885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4F6C48" w14:textId="14884D4E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F9BDAE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EE868B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AC3D2A" w14:textId="77777777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685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B356B6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283E" w:rsidRPr="003F6E52" w14:paraId="6D9A298D" w14:textId="77777777" w:rsidTr="00CC2CA5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8DE4EE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BI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945168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0T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AE814" w14:textId="0C1E760B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1776F" w14:textId="66DBD536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DEBAD" w14:textId="1A8F679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7148E" w14:textId="0A85BFB6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03DF8B" w14:textId="47A26630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3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A3AC64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194A73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49FA9E" w14:textId="77777777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57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2034E7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283E" w:rsidRPr="003F6E52" w14:paraId="481C6BA0" w14:textId="77777777" w:rsidTr="00CC2CA5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3909CC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39AF72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86661" w14:textId="07A33800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5FA56" w14:textId="481850E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D4317" w14:textId="67E49910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5C182" w14:textId="47D0F146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0CAE8A" w14:textId="281C729D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909D00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E40408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7B8A7C" w14:textId="77777777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7CA040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7F283E" w:rsidRPr="003F6E52" w14:paraId="1662709C" w14:textId="77777777" w:rsidTr="00CC2CA5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59B1B2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02AD10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D2679" w14:textId="1BA80DBA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7497C" w14:textId="35C4EAF0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0C0C6" w14:textId="5E75D13A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6826A" w14:textId="68E88851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B62FE1" w14:textId="68BD7536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57A840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DE6D1A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0C4DB8" w14:textId="77777777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685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0E6C6C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283E" w:rsidRPr="003F6E52" w14:paraId="75D72FCD" w14:textId="77777777" w:rsidTr="001322A6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86D06F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F72245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2639C" w14:textId="1923551D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5D9C7" w14:textId="01235952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820BD" w14:textId="44264E25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5E673" w14:textId="0C90B37E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EA72C7" w14:textId="770608A0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422198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0FB43C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8250EB" w14:textId="77777777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670928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7F283E" w:rsidRPr="003F6E52" w14:paraId="631F5E9B" w14:textId="77777777" w:rsidTr="001322A6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51B771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F76083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614B2" w14:textId="7B850A61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67C4D" w14:textId="2642A3BE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9AC35" w14:textId="659087FD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DC48E" w14:textId="74BDD830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3E6218" w14:textId="54E69B39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46311F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D75C96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07B6BF" w14:textId="77777777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FA5F1B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7F283E" w:rsidRPr="003F6E52" w14:paraId="0B2A030E" w14:textId="77777777" w:rsidTr="001322A6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7D56CF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7813F8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00B1F" w14:textId="39EC2B11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CFD8B" w14:textId="321B9D21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A60F5" w14:textId="6867BFD8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8C6FB" w14:textId="6F37BEE5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A309F4" w14:textId="2FCA562D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C1AF08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649422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93A81A" w14:textId="77777777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342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A4DFC8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283E" w:rsidRPr="003F6E52" w14:paraId="0155A361" w14:textId="77777777" w:rsidTr="00B91406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C3EC40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4B4DFC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6B412" w14:textId="343D0085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FD653" w14:textId="5155D1DC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ADF1A" w14:textId="6460D084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030C1" w14:textId="712C51DC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FB8440" w14:textId="68D63B5C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0D84EF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B19E10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09B276" w14:textId="77777777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485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10533B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283E" w:rsidRPr="003F6E52" w14:paraId="72C517DD" w14:textId="77777777" w:rsidTr="00B91406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696268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F10307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2F04E" w14:textId="2349C3E3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7540F" w14:textId="4C4D5311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0B184" w14:textId="4D788D9D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59B39" w14:textId="24DDA318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0E0147" w14:textId="6B4B5FC3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53E38D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4D5B23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AE090F" w14:textId="77777777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9E58E5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7F283E" w:rsidRPr="003F6E52" w14:paraId="67ABDCEF" w14:textId="77777777" w:rsidTr="00B91406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316EDA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765486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252AD" w14:textId="5FEC9F93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69868" w14:textId="65C68823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98E1D" w14:textId="0C619E4E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80446" w14:textId="1802C5EB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955C6A" w14:textId="7D40BC62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073023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CEA2A2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41D442" w14:textId="77777777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788C50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7F283E" w:rsidRPr="003F6E52" w14:paraId="4D4CC0B7" w14:textId="77777777" w:rsidTr="000C58C2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47B10A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BU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5F9BE9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2EB51" w14:textId="13B2A884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3834C" w14:textId="6191D2BA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85607" w14:textId="324E04E9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71542" w14:textId="761F223A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ECF3DE" w14:textId="7818B0E4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54444B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CCD760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6F5E76" w14:textId="77777777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57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878D83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283E" w:rsidRPr="003F6E52" w14:paraId="47D3183B" w14:textId="77777777" w:rsidTr="000C58C2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8A1C6D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714350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85379" w14:textId="47F788D3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01079" w14:textId="23710521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BA5E2" w14:textId="41DE98C8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D9451" w14:textId="139809AD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301301" w14:textId="50077DAF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55D704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26A37F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5B2078" w14:textId="77777777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342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F9738F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283E" w:rsidRPr="003F6E52" w14:paraId="46349BFD" w14:textId="77777777" w:rsidTr="000C58C2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555CC3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D469B3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3532D" w14:textId="7E48DB51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81D8D" w14:textId="4AB7DD3B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6C9A4" w14:textId="0AAF00CC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97138" w14:textId="76BE35D9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E7CF18" w14:textId="68DFB6EC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00A81C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3DEC39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9C2D6F" w14:textId="77777777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87D64A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7F283E" w:rsidRPr="003F6E52" w14:paraId="2B97A3B0" w14:textId="77777777" w:rsidTr="00133C22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512135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73E877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CF643" w14:textId="4C12BC5E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BBCC3" w14:textId="35D349A2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FB5C0" w14:textId="05BC8CBE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1E5F2" w14:textId="2D70140A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A9DA99" w14:textId="72F96A5A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33F05B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98A58F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1411E6" w14:textId="77777777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FF922E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7F283E" w:rsidRPr="003F6E52" w14:paraId="2B987B7A" w14:textId="77777777" w:rsidTr="00133C22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6F5A85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F09A61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C6290" w14:textId="05D14B6D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E0AE2" w14:textId="3FBD9442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09D14" w14:textId="66ED6C89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D7F9C" w14:textId="3D69A554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5F2AAB" w14:textId="5D8F5A71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F4BB23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BBFF77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44323A" w14:textId="77777777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47A52C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7F283E" w:rsidRPr="003F6E52" w14:paraId="2407065A" w14:textId="77777777" w:rsidTr="00133C22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C5BFC7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5B0192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8A791" w14:textId="49474FF1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A04FF" w14:textId="18F84E0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303D6" w14:textId="08D6131A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46D01" w14:textId="17A77489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58146E" w14:textId="5265665A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14AA5D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D86290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4A11AA" w14:textId="77777777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885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94A191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283E" w:rsidRPr="003F6E52" w14:paraId="72166890" w14:textId="77777777" w:rsidTr="0022620B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8B79E5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GG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D01FCE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7FA0A" w14:textId="4FD2A4FF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06417" w14:textId="040DCEDF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92887" w14:textId="20C5F204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C5F15" w14:textId="64E25559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6104F7" w14:textId="05A67ED5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085D7B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F72B26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3F2720" w14:textId="77777777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200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CCB3B1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283E" w:rsidRPr="003F6E52" w14:paraId="474E5B99" w14:textId="77777777" w:rsidTr="0022620B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B63F4B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A6F823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4DD3C" w14:textId="5F10994F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8A3AE" w14:textId="59F125A0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0312F" w14:textId="133D535A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C923E" w14:textId="32B37093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8A3308" w14:textId="75B8A130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D464FE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3328C3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AF8C0E" w14:textId="77777777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9CF420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7F283E" w:rsidRPr="003F6E52" w14:paraId="5CB82A05" w14:textId="77777777" w:rsidTr="0022620B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1CCC9C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E22FD8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DEC56" w14:textId="1AD66144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EDFA3" w14:textId="28F278D1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D7846" w14:textId="7911B35A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5FB14" w14:textId="371A8433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5273FF" w14:textId="48532C44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38C14C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5C5B45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265E06" w14:textId="77777777" w:rsidR="007F283E" w:rsidRPr="00AA127A" w:rsidRDefault="007F283E" w:rsidP="007F283E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114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F2050B" w14:textId="77777777" w:rsidR="007F283E" w:rsidRPr="00AA127A" w:rsidRDefault="007F283E" w:rsidP="007F283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E23" w:rsidRPr="003F6E52" w14:paraId="7A972FE2" w14:textId="77777777" w:rsidTr="0040547A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30F668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69BF89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DB8B2" w14:textId="2D5E20F5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98C80" w14:textId="0CA747B6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939DF" w14:textId="0876BAEE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405BD" w14:textId="4DEDFD93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E5B6C0" w14:textId="610E07F4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3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A09E45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E49196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B1FD22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342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48F2CC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E23" w:rsidRPr="003F6E52" w14:paraId="240C3922" w14:textId="77777777" w:rsidTr="0040547A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14DEA6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AE4F5C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9AE38" w14:textId="0F2313C6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A3E48" w14:textId="3E25C453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0D0B5" w14:textId="49E96869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0DBCD" w14:textId="1A577032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275A16" w14:textId="1C6D054B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B7B36A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6AD6E6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C33D40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11984B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B7E23" w:rsidRPr="003F6E52" w14:paraId="4976E5DD" w14:textId="77777777" w:rsidTr="0040547A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F8968F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B4B12E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E01D6" w14:textId="4FBA5252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151C7" w14:textId="2777DECB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23EAF" w14:textId="3CAAE72A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12E14" w14:textId="037312CC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FE2B9F" w14:textId="0DACFAE0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DC3A9E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C1A0A8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3D1E07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114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B5D9F2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E23" w:rsidRPr="003F6E52" w14:paraId="2CC1257C" w14:textId="77777777" w:rsidTr="0021658A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5D3E07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17E38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0Bl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118FB" w14:textId="39F4E0E4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008B0" w14:textId="1A622459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CB5FB" w14:textId="42191D0F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8AA24" w14:textId="587CA12A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F3DE92" w14:textId="53F192C6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3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AE51AB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7FE3AB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4DC2BB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342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344ED4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E23" w:rsidRPr="003F6E52" w14:paraId="5143F451" w14:textId="77777777" w:rsidTr="0021658A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C7D34D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01EEDC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D7F28" w14:textId="02646126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AA2FB" w14:textId="403FA47F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D0699" w14:textId="6496669D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E7937" w14:textId="78EB8400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356F79" w14:textId="7CC41CB6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02510C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EBF5E8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456FC5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DD8BAA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B7E23" w:rsidRPr="003F6E52" w14:paraId="313E98E8" w14:textId="77777777" w:rsidTr="0021658A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009A86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34CB04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7A6E2" w14:textId="5FEFABDF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1F729" w14:textId="7E33F493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2F466" w14:textId="2A3A9FEB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1C711" w14:textId="2615BF3B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5D251A" w14:textId="16CCF9A4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654FAE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AE9C02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A3AB61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114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F279FC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E23" w:rsidRPr="003F6E52" w14:paraId="5AE57519" w14:textId="77777777" w:rsidTr="003A3900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7CC663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P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D39017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4DD3F" w14:textId="08A16548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EA1D8" w14:textId="6868B1C5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B99B8" w14:textId="1378B566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857CC" w14:textId="18D3D3F0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4BB12D" w14:textId="038EC3C0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D8D7A1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D4EB85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5C115B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114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1280D6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E23" w:rsidRPr="003F6E52" w14:paraId="399CFCD3" w14:textId="77777777" w:rsidTr="003A3900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CA1461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7C8DF9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1D5F9" w14:textId="32B7286A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6B4F5" w14:textId="1176556A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D1A5E" w14:textId="03B771F8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4235F" w14:textId="2F9BDBE3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5F8744" w14:textId="504CE5AE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D4EE48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C60AEF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9E574E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114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881512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E23" w:rsidRPr="003F6E52" w14:paraId="3CA3E8DB" w14:textId="77777777" w:rsidTr="003A3900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9C07B7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E0D8E3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DFE73F7" w14:textId="37963942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CE9D0" w14:textId="094F4E10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B838F" w14:textId="427270F0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A1C51" w14:textId="3B6378B6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ED5B66" w14:textId="6C9DC136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D83736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CB06AE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CC28E9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4A5B79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B7E23" w:rsidRPr="003F6E52" w14:paraId="597EC38B" w14:textId="77777777" w:rsidTr="000653A2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28E05D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CH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344293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7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809268" w14:textId="191F6F26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79F8A" w14:textId="35EC3CE5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940AE" w14:textId="42E8FB3A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3CD96" w14:textId="7EFAB855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EAE5BB" w14:textId="4DED3840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0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7C192A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DE3F1D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283A17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495641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B7E23" w:rsidRPr="003F6E52" w14:paraId="54E77EEA" w14:textId="77777777" w:rsidTr="000653A2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2093B8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CFED15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D64B249" w14:textId="65F7B3EF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B3201" w14:textId="737E9408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E9FDD" w14:textId="5A01DA2F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D3C5F" w14:textId="141C30D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C7268D" w14:textId="6142C144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1EECF4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751EB0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271BCE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57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628DD1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E23" w:rsidRPr="003F6E52" w14:paraId="49D0C791" w14:textId="77777777" w:rsidTr="000653A2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FCB7BD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21BA9B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579907A" w14:textId="6ABEBB54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BB740" w14:textId="188A73F0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D53A2" w14:textId="128E6AC6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6359E" w14:textId="7CA2E453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00AA33" w14:textId="0601ED38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8E0A7E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3564CF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692C4B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D523F1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B7E23" w:rsidRPr="003F6E52" w14:paraId="0687244A" w14:textId="77777777" w:rsidTr="002C26C4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E7682A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941C74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3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515A842" w14:textId="322567BF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3EC42" w14:textId="52B0773E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9BC82" w14:textId="38C0E624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464C3" w14:textId="5B49B550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145818" w14:textId="0A73B1B0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4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847546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93CF20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7DF083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80D564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B7E23" w:rsidRPr="003F6E52" w14:paraId="0721896B" w14:textId="77777777" w:rsidTr="002C26C4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87DEE3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7E6030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B180B3" w14:textId="6009E93F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AAAB4" w14:textId="48C0A4D4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5B05F" w14:textId="4BFE2652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C7FC3" w14:textId="7010EB08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3CF457" w14:textId="734A4CAD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76A4D1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9DBF64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C43485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8857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1FC050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E23" w:rsidRPr="003F6E52" w14:paraId="0F7DDFF7" w14:textId="77777777" w:rsidTr="002C26C4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A184DF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731EED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9CC8B8A" w14:textId="7745EE13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9084C" w14:textId="5970BB0E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5E93B" w14:textId="21442573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55683" w14:textId="4E5D83B2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76419E" w14:textId="516E1981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C003DE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6141B3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225901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BD4145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B7E23" w:rsidRPr="003F6E52" w14:paraId="7FCDDE6B" w14:textId="77777777" w:rsidTr="00B93965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05CFC9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012FAE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5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9437466" w14:textId="50CB4716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2A098" w14:textId="12BDEAD9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1C91B" w14:textId="1AE746E6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86BC3" w14:textId="3597A4A5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8F0226" w14:textId="1E64A19B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488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5240C7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8BC504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122989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D022A5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B7E23" w:rsidRPr="003F6E52" w14:paraId="6DB31B01" w14:textId="77777777" w:rsidTr="00B93965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DA9DD8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E61B65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D5E8FC5" w14:textId="2172FE52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61950" w14:textId="15942589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B3CF5" w14:textId="6F70B935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12A46" w14:textId="527E082F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B5C6CF" w14:textId="136AD103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98DA3A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F8B39E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0F985A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2000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549A5F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E23" w:rsidRPr="003F6E52" w14:paraId="756938D6" w14:textId="77777777" w:rsidTr="00B93965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1FF62B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338C63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73AA59D" w14:textId="539355C5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4152C" w14:textId="480CDC80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5611D" w14:textId="3073E3C8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54B99" w14:textId="68F63BDB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9D97B8" w14:textId="701F6C29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D23AF2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2C2C3B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A9B6DE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3429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D9178B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E23" w:rsidRPr="003F6E52" w14:paraId="06A29059" w14:textId="77777777" w:rsidTr="005804C5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B667FF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C07E06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7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F0C4C5E" w14:textId="564E596E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76924" w14:textId="3C326634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34633" w14:textId="7487A3AB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387E3" w14:textId="129EBB9A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AF8499" w14:textId="14B1D2E0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2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7EA1F1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179BE1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C3CDFE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C27F82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B7E23" w:rsidRPr="003F6E52" w14:paraId="23B2F9E8" w14:textId="77777777" w:rsidTr="005804C5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884C06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D943AA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F2D38B7" w14:textId="16C9BC43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30852" w14:textId="6E8FCCBF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3286B" w14:textId="1DAEB85F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16C5B" w14:textId="52E3C716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05C785" w14:textId="0DB0CA66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C40F68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8FFDAB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0370BF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1143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09313E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E23" w:rsidRPr="003F6E52" w14:paraId="70300B9A" w14:textId="77777777" w:rsidTr="005804C5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29FFB7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43DF6D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E49D8CC" w14:textId="54480E03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8BA37" w14:textId="07598823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0A00E" w14:textId="10C864D5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97E85" w14:textId="72D1091B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DF5189" w14:textId="18B6B138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47AED7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0B3F2E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838FB8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2D4EAE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B7E23" w:rsidRPr="003F6E52" w14:paraId="57CAD250" w14:textId="77777777" w:rsidTr="00EC3DE1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39FB18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62B425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5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4550994A" w14:textId="7B80A39D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74F8C" w14:textId="1EF6282D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EB960" w14:textId="64701AF1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9A041" w14:textId="3BC66C2A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A59CA0" w14:textId="6E37919A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488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766DE7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633792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57B13B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3429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37126E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E23" w:rsidRPr="003F6E52" w14:paraId="5169E8BD" w14:textId="77777777" w:rsidTr="00EC3DE1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F3246D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C92982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16A645A3" w14:textId="1111CA8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FA9AD" w14:textId="46304E3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4BA16" w14:textId="46356E58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0ABB6" w14:textId="0AD7020F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4A5E1B" w14:textId="0BE5B941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0911A4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F6A6A1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635777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2000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1F3611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E23" w:rsidRPr="003F6E52" w14:paraId="5267EC88" w14:textId="77777777" w:rsidTr="00EC3DE1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128E33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E617D0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01D24318" w14:textId="729366B2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408F7" w14:textId="7576B5FD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6C6F1" w14:textId="6630A21E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FF5BB" w14:textId="72C858CC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2C65E0" w14:textId="3FC82854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4CF7A6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C57AC3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03746B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95DDBA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B7E23" w:rsidRPr="003F6E52" w14:paraId="0F6E0667" w14:textId="77777777" w:rsidTr="00DD09FE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E9ED94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Iron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4C2E3D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00EF9130" w14:textId="1BD7A9B6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ECE93" w14:textId="7AA7ABB0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61F12" w14:textId="0D726C7C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E413B" w14:textId="79B89A19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96D484" w14:textId="6B42F141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4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63BD8C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6B656C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1EB79A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7660D8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B7E23" w:rsidRPr="003F6E52" w14:paraId="532AE3AA" w14:textId="77777777" w:rsidTr="00DD09FE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F85F49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6C1A08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2F75C387" w14:textId="3B966616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ED66A" w14:textId="39FCB51B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82445" w14:textId="2EBCA8BF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685D6" w14:textId="16A27C5C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2F8CAE" w14:textId="4389163A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34DF14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5EE35F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459CF0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A26C8B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B7E23" w:rsidRPr="003F6E52" w14:paraId="656E202B" w14:textId="77777777" w:rsidTr="00DD09FE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6CE26D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373820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0BF07D61" w14:textId="13D731F6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0211A" w14:textId="72898825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EF1C8" w14:textId="2138F286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C9399" w14:textId="20BCB48E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711D3D" w14:textId="49E9609F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7B5926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17ABD2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2766CB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8857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9F3983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E23" w:rsidRPr="003F6E52" w14:paraId="32B33F7A" w14:textId="77777777" w:rsidTr="00264D54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D4F9B2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7C06F8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5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2F82FE78" w14:textId="41A46749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21CBC" w14:textId="48007652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F55C0" w14:textId="54C7F0C5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1840B" w14:textId="156C8C43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2421C0" w14:textId="5E271445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7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2F8B6E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04DC25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7E4179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571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A2841D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E23" w:rsidRPr="003F6E52" w14:paraId="52079D12" w14:textId="77777777" w:rsidTr="00264D54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96F73A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971F9F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0F0EDA56" w14:textId="5B1B28D8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D3C66" w14:textId="004D9FE4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80A7F" w14:textId="3CFB8E1F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02CF2" w14:textId="1988201F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A4EF67" w14:textId="18735FD5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8117B0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76898A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873B5D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FD3C86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B7E23" w:rsidRPr="003F6E52" w14:paraId="16E78386" w14:textId="77777777" w:rsidTr="00264D54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21A4D1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BCA144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2E1F7A5B" w14:textId="3BFAD1B1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528F6" w14:textId="1644F37F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2377D" w14:textId="6E3E0562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808A5" w14:textId="5C616DEC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83A882" w14:textId="5C390D1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E47845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E697E7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5E5288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1143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910E89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E23" w:rsidRPr="003F6E52" w14:paraId="20A7E269" w14:textId="77777777" w:rsidTr="00106CE9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AD78C8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FF66F8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5905617F" w14:textId="204B4A5F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85703" w14:textId="69AF3F89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877B0" w14:textId="03254BCE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B921A" w14:textId="48D9D9EE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1E41E4" w14:textId="16305AE4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2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D27CCD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0AAE6B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D23914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1143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E49800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E23" w:rsidRPr="003F6E52" w14:paraId="45D62E9D" w14:textId="77777777" w:rsidTr="00106CE9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A5A8A4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4374E4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70A0F05B" w14:textId="0370D48A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B70A6" w14:textId="688A4CDD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190F7" w14:textId="1CB39D1E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E5D7D" w14:textId="319F51C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E83C72" w14:textId="34C0CEE8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63D7A6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54ED45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1F5479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F868B8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B7E23" w:rsidRPr="003F6E52" w14:paraId="62A7D8DB" w14:textId="77777777" w:rsidTr="00106CE9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C719B9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329C22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374625E1" w14:textId="1A966430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B5AAA" w14:textId="48111CE1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4AB36" w14:textId="538DB88E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8B13C" w14:textId="7EEE1119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9C9A99" w14:textId="7EE581FD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E395AF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F21399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E690D2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4EC9FD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B7E23" w:rsidRPr="003F6E52" w14:paraId="0BB703B6" w14:textId="77777777" w:rsidTr="008E3B8F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37439E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S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29DA1E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2CB5F36F" w14:textId="168E45CE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5B37D" w14:textId="1553CA60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23BC5" w14:textId="4A8793A0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E6370" w14:textId="4E37374B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A182F3" w14:textId="59741B0B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4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2953C8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7FFFA3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7F0434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D11F9F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B7E23" w:rsidRPr="003F6E52" w14:paraId="3DCDC317" w14:textId="77777777" w:rsidTr="008E3B8F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1614A5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22A1E7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0F09EFBD" w14:textId="6B18A46F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E0A85" w14:textId="37510DBD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A5A4F" w14:textId="3B88EF2A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230D5" w14:textId="0F4C007E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AA2250" w14:textId="3279B5DA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F33998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F55096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217890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1AFFA3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B7E23" w:rsidRPr="003F6E52" w14:paraId="38146FC7" w14:textId="77777777" w:rsidTr="008E3B8F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C23003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B8A7B9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05987FD4" w14:textId="2B6923CC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8F6FD" w14:textId="71BB9A44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8920D" w14:textId="451A2142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21FE3" w14:textId="167AB2E0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074CBB" w14:textId="40581D8A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178AAF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3032DD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1C3994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8857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D9AED2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E23" w:rsidRPr="003F6E52" w14:paraId="5D3BC32A" w14:textId="77777777" w:rsidTr="00D05BA9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10F5B2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AE5D52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5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51B54A00" w14:textId="7B8F0B1E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FD6C0" w14:textId="292CC82B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48434" w14:textId="3607D8C9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17DEA" w14:textId="66147594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3EDA5A" w14:textId="283E0F66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7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4B64B7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63BF42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AD2DB4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571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BF2D5A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E23" w:rsidRPr="003F6E52" w14:paraId="7963F09D" w14:textId="77777777" w:rsidTr="00D05BA9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BB0A8F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90E3CC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0FF7EB63" w14:textId="39AA7F13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640B4" w14:textId="39EF9172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1954C" w14:textId="36ABA4B9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3F1D0" w14:textId="71DB0CAB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7FC667" w14:textId="38A86D40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EB273A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4C8C53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B02518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8BD47F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B7E23" w:rsidRPr="003F6E52" w14:paraId="137F3B06" w14:textId="77777777" w:rsidTr="00D05BA9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12A735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A54C96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733BD5F8" w14:textId="5CD9DB6F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B7F70" w14:textId="7B81F68D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58655" w14:textId="43DC77EF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E6F5B" w14:textId="7BF1D746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77D009" w14:textId="6B108FED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74D64B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4DB9BD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DB4DDD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1143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471F0F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E23" w:rsidRPr="003F6E52" w14:paraId="719DB0BA" w14:textId="77777777" w:rsidTr="001C1A61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080DFA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IBC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0CFD86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0Tf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7C677B5B" w14:textId="2CC421DE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B098B" w14:textId="2921C30F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92E3E" w14:textId="0F44D28C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218DD" w14:textId="5E4DEBE5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66BF05" w14:textId="28B2E46E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1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BAE547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FAB30D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B3E6E6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ADAB9F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B7E23" w:rsidRPr="003F6E52" w14:paraId="4373D80A" w14:textId="77777777" w:rsidTr="001C1A61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91BD3A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1540A5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3E35DAFC" w14:textId="7B5414BE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C6EDE" w14:textId="6E5FA261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CB122" w14:textId="65E55C8C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D3C8A" w14:textId="2B1C43B2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5DED56" w14:textId="6FB0CC5F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66A539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DD89A0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F573CE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684D8D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B7E23" w:rsidRPr="003F6E52" w14:paraId="61BD0A19" w14:textId="77777777" w:rsidTr="001C1A61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33CBDA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204A54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3DFE920C" w14:textId="63ACA7B8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8BC64" w14:textId="765DDF86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9CB11" w14:textId="0A550C0C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EA89E" w14:textId="7BBBDF4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D05414" w14:textId="672866DA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365BC2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6AE8CF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72240B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4857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DD817B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E23" w:rsidRPr="003F6E52" w14:paraId="2CDEE021" w14:textId="77777777" w:rsidTr="00DC4C72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3946B0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UIBC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598D1B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2570EBD6" w14:textId="71AB30DB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66A7B" w14:textId="66AB77ED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C1D6B" w14:textId="5B24B3E9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1C473" w14:textId="2A16D24E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86FD02" w14:textId="2B976CB2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308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A4F20C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E6724E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BBF0CE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11D9D7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B7E23" w:rsidRPr="003F6E52" w14:paraId="3F9FE033" w14:textId="77777777" w:rsidTr="00DC4C72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490F5A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DEE6D4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392B5998" w14:textId="4F7E3ACB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889C3" w14:textId="488EB9F3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9F2A7" w14:textId="26808149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54252" w14:textId="2AEC977A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4A4C06" w14:textId="6F4A5D2C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536982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036636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74F21F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571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795431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E23" w:rsidRPr="003F6E52" w14:paraId="139B7AC4" w14:textId="77777777" w:rsidTr="00DC4C72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68DCDD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EE1069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07E45A52" w14:textId="38A253B1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E825C" w14:textId="517BE183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68CA5" w14:textId="18872F4A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EC07A" w14:textId="152DF56A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F84503" w14:textId="002DF579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7C7F1F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25ABFE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440020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4857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C57EB9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E23" w:rsidRPr="003F6E52" w14:paraId="1F9C649B" w14:textId="77777777" w:rsidTr="00E82BDA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C178D6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457617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5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16B21E2C" w14:textId="46716DE4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F59C7" w14:textId="117F477C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2B180" w14:textId="5AE60E5A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4B985" w14:textId="46C17646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D05414" w14:textId="629AF7E3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2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3669B2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8190C0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WT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9B13B4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4FC744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B7E23" w:rsidRPr="003F6E52" w14:paraId="6ACD4634" w14:textId="77777777" w:rsidTr="00CB7E23">
        <w:trPr>
          <w:trHeight w:val="177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CC4D2C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B97A09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03F17A25" w14:textId="08918D56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KO-pRBC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F3D2EC" w14:textId="06E344A2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B0CAE0" w14:textId="57CCAF3A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375E19" w14:textId="626B1CA2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8B7812" w14:textId="11EE1F6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8A2B5A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ADC2E2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ontrol vs TKO-pRBC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1A31DE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F7DC5B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B7E23" w:rsidRPr="003F6E52" w14:paraId="26C2F0D6" w14:textId="77777777" w:rsidTr="00CB7E23">
        <w:trPr>
          <w:trHeight w:val="177"/>
        </w:trPr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0B2D1A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CE3429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F76153" w14:textId="52E7D6FC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D8CFE9D" w14:textId="42366784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97F8BC1" w14:textId="3C2E05AD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8CD9A33" w14:textId="4C9C85B4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B3CA15" w14:textId="2221E151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5C6285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3C4874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WT-pRBC vs TKO-pRBC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B47690" w14:textId="77777777" w:rsidR="00CB7E23" w:rsidRPr="00AA127A" w:rsidRDefault="00CB7E23" w:rsidP="00CB7E23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1143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3545C8" w14:textId="77777777" w:rsidR="00CB7E23" w:rsidRPr="00AA127A" w:rsidRDefault="00CB7E23" w:rsidP="00CB7E2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3150426" w14:textId="59896D87" w:rsidR="003D152F" w:rsidRPr="00AA127A" w:rsidRDefault="003D152F" w:rsidP="003D152F">
      <w:pPr>
        <w:spacing w:line="276" w:lineRule="auto"/>
        <w:rPr>
          <w:rFonts w:ascii="Times New Roman" w:hAnsi="Times New Roman" w:cs="Times New Roman"/>
          <w:sz w:val="16"/>
          <w:szCs w:val="16"/>
        </w:rPr>
      </w:pPr>
      <w:r w:rsidRPr="00AA127A">
        <w:rPr>
          <w:rFonts w:ascii="Times New Roman" w:hAnsi="Times New Roman" w:cs="Times New Roman"/>
          <w:sz w:val="16"/>
          <w:szCs w:val="16"/>
        </w:rPr>
        <w:t xml:space="preserve">AST, aspartate aminotransferase; ALT, alanine aminotransferase; CK, creatine phosphokinase; GGT, gamma glutamyl transpeptidase; TP, total protein; ALB, albumin; A/G, albumin/globulin ratio; CREA, creatinine; TBIL, total bilirubin; TG, triglyceride; PL, phospholipids; TCHO, total cholesterol; Ca, calcium; TIBC, total iron-binding capacity; TS, transferrin saturation; UIBC, unsaturated iron-binding capacity.; K-W, the Kruskal–Wallis test; M-W U, the Mann–Whitney U test; *, </w:t>
      </w:r>
      <w:r w:rsidRPr="00AA127A">
        <w:rPr>
          <w:rFonts w:ascii="Times New Roman" w:hAnsi="Times New Roman" w:cs="Times New Roman"/>
          <w:i/>
          <w:sz w:val="16"/>
          <w:szCs w:val="16"/>
        </w:rPr>
        <w:t>P</w:t>
      </w:r>
      <w:r w:rsidRPr="00AA127A">
        <w:rPr>
          <w:rFonts w:ascii="Times New Roman" w:hAnsi="Times New Roman" w:cs="Times New Roman"/>
          <w:sz w:val="16"/>
          <w:szCs w:val="16"/>
        </w:rPr>
        <w:t xml:space="preserve"> &lt; 0.05; **, </w:t>
      </w:r>
      <w:r w:rsidRPr="00AA127A">
        <w:rPr>
          <w:rFonts w:ascii="Times New Roman" w:hAnsi="Times New Roman" w:cs="Times New Roman"/>
          <w:i/>
          <w:sz w:val="16"/>
          <w:szCs w:val="16"/>
        </w:rPr>
        <w:t>P</w:t>
      </w:r>
      <w:r w:rsidRPr="00AA127A">
        <w:rPr>
          <w:rFonts w:ascii="Times New Roman" w:hAnsi="Times New Roman" w:cs="Times New Roman"/>
          <w:sz w:val="16"/>
          <w:szCs w:val="16"/>
        </w:rPr>
        <w:t xml:space="preserve"> &lt; 0.01.</w:t>
      </w:r>
    </w:p>
    <w:p w14:paraId="120B7018" w14:textId="6CE1E9B4" w:rsidR="0080116D" w:rsidRPr="00AA127A" w:rsidRDefault="0080116D" w:rsidP="007C495F">
      <w:pPr>
        <w:spacing w:line="276" w:lineRule="auto"/>
        <w:rPr>
          <w:rFonts w:ascii="Times New Roman" w:hAnsi="Times New Roman" w:cs="Times New Roman"/>
          <w:sz w:val="16"/>
          <w:szCs w:val="16"/>
        </w:rPr>
      </w:pPr>
    </w:p>
    <w:p w14:paraId="31CF80EC" w14:textId="77777777" w:rsidR="0080116D" w:rsidRPr="00AA127A" w:rsidRDefault="0080116D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16"/>
          <w:szCs w:val="16"/>
        </w:rPr>
      </w:pPr>
      <w:r w:rsidRPr="00AA127A">
        <w:rPr>
          <w:rFonts w:ascii="Times New Roman" w:hAnsi="Times New Roman" w:cs="Times New Roman"/>
          <w:sz w:val="16"/>
          <w:szCs w:val="16"/>
        </w:rPr>
        <w:br w:type="page"/>
      </w:r>
    </w:p>
    <w:p w14:paraId="1467CAF6" w14:textId="07D4EE67" w:rsidR="00264678" w:rsidRPr="00AA127A" w:rsidRDefault="00F53E28" w:rsidP="007C495F">
      <w:pPr>
        <w:spacing w:line="276" w:lineRule="auto"/>
        <w:rPr>
          <w:rFonts w:ascii="Times New Roman" w:hAnsi="Times New Roman" w:cs="Times New Roman"/>
          <w:sz w:val="16"/>
          <w:szCs w:val="16"/>
        </w:rPr>
      </w:pPr>
      <w:r w:rsidRPr="00AA127A">
        <w:rPr>
          <w:rFonts w:ascii="Times New Roman" w:hAnsi="Times New Roman" w:cs="Times New Roman"/>
          <w:sz w:val="16"/>
          <w:szCs w:val="16"/>
        </w:rPr>
        <w:lastRenderedPageBreak/>
        <w:t xml:space="preserve">Supplemental </w:t>
      </w:r>
      <w:r w:rsidR="00D00E85" w:rsidRPr="00AA127A">
        <w:rPr>
          <w:rFonts w:ascii="Times New Roman" w:hAnsi="Times New Roman" w:cs="Times New Roman"/>
          <w:sz w:val="16"/>
          <w:szCs w:val="16"/>
        </w:rPr>
        <w:t>T</w:t>
      </w:r>
      <w:r w:rsidRPr="00AA127A">
        <w:rPr>
          <w:rFonts w:ascii="Times New Roman" w:hAnsi="Times New Roman" w:cs="Times New Roman"/>
          <w:sz w:val="16"/>
          <w:szCs w:val="16"/>
        </w:rPr>
        <w:t>able 4</w:t>
      </w:r>
      <w:r w:rsidR="00D00E85" w:rsidRPr="00AA127A">
        <w:rPr>
          <w:rFonts w:ascii="Times New Roman" w:hAnsi="Times New Roman" w:cs="Times New Roman"/>
          <w:sz w:val="16"/>
          <w:szCs w:val="16"/>
        </w:rPr>
        <w:t>.</w:t>
      </w:r>
      <w:r w:rsidR="00D30F14"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 M</w:t>
      </w:r>
      <w:r w:rsidR="003D152F"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edian ratio </w:t>
      </w:r>
      <w:r w:rsidR="00D00E85"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or difference </w:t>
      </w:r>
      <w:r w:rsidR="003D152F"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values and interquartile ranges of parameters </w:t>
      </w:r>
      <w:r w:rsidR="001523C8"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that </w:t>
      </w:r>
      <w:r w:rsidR="003D152F"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differed significantly </w:t>
      </w:r>
      <w:r w:rsidR="001523C8"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among </w:t>
      </w:r>
      <w:r w:rsidR="003D152F" w:rsidRPr="00AA127A">
        <w:rPr>
          <w:rFonts w:ascii="Times New Roman" w:hAnsi="Times New Roman" w:cs="Times New Roman"/>
          <w:color w:val="000000"/>
          <w:sz w:val="16"/>
          <w:szCs w:val="16"/>
        </w:rPr>
        <w:t>the first and second transfusion groups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09"/>
        <w:gridCol w:w="1134"/>
        <w:gridCol w:w="1134"/>
        <w:gridCol w:w="1134"/>
        <w:gridCol w:w="1040"/>
        <w:gridCol w:w="1370"/>
        <w:gridCol w:w="662"/>
      </w:tblGrid>
      <w:tr w:rsidR="00D75AE4" w:rsidRPr="003F6E52" w14:paraId="7D1B0D49" w14:textId="761A28B5" w:rsidTr="00D75AE4">
        <w:trPr>
          <w:trHeight w:val="176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BEB55BB" w14:textId="522EB064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br w:type="page"/>
              <w:t>Parameter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E449EFA" w14:textId="6718B3EF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993D7EE" w14:textId="3A88FCE4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ransfus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CF89B9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FE343E4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CB058D2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137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44C45B6" w14:textId="6EB59E6D" w:rsidR="00D75AE4" w:rsidRPr="00AA127A" w:rsidRDefault="00D75AE4" w:rsidP="0080116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 xml:space="preserve">M-W U </w:t>
            </w:r>
            <w:r w:rsidRPr="00AA12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662" w:type="dxa"/>
            <w:tcBorders>
              <w:top w:val="single" w:sz="8" w:space="0" w:color="auto"/>
              <w:bottom w:val="single" w:sz="8" w:space="0" w:color="auto"/>
            </w:tcBorders>
          </w:tcPr>
          <w:p w14:paraId="649890F4" w14:textId="77777777" w:rsidR="00D75AE4" w:rsidRPr="00AA127A" w:rsidRDefault="00D75AE4" w:rsidP="0080116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670E7F0C" w14:textId="4BFDBB61" w:rsidTr="00A20ACA">
        <w:trPr>
          <w:trHeight w:val="176"/>
        </w:trPr>
        <w:tc>
          <w:tcPr>
            <w:tcW w:w="1843" w:type="dxa"/>
            <w:tcBorders>
              <w:top w:val="single" w:sz="8" w:space="0" w:color="auto"/>
            </w:tcBorders>
            <w:noWrap/>
            <w:hideMark/>
          </w:tcPr>
          <w:p w14:paraId="11D9B63D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RBC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hideMark/>
          </w:tcPr>
          <w:p w14:paraId="6830FA6E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3A04379C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ED639DB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B766CC4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9374563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370" w:type="dxa"/>
            <w:tcBorders>
              <w:top w:val="single" w:sz="8" w:space="0" w:color="auto"/>
            </w:tcBorders>
            <w:noWrap/>
            <w:hideMark/>
          </w:tcPr>
          <w:p w14:paraId="386DCAEC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44</w:t>
            </w:r>
          </w:p>
        </w:tc>
        <w:tc>
          <w:tcPr>
            <w:tcW w:w="662" w:type="dxa"/>
            <w:tcBorders>
              <w:top w:val="single" w:sz="8" w:space="0" w:color="auto"/>
            </w:tcBorders>
            <w:vAlign w:val="center"/>
          </w:tcPr>
          <w:p w14:paraId="600A50CD" w14:textId="100CD3CA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1DB44C2F" w14:textId="06CABD24" w:rsidTr="00A20ACA">
        <w:trPr>
          <w:trHeight w:val="176"/>
        </w:trPr>
        <w:tc>
          <w:tcPr>
            <w:tcW w:w="1843" w:type="dxa"/>
            <w:noWrap/>
            <w:hideMark/>
          </w:tcPr>
          <w:p w14:paraId="322CDBDB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7DFB3AFE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A132BB2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3C80043C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134" w:type="dxa"/>
            <w:noWrap/>
            <w:vAlign w:val="center"/>
            <w:hideMark/>
          </w:tcPr>
          <w:p w14:paraId="162F50F5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040" w:type="dxa"/>
            <w:noWrap/>
            <w:vAlign w:val="center"/>
            <w:hideMark/>
          </w:tcPr>
          <w:p w14:paraId="304194B5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370" w:type="dxa"/>
            <w:noWrap/>
            <w:hideMark/>
          </w:tcPr>
          <w:p w14:paraId="5EF2A517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2AC6BA70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04F39EFC" w14:textId="24EB228C" w:rsidTr="00A20ACA">
        <w:trPr>
          <w:trHeight w:val="176"/>
        </w:trPr>
        <w:tc>
          <w:tcPr>
            <w:tcW w:w="1843" w:type="dxa"/>
            <w:noWrap/>
            <w:hideMark/>
          </w:tcPr>
          <w:p w14:paraId="28DB5EF9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HGB</w:t>
            </w:r>
          </w:p>
        </w:tc>
        <w:tc>
          <w:tcPr>
            <w:tcW w:w="709" w:type="dxa"/>
            <w:noWrap/>
            <w:hideMark/>
          </w:tcPr>
          <w:p w14:paraId="02D73D45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</w:p>
        </w:tc>
        <w:tc>
          <w:tcPr>
            <w:tcW w:w="1134" w:type="dxa"/>
            <w:noWrap/>
            <w:hideMark/>
          </w:tcPr>
          <w:p w14:paraId="16562622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0201A453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134" w:type="dxa"/>
            <w:noWrap/>
            <w:vAlign w:val="center"/>
            <w:hideMark/>
          </w:tcPr>
          <w:p w14:paraId="1409B096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040" w:type="dxa"/>
            <w:noWrap/>
            <w:vAlign w:val="center"/>
            <w:hideMark/>
          </w:tcPr>
          <w:p w14:paraId="52C83951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370" w:type="dxa"/>
            <w:noWrap/>
            <w:hideMark/>
          </w:tcPr>
          <w:p w14:paraId="664BCC90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485</w:t>
            </w:r>
          </w:p>
        </w:tc>
        <w:tc>
          <w:tcPr>
            <w:tcW w:w="662" w:type="dxa"/>
            <w:vAlign w:val="center"/>
          </w:tcPr>
          <w:p w14:paraId="6B990FC0" w14:textId="37CBFD2B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40826AF3" w14:textId="69FE301C" w:rsidTr="00A20ACA">
        <w:trPr>
          <w:trHeight w:val="176"/>
        </w:trPr>
        <w:tc>
          <w:tcPr>
            <w:tcW w:w="1843" w:type="dxa"/>
            <w:noWrap/>
            <w:hideMark/>
          </w:tcPr>
          <w:p w14:paraId="1126E7E4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1C9ACE1A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9E17EBA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5AC7AA1E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134" w:type="dxa"/>
            <w:noWrap/>
            <w:vAlign w:val="center"/>
            <w:hideMark/>
          </w:tcPr>
          <w:p w14:paraId="38D6272D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040" w:type="dxa"/>
            <w:noWrap/>
            <w:vAlign w:val="center"/>
            <w:hideMark/>
          </w:tcPr>
          <w:p w14:paraId="0AA9C0DE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370" w:type="dxa"/>
            <w:noWrap/>
            <w:hideMark/>
          </w:tcPr>
          <w:p w14:paraId="2D58BE1F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578889A6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5C6BC2BD" w14:textId="2C15793A" w:rsidTr="00A20ACA">
        <w:trPr>
          <w:trHeight w:val="176"/>
        </w:trPr>
        <w:tc>
          <w:tcPr>
            <w:tcW w:w="1843" w:type="dxa"/>
            <w:noWrap/>
            <w:hideMark/>
          </w:tcPr>
          <w:p w14:paraId="664DD540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2FAE472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1134" w:type="dxa"/>
            <w:noWrap/>
            <w:hideMark/>
          </w:tcPr>
          <w:p w14:paraId="7E1ACE57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656AD325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134" w:type="dxa"/>
            <w:noWrap/>
            <w:vAlign w:val="center"/>
            <w:hideMark/>
          </w:tcPr>
          <w:p w14:paraId="4E330FE0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040" w:type="dxa"/>
            <w:noWrap/>
            <w:vAlign w:val="center"/>
            <w:hideMark/>
          </w:tcPr>
          <w:p w14:paraId="17F4F1A0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370" w:type="dxa"/>
            <w:noWrap/>
            <w:hideMark/>
          </w:tcPr>
          <w:p w14:paraId="2AE63429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398</w:t>
            </w:r>
          </w:p>
        </w:tc>
        <w:tc>
          <w:tcPr>
            <w:tcW w:w="662" w:type="dxa"/>
            <w:vAlign w:val="center"/>
          </w:tcPr>
          <w:p w14:paraId="4ED86A54" w14:textId="27BC2A59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103C885C" w14:textId="5F740490" w:rsidTr="00A20ACA">
        <w:trPr>
          <w:trHeight w:val="176"/>
        </w:trPr>
        <w:tc>
          <w:tcPr>
            <w:tcW w:w="1843" w:type="dxa"/>
            <w:noWrap/>
            <w:hideMark/>
          </w:tcPr>
          <w:p w14:paraId="2D1AAF31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73BFBF2B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E15C2B1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43DAD3B2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134" w:type="dxa"/>
            <w:noWrap/>
            <w:vAlign w:val="center"/>
            <w:hideMark/>
          </w:tcPr>
          <w:p w14:paraId="3CF833DF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040" w:type="dxa"/>
            <w:noWrap/>
            <w:vAlign w:val="center"/>
            <w:hideMark/>
          </w:tcPr>
          <w:p w14:paraId="18EAD48C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370" w:type="dxa"/>
            <w:noWrap/>
            <w:hideMark/>
          </w:tcPr>
          <w:p w14:paraId="03E8ACDF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00DFDF4F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5F8B6CDE" w14:textId="278688C2" w:rsidTr="00A20ACA">
        <w:trPr>
          <w:trHeight w:val="176"/>
        </w:trPr>
        <w:tc>
          <w:tcPr>
            <w:tcW w:w="1843" w:type="dxa"/>
            <w:noWrap/>
            <w:hideMark/>
          </w:tcPr>
          <w:p w14:paraId="7D47DE60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RETA</w:t>
            </w:r>
          </w:p>
        </w:tc>
        <w:tc>
          <w:tcPr>
            <w:tcW w:w="709" w:type="dxa"/>
            <w:noWrap/>
            <w:hideMark/>
          </w:tcPr>
          <w:p w14:paraId="492B087A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</w:p>
        </w:tc>
        <w:tc>
          <w:tcPr>
            <w:tcW w:w="1134" w:type="dxa"/>
            <w:noWrap/>
            <w:hideMark/>
          </w:tcPr>
          <w:p w14:paraId="12F1170D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460E0253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134" w:type="dxa"/>
            <w:noWrap/>
            <w:vAlign w:val="center"/>
            <w:hideMark/>
          </w:tcPr>
          <w:p w14:paraId="227BF143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040" w:type="dxa"/>
            <w:noWrap/>
            <w:vAlign w:val="center"/>
            <w:hideMark/>
          </w:tcPr>
          <w:p w14:paraId="07E35948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370" w:type="dxa"/>
            <w:noWrap/>
            <w:hideMark/>
          </w:tcPr>
          <w:p w14:paraId="37E4CCA3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21</w:t>
            </w:r>
          </w:p>
        </w:tc>
        <w:tc>
          <w:tcPr>
            <w:tcW w:w="662" w:type="dxa"/>
            <w:vAlign w:val="center"/>
          </w:tcPr>
          <w:p w14:paraId="6F3930A6" w14:textId="78B155FF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2C91BE07" w14:textId="000C422A" w:rsidTr="00A20ACA">
        <w:trPr>
          <w:trHeight w:val="176"/>
        </w:trPr>
        <w:tc>
          <w:tcPr>
            <w:tcW w:w="1843" w:type="dxa"/>
            <w:noWrap/>
            <w:hideMark/>
          </w:tcPr>
          <w:p w14:paraId="02DC70D2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DE0D88B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5E02571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53091B78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134" w:type="dxa"/>
            <w:noWrap/>
            <w:vAlign w:val="center"/>
            <w:hideMark/>
          </w:tcPr>
          <w:p w14:paraId="1F6FA602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040" w:type="dxa"/>
            <w:noWrap/>
            <w:vAlign w:val="center"/>
            <w:hideMark/>
          </w:tcPr>
          <w:p w14:paraId="19406548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370" w:type="dxa"/>
            <w:noWrap/>
            <w:hideMark/>
          </w:tcPr>
          <w:p w14:paraId="567A4ABB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7152E5B3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55EA731C" w14:textId="1442F6D2" w:rsidTr="00A20ACA">
        <w:trPr>
          <w:trHeight w:val="176"/>
        </w:trPr>
        <w:tc>
          <w:tcPr>
            <w:tcW w:w="1843" w:type="dxa"/>
            <w:noWrap/>
            <w:hideMark/>
          </w:tcPr>
          <w:p w14:paraId="6E33E111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74E30CD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3</w:t>
            </w:r>
          </w:p>
        </w:tc>
        <w:tc>
          <w:tcPr>
            <w:tcW w:w="1134" w:type="dxa"/>
            <w:noWrap/>
            <w:hideMark/>
          </w:tcPr>
          <w:p w14:paraId="6DB30A67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08A2FAC5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134" w:type="dxa"/>
            <w:noWrap/>
            <w:vAlign w:val="center"/>
            <w:hideMark/>
          </w:tcPr>
          <w:p w14:paraId="6F7B1A06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040" w:type="dxa"/>
            <w:noWrap/>
            <w:vAlign w:val="center"/>
            <w:hideMark/>
          </w:tcPr>
          <w:p w14:paraId="60A25CCD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1370" w:type="dxa"/>
            <w:noWrap/>
            <w:hideMark/>
          </w:tcPr>
          <w:p w14:paraId="4FCF11CB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39</w:t>
            </w:r>
          </w:p>
        </w:tc>
        <w:tc>
          <w:tcPr>
            <w:tcW w:w="662" w:type="dxa"/>
            <w:vAlign w:val="center"/>
          </w:tcPr>
          <w:p w14:paraId="6803A20A" w14:textId="463D0448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6022173C" w14:textId="6E6C4BF9" w:rsidTr="00A20ACA">
        <w:trPr>
          <w:trHeight w:val="176"/>
        </w:trPr>
        <w:tc>
          <w:tcPr>
            <w:tcW w:w="1843" w:type="dxa"/>
            <w:noWrap/>
            <w:hideMark/>
          </w:tcPr>
          <w:p w14:paraId="1E4ED543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15827E2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DFED9F3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74FC18BD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134" w:type="dxa"/>
            <w:noWrap/>
            <w:vAlign w:val="center"/>
            <w:hideMark/>
          </w:tcPr>
          <w:p w14:paraId="064E0639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040" w:type="dxa"/>
            <w:noWrap/>
            <w:vAlign w:val="center"/>
            <w:hideMark/>
          </w:tcPr>
          <w:p w14:paraId="7A515A0C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1370" w:type="dxa"/>
            <w:noWrap/>
            <w:hideMark/>
          </w:tcPr>
          <w:p w14:paraId="1DF8780C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4BAB7057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174BB30F" w14:textId="0B018E34" w:rsidTr="00A20ACA">
        <w:trPr>
          <w:trHeight w:val="176"/>
        </w:trPr>
        <w:tc>
          <w:tcPr>
            <w:tcW w:w="1843" w:type="dxa"/>
            <w:noWrap/>
            <w:hideMark/>
          </w:tcPr>
          <w:p w14:paraId="16E23F74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0A8F2C7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1134" w:type="dxa"/>
            <w:noWrap/>
            <w:hideMark/>
          </w:tcPr>
          <w:p w14:paraId="6C766128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147A2376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134" w:type="dxa"/>
            <w:noWrap/>
            <w:vAlign w:val="center"/>
            <w:hideMark/>
          </w:tcPr>
          <w:p w14:paraId="2CAF227C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1040" w:type="dxa"/>
            <w:noWrap/>
            <w:vAlign w:val="center"/>
            <w:hideMark/>
          </w:tcPr>
          <w:p w14:paraId="55CAC6DD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370" w:type="dxa"/>
            <w:noWrap/>
            <w:hideMark/>
          </w:tcPr>
          <w:p w14:paraId="5F3BE1A0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21</w:t>
            </w:r>
          </w:p>
        </w:tc>
        <w:tc>
          <w:tcPr>
            <w:tcW w:w="662" w:type="dxa"/>
            <w:vAlign w:val="center"/>
          </w:tcPr>
          <w:p w14:paraId="55B91723" w14:textId="2DDA26AF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72DCC5C6" w14:textId="38B98709" w:rsidTr="00A20ACA">
        <w:trPr>
          <w:trHeight w:val="176"/>
        </w:trPr>
        <w:tc>
          <w:tcPr>
            <w:tcW w:w="1843" w:type="dxa"/>
            <w:noWrap/>
            <w:hideMark/>
          </w:tcPr>
          <w:p w14:paraId="4E210A8F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49EEE0F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01F94AF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1697D23F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1134" w:type="dxa"/>
            <w:noWrap/>
            <w:vAlign w:val="center"/>
            <w:hideMark/>
          </w:tcPr>
          <w:p w14:paraId="5969781A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1040" w:type="dxa"/>
            <w:noWrap/>
            <w:vAlign w:val="center"/>
            <w:hideMark/>
          </w:tcPr>
          <w:p w14:paraId="3E3166A5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1370" w:type="dxa"/>
            <w:noWrap/>
            <w:hideMark/>
          </w:tcPr>
          <w:p w14:paraId="083BA2AF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407E3EA2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16456932" w14:textId="4635A8F0" w:rsidTr="00A20ACA">
        <w:trPr>
          <w:trHeight w:val="176"/>
        </w:trPr>
        <w:tc>
          <w:tcPr>
            <w:tcW w:w="1843" w:type="dxa"/>
            <w:noWrap/>
            <w:hideMark/>
          </w:tcPr>
          <w:p w14:paraId="1A9C3198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75276703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21</w:t>
            </w:r>
          </w:p>
        </w:tc>
        <w:tc>
          <w:tcPr>
            <w:tcW w:w="1134" w:type="dxa"/>
            <w:noWrap/>
            <w:hideMark/>
          </w:tcPr>
          <w:p w14:paraId="03A7D348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586127ED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134" w:type="dxa"/>
            <w:noWrap/>
            <w:vAlign w:val="center"/>
            <w:hideMark/>
          </w:tcPr>
          <w:p w14:paraId="2245A6D6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040" w:type="dxa"/>
            <w:noWrap/>
            <w:vAlign w:val="center"/>
            <w:hideMark/>
          </w:tcPr>
          <w:p w14:paraId="651E1D42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370" w:type="dxa"/>
            <w:noWrap/>
            <w:hideMark/>
          </w:tcPr>
          <w:p w14:paraId="4F554BAF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41</w:t>
            </w:r>
          </w:p>
        </w:tc>
        <w:tc>
          <w:tcPr>
            <w:tcW w:w="662" w:type="dxa"/>
            <w:vAlign w:val="center"/>
          </w:tcPr>
          <w:p w14:paraId="139EE219" w14:textId="250AC9F6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15425CC9" w14:textId="51548391" w:rsidTr="00A20ACA">
        <w:trPr>
          <w:trHeight w:val="176"/>
        </w:trPr>
        <w:tc>
          <w:tcPr>
            <w:tcW w:w="1843" w:type="dxa"/>
            <w:noWrap/>
            <w:hideMark/>
          </w:tcPr>
          <w:p w14:paraId="7FE156DC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2CE42DE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DE7E563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0457DD4A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134" w:type="dxa"/>
            <w:noWrap/>
            <w:vAlign w:val="center"/>
            <w:hideMark/>
          </w:tcPr>
          <w:p w14:paraId="39D10D97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1040" w:type="dxa"/>
            <w:noWrap/>
            <w:vAlign w:val="center"/>
            <w:hideMark/>
          </w:tcPr>
          <w:p w14:paraId="24032C0E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1370" w:type="dxa"/>
            <w:noWrap/>
            <w:hideMark/>
          </w:tcPr>
          <w:p w14:paraId="28BDD287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32482B24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59CCD1FF" w14:textId="15ABD946" w:rsidTr="00A20ACA">
        <w:trPr>
          <w:trHeight w:val="176"/>
        </w:trPr>
        <w:tc>
          <w:tcPr>
            <w:tcW w:w="1843" w:type="dxa"/>
            <w:noWrap/>
            <w:hideMark/>
          </w:tcPr>
          <w:p w14:paraId="2DEE5965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TBIL</w:t>
            </w:r>
          </w:p>
        </w:tc>
        <w:tc>
          <w:tcPr>
            <w:tcW w:w="709" w:type="dxa"/>
            <w:noWrap/>
            <w:hideMark/>
          </w:tcPr>
          <w:p w14:paraId="2BE85162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</w:p>
        </w:tc>
        <w:tc>
          <w:tcPr>
            <w:tcW w:w="1134" w:type="dxa"/>
            <w:noWrap/>
            <w:hideMark/>
          </w:tcPr>
          <w:p w14:paraId="0A86E057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735924DF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134" w:type="dxa"/>
            <w:noWrap/>
            <w:vAlign w:val="center"/>
            <w:hideMark/>
          </w:tcPr>
          <w:p w14:paraId="3DE872DA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1040" w:type="dxa"/>
            <w:noWrap/>
            <w:vAlign w:val="center"/>
            <w:hideMark/>
          </w:tcPr>
          <w:p w14:paraId="198AE825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1370" w:type="dxa"/>
            <w:noWrap/>
            <w:hideMark/>
          </w:tcPr>
          <w:p w14:paraId="00F889D8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21</w:t>
            </w:r>
          </w:p>
        </w:tc>
        <w:tc>
          <w:tcPr>
            <w:tcW w:w="662" w:type="dxa"/>
            <w:vAlign w:val="center"/>
          </w:tcPr>
          <w:p w14:paraId="7CBB1A0F" w14:textId="29F2B9A9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0CCFBB99" w14:textId="30E3A42A" w:rsidTr="00A20ACA">
        <w:trPr>
          <w:trHeight w:val="176"/>
        </w:trPr>
        <w:tc>
          <w:tcPr>
            <w:tcW w:w="1843" w:type="dxa"/>
            <w:noWrap/>
            <w:hideMark/>
          </w:tcPr>
          <w:p w14:paraId="21A11C20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CC0B990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89B9D28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14E8EB30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1134" w:type="dxa"/>
            <w:noWrap/>
            <w:vAlign w:val="center"/>
            <w:hideMark/>
          </w:tcPr>
          <w:p w14:paraId="46935A3E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1040" w:type="dxa"/>
            <w:noWrap/>
            <w:vAlign w:val="center"/>
            <w:hideMark/>
          </w:tcPr>
          <w:p w14:paraId="1DF9D325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1370" w:type="dxa"/>
            <w:noWrap/>
            <w:hideMark/>
          </w:tcPr>
          <w:p w14:paraId="1425E505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281DBCB2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7B2E8AB7" w14:textId="17DCBF8D" w:rsidTr="00A20ACA">
        <w:trPr>
          <w:trHeight w:val="176"/>
        </w:trPr>
        <w:tc>
          <w:tcPr>
            <w:tcW w:w="1843" w:type="dxa"/>
            <w:noWrap/>
            <w:hideMark/>
          </w:tcPr>
          <w:p w14:paraId="185C9AB3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IL6</w:t>
            </w:r>
          </w:p>
        </w:tc>
        <w:tc>
          <w:tcPr>
            <w:tcW w:w="709" w:type="dxa"/>
            <w:noWrap/>
            <w:hideMark/>
          </w:tcPr>
          <w:p w14:paraId="33A78EC2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</w:p>
        </w:tc>
        <w:tc>
          <w:tcPr>
            <w:tcW w:w="1134" w:type="dxa"/>
            <w:noWrap/>
            <w:hideMark/>
          </w:tcPr>
          <w:p w14:paraId="3E1C7820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653940AF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134" w:type="dxa"/>
            <w:noWrap/>
            <w:vAlign w:val="center"/>
            <w:hideMark/>
          </w:tcPr>
          <w:p w14:paraId="60736A57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1040" w:type="dxa"/>
            <w:noWrap/>
            <w:vAlign w:val="center"/>
            <w:hideMark/>
          </w:tcPr>
          <w:p w14:paraId="46C3739B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1370" w:type="dxa"/>
            <w:noWrap/>
            <w:hideMark/>
          </w:tcPr>
          <w:p w14:paraId="5336DFA4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21</w:t>
            </w:r>
          </w:p>
        </w:tc>
        <w:tc>
          <w:tcPr>
            <w:tcW w:w="662" w:type="dxa"/>
            <w:vAlign w:val="center"/>
          </w:tcPr>
          <w:p w14:paraId="0AAD3142" w14:textId="5FC95352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01C092EA" w14:textId="31476AD3" w:rsidTr="00A20ACA">
        <w:trPr>
          <w:trHeight w:val="176"/>
        </w:trPr>
        <w:tc>
          <w:tcPr>
            <w:tcW w:w="1843" w:type="dxa"/>
            <w:noWrap/>
            <w:hideMark/>
          </w:tcPr>
          <w:p w14:paraId="438C7D26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7FA9FF94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7BEDCBC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3026D776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1134" w:type="dxa"/>
            <w:noWrap/>
            <w:vAlign w:val="center"/>
            <w:hideMark/>
          </w:tcPr>
          <w:p w14:paraId="5D24A86D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9.3</w:t>
            </w:r>
          </w:p>
        </w:tc>
        <w:tc>
          <w:tcPr>
            <w:tcW w:w="1040" w:type="dxa"/>
            <w:noWrap/>
            <w:vAlign w:val="center"/>
            <w:hideMark/>
          </w:tcPr>
          <w:p w14:paraId="625E4047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35.7</w:t>
            </w:r>
          </w:p>
        </w:tc>
        <w:tc>
          <w:tcPr>
            <w:tcW w:w="1370" w:type="dxa"/>
            <w:noWrap/>
            <w:hideMark/>
          </w:tcPr>
          <w:p w14:paraId="54D4C619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1BD9DCD3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02B49AC8" w14:textId="0FF938A9" w:rsidTr="00A20ACA">
        <w:trPr>
          <w:trHeight w:val="176"/>
        </w:trPr>
        <w:tc>
          <w:tcPr>
            <w:tcW w:w="1843" w:type="dxa"/>
            <w:noWrap/>
            <w:hideMark/>
          </w:tcPr>
          <w:p w14:paraId="53D0C8B7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BB0E6AF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5</w:t>
            </w:r>
          </w:p>
        </w:tc>
        <w:tc>
          <w:tcPr>
            <w:tcW w:w="1134" w:type="dxa"/>
            <w:noWrap/>
            <w:hideMark/>
          </w:tcPr>
          <w:p w14:paraId="1C8E75A8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20447CB5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7.6</w:t>
            </w:r>
          </w:p>
        </w:tc>
        <w:tc>
          <w:tcPr>
            <w:tcW w:w="1134" w:type="dxa"/>
            <w:noWrap/>
            <w:vAlign w:val="center"/>
            <w:hideMark/>
          </w:tcPr>
          <w:p w14:paraId="7E70FAF3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13.2</w:t>
            </w:r>
          </w:p>
        </w:tc>
        <w:tc>
          <w:tcPr>
            <w:tcW w:w="1040" w:type="dxa"/>
            <w:noWrap/>
            <w:vAlign w:val="center"/>
            <w:hideMark/>
          </w:tcPr>
          <w:p w14:paraId="4F583C41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2.2</w:t>
            </w:r>
          </w:p>
        </w:tc>
        <w:tc>
          <w:tcPr>
            <w:tcW w:w="1370" w:type="dxa"/>
            <w:noWrap/>
            <w:hideMark/>
          </w:tcPr>
          <w:p w14:paraId="070C6CBF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485</w:t>
            </w:r>
          </w:p>
        </w:tc>
        <w:tc>
          <w:tcPr>
            <w:tcW w:w="662" w:type="dxa"/>
            <w:vAlign w:val="center"/>
          </w:tcPr>
          <w:p w14:paraId="66FF7319" w14:textId="498E6334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5C4D0B8B" w14:textId="70EF7FC3" w:rsidTr="00A20ACA">
        <w:trPr>
          <w:trHeight w:val="176"/>
        </w:trPr>
        <w:tc>
          <w:tcPr>
            <w:tcW w:w="1843" w:type="dxa"/>
            <w:noWrap/>
            <w:hideMark/>
          </w:tcPr>
          <w:p w14:paraId="65A29164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8B0A603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BDD9529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1EB01818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1134" w:type="dxa"/>
            <w:noWrap/>
            <w:vAlign w:val="center"/>
            <w:hideMark/>
          </w:tcPr>
          <w:p w14:paraId="64990E28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040" w:type="dxa"/>
            <w:noWrap/>
            <w:vAlign w:val="center"/>
            <w:hideMark/>
          </w:tcPr>
          <w:p w14:paraId="5EC112A2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370" w:type="dxa"/>
            <w:noWrap/>
            <w:hideMark/>
          </w:tcPr>
          <w:p w14:paraId="2FF4C597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2F055B72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6A8863A4" w14:textId="7B91E4C6" w:rsidTr="00A20ACA">
        <w:trPr>
          <w:trHeight w:val="176"/>
        </w:trPr>
        <w:tc>
          <w:tcPr>
            <w:tcW w:w="1843" w:type="dxa"/>
            <w:noWrap/>
            <w:hideMark/>
          </w:tcPr>
          <w:p w14:paraId="12C0BD99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73651DB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1134" w:type="dxa"/>
            <w:noWrap/>
            <w:hideMark/>
          </w:tcPr>
          <w:p w14:paraId="49EEE5AC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6CEDCA47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8.2</w:t>
            </w:r>
          </w:p>
        </w:tc>
        <w:tc>
          <w:tcPr>
            <w:tcW w:w="1134" w:type="dxa"/>
            <w:noWrap/>
            <w:vAlign w:val="center"/>
            <w:hideMark/>
          </w:tcPr>
          <w:p w14:paraId="7975FAFA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13.5</w:t>
            </w:r>
          </w:p>
        </w:tc>
        <w:tc>
          <w:tcPr>
            <w:tcW w:w="1040" w:type="dxa"/>
            <w:noWrap/>
            <w:vAlign w:val="center"/>
            <w:hideMark/>
          </w:tcPr>
          <w:p w14:paraId="3E2A4C52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0.9</w:t>
            </w:r>
          </w:p>
        </w:tc>
        <w:tc>
          <w:tcPr>
            <w:tcW w:w="1370" w:type="dxa"/>
            <w:noWrap/>
            <w:hideMark/>
          </w:tcPr>
          <w:p w14:paraId="77BEB73C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21</w:t>
            </w:r>
          </w:p>
        </w:tc>
        <w:tc>
          <w:tcPr>
            <w:tcW w:w="662" w:type="dxa"/>
            <w:vAlign w:val="center"/>
          </w:tcPr>
          <w:p w14:paraId="27028142" w14:textId="7680A9BD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1BAA62E4" w14:textId="2625883C" w:rsidTr="00A20ACA">
        <w:trPr>
          <w:trHeight w:val="176"/>
        </w:trPr>
        <w:tc>
          <w:tcPr>
            <w:tcW w:w="1843" w:type="dxa"/>
            <w:noWrap/>
            <w:hideMark/>
          </w:tcPr>
          <w:p w14:paraId="0D638BAF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EF26AC7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4F72297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47F6F3F0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</w:p>
        </w:tc>
        <w:tc>
          <w:tcPr>
            <w:tcW w:w="1134" w:type="dxa"/>
            <w:noWrap/>
            <w:vAlign w:val="center"/>
            <w:hideMark/>
          </w:tcPr>
          <w:p w14:paraId="67F92C68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1.8</w:t>
            </w:r>
          </w:p>
        </w:tc>
        <w:tc>
          <w:tcPr>
            <w:tcW w:w="1040" w:type="dxa"/>
            <w:noWrap/>
            <w:vAlign w:val="center"/>
            <w:hideMark/>
          </w:tcPr>
          <w:p w14:paraId="5D297309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370" w:type="dxa"/>
            <w:noWrap/>
            <w:hideMark/>
          </w:tcPr>
          <w:p w14:paraId="1A2F17A2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08E835AD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2CD84D79" w14:textId="4F5FD316" w:rsidTr="00A20ACA">
        <w:trPr>
          <w:trHeight w:val="176"/>
        </w:trPr>
        <w:tc>
          <w:tcPr>
            <w:tcW w:w="1843" w:type="dxa"/>
            <w:noWrap/>
            <w:hideMark/>
          </w:tcPr>
          <w:p w14:paraId="72A091C7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MCP1</w:t>
            </w:r>
          </w:p>
        </w:tc>
        <w:tc>
          <w:tcPr>
            <w:tcW w:w="709" w:type="dxa"/>
            <w:noWrap/>
            <w:hideMark/>
          </w:tcPr>
          <w:p w14:paraId="15056E0A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5</w:t>
            </w:r>
          </w:p>
        </w:tc>
        <w:tc>
          <w:tcPr>
            <w:tcW w:w="1134" w:type="dxa"/>
            <w:noWrap/>
            <w:hideMark/>
          </w:tcPr>
          <w:p w14:paraId="0C5B3B18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22F6C9CF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31.3</w:t>
            </w:r>
          </w:p>
        </w:tc>
        <w:tc>
          <w:tcPr>
            <w:tcW w:w="1134" w:type="dxa"/>
            <w:noWrap/>
            <w:vAlign w:val="center"/>
            <w:hideMark/>
          </w:tcPr>
          <w:p w14:paraId="70A8C59D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54.5</w:t>
            </w:r>
          </w:p>
        </w:tc>
        <w:tc>
          <w:tcPr>
            <w:tcW w:w="1040" w:type="dxa"/>
            <w:noWrap/>
            <w:vAlign w:val="center"/>
            <w:hideMark/>
          </w:tcPr>
          <w:p w14:paraId="15B219D0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13.9</w:t>
            </w:r>
          </w:p>
        </w:tc>
        <w:tc>
          <w:tcPr>
            <w:tcW w:w="1370" w:type="dxa"/>
            <w:noWrap/>
            <w:hideMark/>
          </w:tcPr>
          <w:p w14:paraId="6C950B1D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485</w:t>
            </w:r>
          </w:p>
        </w:tc>
        <w:tc>
          <w:tcPr>
            <w:tcW w:w="662" w:type="dxa"/>
            <w:vAlign w:val="center"/>
          </w:tcPr>
          <w:p w14:paraId="2A31D766" w14:textId="40FCAE6C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7A74CA8E" w14:textId="552126D1" w:rsidTr="00A20ACA">
        <w:trPr>
          <w:trHeight w:val="176"/>
        </w:trPr>
        <w:tc>
          <w:tcPr>
            <w:tcW w:w="1843" w:type="dxa"/>
            <w:noWrap/>
            <w:hideMark/>
          </w:tcPr>
          <w:p w14:paraId="0120F134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7D20DFD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06F824D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50E66551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1134" w:type="dxa"/>
            <w:noWrap/>
            <w:vAlign w:val="center"/>
            <w:hideMark/>
          </w:tcPr>
          <w:p w14:paraId="31C9A7C0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1040" w:type="dxa"/>
            <w:noWrap/>
            <w:vAlign w:val="center"/>
            <w:hideMark/>
          </w:tcPr>
          <w:p w14:paraId="20352F18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36.7</w:t>
            </w:r>
          </w:p>
        </w:tc>
        <w:tc>
          <w:tcPr>
            <w:tcW w:w="1370" w:type="dxa"/>
            <w:noWrap/>
            <w:hideMark/>
          </w:tcPr>
          <w:p w14:paraId="335C63FE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73DAF3B1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73D2A1A6" w14:textId="31C3D05A" w:rsidTr="00A20ACA">
        <w:trPr>
          <w:trHeight w:val="176"/>
        </w:trPr>
        <w:tc>
          <w:tcPr>
            <w:tcW w:w="1843" w:type="dxa"/>
            <w:noWrap/>
            <w:hideMark/>
          </w:tcPr>
          <w:p w14:paraId="6D8BAE22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IFNγ</w:t>
            </w:r>
          </w:p>
        </w:tc>
        <w:tc>
          <w:tcPr>
            <w:tcW w:w="709" w:type="dxa"/>
            <w:noWrap/>
            <w:hideMark/>
          </w:tcPr>
          <w:p w14:paraId="22A434A1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0Tf</w:t>
            </w:r>
          </w:p>
        </w:tc>
        <w:tc>
          <w:tcPr>
            <w:tcW w:w="1134" w:type="dxa"/>
            <w:noWrap/>
            <w:hideMark/>
          </w:tcPr>
          <w:p w14:paraId="1083DC15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2D9ED212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134" w:type="dxa"/>
            <w:noWrap/>
            <w:vAlign w:val="center"/>
            <w:hideMark/>
          </w:tcPr>
          <w:p w14:paraId="40EDB81B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040" w:type="dxa"/>
            <w:noWrap/>
            <w:vAlign w:val="center"/>
            <w:hideMark/>
          </w:tcPr>
          <w:p w14:paraId="7ABCCD28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370" w:type="dxa"/>
            <w:noWrap/>
            <w:hideMark/>
          </w:tcPr>
          <w:p w14:paraId="38176035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41</w:t>
            </w:r>
          </w:p>
        </w:tc>
        <w:tc>
          <w:tcPr>
            <w:tcW w:w="662" w:type="dxa"/>
            <w:vAlign w:val="center"/>
          </w:tcPr>
          <w:p w14:paraId="401CDAB2" w14:textId="38BC3B54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33E9C6E6" w14:textId="2DFEBBE0" w:rsidTr="00A20ACA">
        <w:trPr>
          <w:trHeight w:val="176"/>
        </w:trPr>
        <w:tc>
          <w:tcPr>
            <w:tcW w:w="1843" w:type="dxa"/>
            <w:noWrap/>
            <w:hideMark/>
          </w:tcPr>
          <w:p w14:paraId="729059AF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6CD7C7F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42DD999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5E0184AB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1134" w:type="dxa"/>
            <w:noWrap/>
            <w:vAlign w:val="center"/>
            <w:hideMark/>
          </w:tcPr>
          <w:p w14:paraId="7B4B75E6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1040" w:type="dxa"/>
            <w:noWrap/>
            <w:vAlign w:val="center"/>
            <w:hideMark/>
          </w:tcPr>
          <w:p w14:paraId="18F6FA55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1370" w:type="dxa"/>
            <w:noWrap/>
            <w:hideMark/>
          </w:tcPr>
          <w:p w14:paraId="55EE596E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207A58B8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2075C59D" w14:textId="10AA443E" w:rsidTr="00A20ACA">
        <w:trPr>
          <w:trHeight w:val="176"/>
        </w:trPr>
        <w:tc>
          <w:tcPr>
            <w:tcW w:w="1843" w:type="dxa"/>
            <w:noWrap/>
            <w:hideMark/>
          </w:tcPr>
          <w:p w14:paraId="2A803BA6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147D1DD5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3</w:t>
            </w:r>
          </w:p>
        </w:tc>
        <w:tc>
          <w:tcPr>
            <w:tcW w:w="1134" w:type="dxa"/>
            <w:noWrap/>
            <w:hideMark/>
          </w:tcPr>
          <w:p w14:paraId="1EEE35A5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338CB670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134" w:type="dxa"/>
            <w:noWrap/>
            <w:vAlign w:val="center"/>
            <w:hideMark/>
          </w:tcPr>
          <w:p w14:paraId="383FA2B5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040" w:type="dxa"/>
            <w:noWrap/>
            <w:vAlign w:val="center"/>
            <w:hideMark/>
          </w:tcPr>
          <w:p w14:paraId="7C51C02F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1370" w:type="dxa"/>
            <w:noWrap/>
            <w:hideMark/>
          </w:tcPr>
          <w:p w14:paraId="6746C162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21</w:t>
            </w:r>
          </w:p>
        </w:tc>
        <w:tc>
          <w:tcPr>
            <w:tcW w:w="662" w:type="dxa"/>
            <w:vAlign w:val="center"/>
          </w:tcPr>
          <w:p w14:paraId="6F08B73E" w14:textId="283CD40B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3FB63563" w14:textId="3C6AB29F" w:rsidTr="00A20ACA">
        <w:trPr>
          <w:trHeight w:val="176"/>
        </w:trPr>
        <w:tc>
          <w:tcPr>
            <w:tcW w:w="1843" w:type="dxa"/>
            <w:noWrap/>
            <w:hideMark/>
          </w:tcPr>
          <w:p w14:paraId="612AD8EC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3D0BB1D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9A71829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5A56A174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134" w:type="dxa"/>
            <w:noWrap/>
            <w:vAlign w:val="center"/>
            <w:hideMark/>
          </w:tcPr>
          <w:p w14:paraId="487CC0B2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040" w:type="dxa"/>
            <w:noWrap/>
            <w:vAlign w:val="center"/>
            <w:hideMark/>
          </w:tcPr>
          <w:p w14:paraId="74F95988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370" w:type="dxa"/>
            <w:noWrap/>
            <w:hideMark/>
          </w:tcPr>
          <w:p w14:paraId="1CECB3B0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64534338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6D57F84E" w14:textId="6946A3CB" w:rsidTr="00A20ACA">
        <w:trPr>
          <w:trHeight w:val="176"/>
        </w:trPr>
        <w:tc>
          <w:tcPr>
            <w:tcW w:w="1843" w:type="dxa"/>
            <w:noWrap/>
            <w:hideMark/>
          </w:tcPr>
          <w:p w14:paraId="4C2AF79F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C3a</w:t>
            </w:r>
          </w:p>
        </w:tc>
        <w:tc>
          <w:tcPr>
            <w:tcW w:w="709" w:type="dxa"/>
            <w:noWrap/>
            <w:hideMark/>
          </w:tcPr>
          <w:p w14:paraId="276A74BE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0Tf</w:t>
            </w:r>
          </w:p>
        </w:tc>
        <w:tc>
          <w:tcPr>
            <w:tcW w:w="1134" w:type="dxa"/>
            <w:noWrap/>
            <w:hideMark/>
          </w:tcPr>
          <w:p w14:paraId="3A0D58AB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2D0F6214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134" w:type="dxa"/>
            <w:noWrap/>
            <w:vAlign w:val="center"/>
            <w:hideMark/>
          </w:tcPr>
          <w:p w14:paraId="42325775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040" w:type="dxa"/>
            <w:noWrap/>
            <w:vAlign w:val="center"/>
            <w:hideMark/>
          </w:tcPr>
          <w:p w14:paraId="2051F434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370" w:type="dxa"/>
            <w:noWrap/>
            <w:hideMark/>
          </w:tcPr>
          <w:p w14:paraId="03123A6C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41</w:t>
            </w:r>
          </w:p>
        </w:tc>
        <w:tc>
          <w:tcPr>
            <w:tcW w:w="662" w:type="dxa"/>
            <w:vAlign w:val="center"/>
          </w:tcPr>
          <w:p w14:paraId="56068487" w14:textId="409F6B42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2C7D80C1" w14:textId="53170A74" w:rsidTr="00A20ACA">
        <w:trPr>
          <w:trHeight w:val="176"/>
        </w:trPr>
        <w:tc>
          <w:tcPr>
            <w:tcW w:w="1843" w:type="dxa"/>
            <w:noWrap/>
            <w:hideMark/>
          </w:tcPr>
          <w:p w14:paraId="62DDB595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E8BFF99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BD9950F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35381952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134" w:type="dxa"/>
            <w:noWrap/>
            <w:vAlign w:val="center"/>
            <w:hideMark/>
          </w:tcPr>
          <w:p w14:paraId="44303375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40" w:type="dxa"/>
            <w:noWrap/>
            <w:vAlign w:val="center"/>
            <w:hideMark/>
          </w:tcPr>
          <w:p w14:paraId="0832F316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370" w:type="dxa"/>
            <w:noWrap/>
            <w:hideMark/>
          </w:tcPr>
          <w:p w14:paraId="25A455D5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35F8F50F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6956BABA" w14:textId="2ADE1006" w:rsidTr="00A20ACA">
        <w:trPr>
          <w:trHeight w:val="176"/>
        </w:trPr>
        <w:tc>
          <w:tcPr>
            <w:tcW w:w="1843" w:type="dxa"/>
            <w:noWrap/>
            <w:hideMark/>
          </w:tcPr>
          <w:p w14:paraId="65C144AD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actor Bb</w:t>
            </w:r>
          </w:p>
        </w:tc>
        <w:tc>
          <w:tcPr>
            <w:tcW w:w="709" w:type="dxa"/>
            <w:noWrap/>
            <w:hideMark/>
          </w:tcPr>
          <w:p w14:paraId="42749583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0Tf</w:t>
            </w:r>
          </w:p>
        </w:tc>
        <w:tc>
          <w:tcPr>
            <w:tcW w:w="1134" w:type="dxa"/>
            <w:noWrap/>
            <w:hideMark/>
          </w:tcPr>
          <w:p w14:paraId="0D989550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31A4E5EC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1134" w:type="dxa"/>
            <w:noWrap/>
            <w:vAlign w:val="center"/>
            <w:hideMark/>
          </w:tcPr>
          <w:p w14:paraId="1E1549A1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1040" w:type="dxa"/>
            <w:noWrap/>
            <w:vAlign w:val="center"/>
            <w:hideMark/>
          </w:tcPr>
          <w:p w14:paraId="31B6767D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1370" w:type="dxa"/>
            <w:noWrap/>
            <w:hideMark/>
          </w:tcPr>
          <w:p w14:paraId="3FEC5A73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21</w:t>
            </w:r>
          </w:p>
        </w:tc>
        <w:tc>
          <w:tcPr>
            <w:tcW w:w="662" w:type="dxa"/>
            <w:vAlign w:val="center"/>
          </w:tcPr>
          <w:p w14:paraId="24198C46" w14:textId="3EE2A4D5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0F8F3991" w14:textId="032727F5" w:rsidTr="00A20ACA">
        <w:trPr>
          <w:trHeight w:val="176"/>
        </w:trPr>
        <w:tc>
          <w:tcPr>
            <w:tcW w:w="1843" w:type="dxa"/>
            <w:noWrap/>
            <w:hideMark/>
          </w:tcPr>
          <w:p w14:paraId="3F466051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9E9C8BD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8C6AECF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292D2539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1134" w:type="dxa"/>
            <w:noWrap/>
            <w:vAlign w:val="center"/>
            <w:hideMark/>
          </w:tcPr>
          <w:p w14:paraId="43F9D65F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1040" w:type="dxa"/>
            <w:noWrap/>
            <w:vAlign w:val="center"/>
            <w:hideMark/>
          </w:tcPr>
          <w:p w14:paraId="62A1CC1B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24.9</w:t>
            </w:r>
          </w:p>
        </w:tc>
        <w:tc>
          <w:tcPr>
            <w:tcW w:w="1370" w:type="dxa"/>
            <w:noWrap/>
            <w:hideMark/>
          </w:tcPr>
          <w:p w14:paraId="74202097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1034A345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3A4AA9E4" w14:textId="4E684990" w:rsidTr="00A20ACA">
        <w:trPr>
          <w:trHeight w:val="176"/>
        </w:trPr>
        <w:tc>
          <w:tcPr>
            <w:tcW w:w="1843" w:type="dxa"/>
            <w:noWrap/>
            <w:hideMark/>
          </w:tcPr>
          <w:p w14:paraId="04A03B22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Anti-pig cell IgM</w:t>
            </w:r>
          </w:p>
        </w:tc>
        <w:tc>
          <w:tcPr>
            <w:tcW w:w="709" w:type="dxa"/>
            <w:noWrap/>
            <w:hideMark/>
          </w:tcPr>
          <w:p w14:paraId="12093775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</w:p>
        </w:tc>
        <w:tc>
          <w:tcPr>
            <w:tcW w:w="1134" w:type="dxa"/>
            <w:noWrap/>
            <w:hideMark/>
          </w:tcPr>
          <w:p w14:paraId="06A14E83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754DA43F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12.5</w:t>
            </w:r>
          </w:p>
        </w:tc>
        <w:tc>
          <w:tcPr>
            <w:tcW w:w="1134" w:type="dxa"/>
            <w:noWrap/>
            <w:vAlign w:val="center"/>
            <w:hideMark/>
          </w:tcPr>
          <w:p w14:paraId="3EA2E89E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40.8</w:t>
            </w:r>
          </w:p>
        </w:tc>
        <w:tc>
          <w:tcPr>
            <w:tcW w:w="1040" w:type="dxa"/>
            <w:noWrap/>
            <w:vAlign w:val="center"/>
            <w:hideMark/>
          </w:tcPr>
          <w:p w14:paraId="0AC2C640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1370" w:type="dxa"/>
            <w:noWrap/>
            <w:hideMark/>
          </w:tcPr>
          <w:p w14:paraId="6D3C3859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42</w:t>
            </w:r>
          </w:p>
        </w:tc>
        <w:tc>
          <w:tcPr>
            <w:tcW w:w="662" w:type="dxa"/>
            <w:vAlign w:val="center"/>
          </w:tcPr>
          <w:p w14:paraId="11DAEC56" w14:textId="17DA61C3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4A17FD69" w14:textId="16A95C9C" w:rsidTr="00A20ACA">
        <w:trPr>
          <w:trHeight w:val="176"/>
        </w:trPr>
        <w:tc>
          <w:tcPr>
            <w:tcW w:w="1843" w:type="dxa"/>
            <w:noWrap/>
            <w:hideMark/>
          </w:tcPr>
          <w:p w14:paraId="5D645788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D7EF616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AB3A999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197E12F3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107.0</w:t>
            </w:r>
          </w:p>
        </w:tc>
        <w:tc>
          <w:tcPr>
            <w:tcW w:w="1134" w:type="dxa"/>
            <w:noWrap/>
            <w:vAlign w:val="center"/>
            <w:hideMark/>
          </w:tcPr>
          <w:p w14:paraId="14A9A8E1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168.6</w:t>
            </w:r>
          </w:p>
        </w:tc>
        <w:tc>
          <w:tcPr>
            <w:tcW w:w="1040" w:type="dxa"/>
            <w:noWrap/>
            <w:vAlign w:val="center"/>
            <w:hideMark/>
          </w:tcPr>
          <w:p w14:paraId="4BC086D8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46.9</w:t>
            </w:r>
          </w:p>
        </w:tc>
        <w:tc>
          <w:tcPr>
            <w:tcW w:w="1370" w:type="dxa"/>
            <w:noWrap/>
            <w:hideMark/>
          </w:tcPr>
          <w:p w14:paraId="3401F4C5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7A529D71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7424D900" w14:textId="4E6EF0E9" w:rsidTr="00A20ACA">
        <w:trPr>
          <w:trHeight w:val="176"/>
        </w:trPr>
        <w:tc>
          <w:tcPr>
            <w:tcW w:w="1843" w:type="dxa"/>
            <w:noWrap/>
            <w:hideMark/>
          </w:tcPr>
          <w:p w14:paraId="156188CD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9C9EA47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3</w:t>
            </w:r>
          </w:p>
        </w:tc>
        <w:tc>
          <w:tcPr>
            <w:tcW w:w="1134" w:type="dxa"/>
            <w:noWrap/>
            <w:hideMark/>
          </w:tcPr>
          <w:p w14:paraId="322D7C69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160AA116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1134" w:type="dxa"/>
            <w:noWrap/>
            <w:vAlign w:val="center"/>
            <w:hideMark/>
          </w:tcPr>
          <w:p w14:paraId="30D293C6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19.8</w:t>
            </w:r>
          </w:p>
        </w:tc>
        <w:tc>
          <w:tcPr>
            <w:tcW w:w="1040" w:type="dxa"/>
            <w:noWrap/>
            <w:vAlign w:val="center"/>
            <w:hideMark/>
          </w:tcPr>
          <w:p w14:paraId="197BD10C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36.9</w:t>
            </w:r>
          </w:p>
        </w:tc>
        <w:tc>
          <w:tcPr>
            <w:tcW w:w="1370" w:type="dxa"/>
            <w:noWrap/>
            <w:hideMark/>
          </w:tcPr>
          <w:p w14:paraId="3E0F8317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485</w:t>
            </w:r>
          </w:p>
        </w:tc>
        <w:tc>
          <w:tcPr>
            <w:tcW w:w="662" w:type="dxa"/>
            <w:vAlign w:val="center"/>
          </w:tcPr>
          <w:p w14:paraId="111CF40A" w14:textId="2FE53C46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282142AD" w14:textId="1ECACB7F" w:rsidTr="00A20ACA">
        <w:trPr>
          <w:trHeight w:val="176"/>
        </w:trPr>
        <w:tc>
          <w:tcPr>
            <w:tcW w:w="1843" w:type="dxa"/>
            <w:noWrap/>
            <w:hideMark/>
          </w:tcPr>
          <w:p w14:paraId="44A5D86D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96C9827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615DFBE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5035521E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83.5</w:t>
            </w:r>
          </w:p>
        </w:tc>
        <w:tc>
          <w:tcPr>
            <w:tcW w:w="1134" w:type="dxa"/>
            <w:noWrap/>
            <w:vAlign w:val="center"/>
            <w:hideMark/>
          </w:tcPr>
          <w:p w14:paraId="289C176D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151.8</w:t>
            </w:r>
          </w:p>
        </w:tc>
        <w:tc>
          <w:tcPr>
            <w:tcW w:w="1040" w:type="dxa"/>
            <w:noWrap/>
            <w:vAlign w:val="center"/>
            <w:hideMark/>
          </w:tcPr>
          <w:p w14:paraId="073B71DD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11.4</w:t>
            </w:r>
          </w:p>
        </w:tc>
        <w:tc>
          <w:tcPr>
            <w:tcW w:w="1370" w:type="dxa"/>
            <w:noWrap/>
            <w:hideMark/>
          </w:tcPr>
          <w:p w14:paraId="0E8BE6C8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64ED92E3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612D58C2" w14:textId="092900CF" w:rsidTr="00A20ACA">
        <w:trPr>
          <w:trHeight w:val="176"/>
        </w:trPr>
        <w:tc>
          <w:tcPr>
            <w:tcW w:w="1843" w:type="dxa"/>
            <w:noWrap/>
            <w:hideMark/>
          </w:tcPr>
          <w:p w14:paraId="1F07AD48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48F731C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5</w:t>
            </w:r>
          </w:p>
        </w:tc>
        <w:tc>
          <w:tcPr>
            <w:tcW w:w="1134" w:type="dxa"/>
            <w:noWrap/>
            <w:hideMark/>
          </w:tcPr>
          <w:p w14:paraId="0E3FA562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3AB85A86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265.5</w:t>
            </w:r>
          </w:p>
        </w:tc>
        <w:tc>
          <w:tcPr>
            <w:tcW w:w="1134" w:type="dxa"/>
            <w:noWrap/>
            <w:vAlign w:val="center"/>
            <w:hideMark/>
          </w:tcPr>
          <w:p w14:paraId="4D7589D1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93.8</w:t>
            </w:r>
          </w:p>
        </w:tc>
        <w:tc>
          <w:tcPr>
            <w:tcW w:w="1040" w:type="dxa"/>
            <w:noWrap/>
            <w:vAlign w:val="center"/>
            <w:hideMark/>
          </w:tcPr>
          <w:p w14:paraId="3134E72D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334.8</w:t>
            </w:r>
          </w:p>
        </w:tc>
        <w:tc>
          <w:tcPr>
            <w:tcW w:w="1370" w:type="dxa"/>
            <w:noWrap/>
            <w:hideMark/>
          </w:tcPr>
          <w:p w14:paraId="5595716D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21</w:t>
            </w:r>
          </w:p>
        </w:tc>
        <w:tc>
          <w:tcPr>
            <w:tcW w:w="662" w:type="dxa"/>
            <w:vAlign w:val="center"/>
          </w:tcPr>
          <w:p w14:paraId="0510BFB9" w14:textId="08461962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010E529F" w14:textId="6E97CA5C" w:rsidTr="00A20ACA">
        <w:trPr>
          <w:trHeight w:val="176"/>
        </w:trPr>
        <w:tc>
          <w:tcPr>
            <w:tcW w:w="1843" w:type="dxa"/>
            <w:noWrap/>
            <w:hideMark/>
          </w:tcPr>
          <w:p w14:paraId="23B2F57A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3800B7C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2455670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3911B79E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17.0</w:t>
            </w:r>
          </w:p>
        </w:tc>
        <w:tc>
          <w:tcPr>
            <w:tcW w:w="1134" w:type="dxa"/>
            <w:noWrap/>
            <w:vAlign w:val="center"/>
            <w:hideMark/>
          </w:tcPr>
          <w:p w14:paraId="77BDF353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51.5</w:t>
            </w:r>
          </w:p>
        </w:tc>
        <w:tc>
          <w:tcPr>
            <w:tcW w:w="1040" w:type="dxa"/>
            <w:noWrap/>
            <w:vAlign w:val="center"/>
            <w:hideMark/>
          </w:tcPr>
          <w:p w14:paraId="4D2CC092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1370" w:type="dxa"/>
            <w:noWrap/>
            <w:hideMark/>
          </w:tcPr>
          <w:p w14:paraId="48E47FF9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503B276D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71B39E0E" w14:textId="0864721E" w:rsidTr="00A20ACA">
        <w:trPr>
          <w:trHeight w:val="176"/>
        </w:trPr>
        <w:tc>
          <w:tcPr>
            <w:tcW w:w="1843" w:type="dxa"/>
            <w:noWrap/>
            <w:hideMark/>
          </w:tcPr>
          <w:p w14:paraId="1D84451A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765BB7C8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7</w:t>
            </w:r>
          </w:p>
        </w:tc>
        <w:tc>
          <w:tcPr>
            <w:tcW w:w="1134" w:type="dxa"/>
            <w:noWrap/>
            <w:hideMark/>
          </w:tcPr>
          <w:p w14:paraId="37A667FC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05EFF535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554.5</w:t>
            </w:r>
          </w:p>
        </w:tc>
        <w:tc>
          <w:tcPr>
            <w:tcW w:w="1134" w:type="dxa"/>
            <w:noWrap/>
            <w:vAlign w:val="center"/>
            <w:hideMark/>
          </w:tcPr>
          <w:p w14:paraId="619EB0BE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514.3</w:t>
            </w:r>
          </w:p>
        </w:tc>
        <w:tc>
          <w:tcPr>
            <w:tcW w:w="1040" w:type="dxa"/>
            <w:noWrap/>
            <w:vAlign w:val="center"/>
            <w:hideMark/>
          </w:tcPr>
          <w:p w14:paraId="1FEF5599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617.3</w:t>
            </w:r>
          </w:p>
        </w:tc>
        <w:tc>
          <w:tcPr>
            <w:tcW w:w="1370" w:type="dxa"/>
            <w:noWrap/>
            <w:hideMark/>
          </w:tcPr>
          <w:p w14:paraId="3BB389A0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21</w:t>
            </w:r>
          </w:p>
        </w:tc>
        <w:tc>
          <w:tcPr>
            <w:tcW w:w="662" w:type="dxa"/>
            <w:vAlign w:val="center"/>
          </w:tcPr>
          <w:p w14:paraId="107AA37F" w14:textId="044870D0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0C0878F0" w14:textId="4BDEF443" w:rsidTr="00A20ACA">
        <w:trPr>
          <w:trHeight w:val="176"/>
        </w:trPr>
        <w:tc>
          <w:tcPr>
            <w:tcW w:w="1843" w:type="dxa"/>
            <w:noWrap/>
            <w:hideMark/>
          </w:tcPr>
          <w:p w14:paraId="12C3849C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71C32285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6103DF4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18259A60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25.0</w:t>
            </w:r>
          </w:p>
        </w:tc>
        <w:tc>
          <w:tcPr>
            <w:tcW w:w="1134" w:type="dxa"/>
            <w:noWrap/>
            <w:vAlign w:val="center"/>
            <w:hideMark/>
          </w:tcPr>
          <w:p w14:paraId="75A01B74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68.1</w:t>
            </w:r>
          </w:p>
        </w:tc>
        <w:tc>
          <w:tcPr>
            <w:tcW w:w="1040" w:type="dxa"/>
            <w:noWrap/>
            <w:vAlign w:val="center"/>
            <w:hideMark/>
          </w:tcPr>
          <w:p w14:paraId="1A4A3564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1370" w:type="dxa"/>
            <w:noWrap/>
            <w:hideMark/>
          </w:tcPr>
          <w:p w14:paraId="2BEF07BC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434D7FDD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357C59FA" w14:textId="0F2F0CBE" w:rsidTr="00A20ACA">
        <w:trPr>
          <w:trHeight w:val="176"/>
        </w:trPr>
        <w:tc>
          <w:tcPr>
            <w:tcW w:w="1843" w:type="dxa"/>
            <w:noWrap/>
            <w:hideMark/>
          </w:tcPr>
          <w:p w14:paraId="3C144729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Anti-pig cell IgG</w:t>
            </w:r>
          </w:p>
        </w:tc>
        <w:tc>
          <w:tcPr>
            <w:tcW w:w="709" w:type="dxa"/>
            <w:noWrap/>
            <w:hideMark/>
          </w:tcPr>
          <w:p w14:paraId="70FABDAB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0Tf</w:t>
            </w:r>
          </w:p>
        </w:tc>
        <w:tc>
          <w:tcPr>
            <w:tcW w:w="1134" w:type="dxa"/>
            <w:noWrap/>
            <w:hideMark/>
          </w:tcPr>
          <w:p w14:paraId="5E4B37CA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06A8252A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13.0</w:t>
            </w:r>
          </w:p>
        </w:tc>
        <w:tc>
          <w:tcPr>
            <w:tcW w:w="1134" w:type="dxa"/>
            <w:noWrap/>
            <w:vAlign w:val="center"/>
            <w:hideMark/>
          </w:tcPr>
          <w:p w14:paraId="7BA67B7E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21.4</w:t>
            </w:r>
          </w:p>
        </w:tc>
        <w:tc>
          <w:tcPr>
            <w:tcW w:w="1040" w:type="dxa"/>
            <w:noWrap/>
            <w:vAlign w:val="center"/>
            <w:hideMark/>
          </w:tcPr>
          <w:p w14:paraId="3CDC9CAA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6.4</w:t>
            </w:r>
          </w:p>
        </w:tc>
        <w:tc>
          <w:tcPr>
            <w:tcW w:w="1370" w:type="dxa"/>
            <w:noWrap/>
            <w:hideMark/>
          </w:tcPr>
          <w:p w14:paraId="76730464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21</w:t>
            </w:r>
          </w:p>
        </w:tc>
        <w:tc>
          <w:tcPr>
            <w:tcW w:w="662" w:type="dxa"/>
            <w:vAlign w:val="center"/>
          </w:tcPr>
          <w:p w14:paraId="1B088521" w14:textId="6A1C957B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2939F878" w14:textId="30E80DFE" w:rsidTr="00A20ACA">
        <w:trPr>
          <w:trHeight w:val="176"/>
        </w:trPr>
        <w:tc>
          <w:tcPr>
            <w:tcW w:w="1843" w:type="dxa"/>
            <w:noWrap/>
            <w:hideMark/>
          </w:tcPr>
          <w:p w14:paraId="7E94AA27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8508E4F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5703528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2CB40BCF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349.8</w:t>
            </w:r>
          </w:p>
        </w:tc>
        <w:tc>
          <w:tcPr>
            <w:tcW w:w="1134" w:type="dxa"/>
            <w:noWrap/>
            <w:vAlign w:val="center"/>
            <w:hideMark/>
          </w:tcPr>
          <w:p w14:paraId="1235DA98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702.6</w:t>
            </w:r>
          </w:p>
        </w:tc>
        <w:tc>
          <w:tcPr>
            <w:tcW w:w="1040" w:type="dxa"/>
            <w:noWrap/>
            <w:vAlign w:val="center"/>
            <w:hideMark/>
          </w:tcPr>
          <w:p w14:paraId="370FBD41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87.1</w:t>
            </w:r>
          </w:p>
        </w:tc>
        <w:tc>
          <w:tcPr>
            <w:tcW w:w="1370" w:type="dxa"/>
            <w:noWrap/>
            <w:hideMark/>
          </w:tcPr>
          <w:p w14:paraId="71DC3DC1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516D9C4B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08214620" w14:textId="7511CCF9" w:rsidTr="00A20ACA">
        <w:trPr>
          <w:trHeight w:val="176"/>
        </w:trPr>
        <w:tc>
          <w:tcPr>
            <w:tcW w:w="1843" w:type="dxa"/>
            <w:noWrap/>
            <w:hideMark/>
          </w:tcPr>
          <w:p w14:paraId="2FFDE80A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ABB964F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</w:p>
        </w:tc>
        <w:tc>
          <w:tcPr>
            <w:tcW w:w="1134" w:type="dxa"/>
            <w:noWrap/>
            <w:hideMark/>
          </w:tcPr>
          <w:p w14:paraId="498223E6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20A8082C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2.0</w:t>
            </w:r>
          </w:p>
        </w:tc>
        <w:tc>
          <w:tcPr>
            <w:tcW w:w="1134" w:type="dxa"/>
            <w:noWrap/>
            <w:vAlign w:val="center"/>
            <w:hideMark/>
          </w:tcPr>
          <w:p w14:paraId="694E3CC0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21.3</w:t>
            </w:r>
          </w:p>
        </w:tc>
        <w:tc>
          <w:tcPr>
            <w:tcW w:w="1040" w:type="dxa"/>
            <w:noWrap/>
            <w:vAlign w:val="center"/>
            <w:hideMark/>
          </w:tcPr>
          <w:p w14:paraId="797D7780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1370" w:type="dxa"/>
            <w:noWrap/>
            <w:hideMark/>
          </w:tcPr>
          <w:p w14:paraId="5D5E5CF7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21</w:t>
            </w:r>
          </w:p>
        </w:tc>
        <w:tc>
          <w:tcPr>
            <w:tcW w:w="662" w:type="dxa"/>
            <w:vAlign w:val="center"/>
          </w:tcPr>
          <w:p w14:paraId="46F16398" w14:textId="659F792E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4A843187" w14:textId="358690DE" w:rsidTr="00A20ACA">
        <w:trPr>
          <w:trHeight w:val="176"/>
        </w:trPr>
        <w:tc>
          <w:tcPr>
            <w:tcW w:w="1843" w:type="dxa"/>
            <w:noWrap/>
            <w:hideMark/>
          </w:tcPr>
          <w:p w14:paraId="7F8BFDA8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88F1389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3ED5233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227749CB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308.5</w:t>
            </w:r>
          </w:p>
        </w:tc>
        <w:tc>
          <w:tcPr>
            <w:tcW w:w="1134" w:type="dxa"/>
            <w:noWrap/>
            <w:vAlign w:val="center"/>
            <w:hideMark/>
          </w:tcPr>
          <w:p w14:paraId="5556AD5D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449.5</w:t>
            </w:r>
          </w:p>
        </w:tc>
        <w:tc>
          <w:tcPr>
            <w:tcW w:w="1040" w:type="dxa"/>
            <w:noWrap/>
            <w:vAlign w:val="center"/>
            <w:hideMark/>
          </w:tcPr>
          <w:p w14:paraId="7945A099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201.6</w:t>
            </w:r>
          </w:p>
        </w:tc>
        <w:tc>
          <w:tcPr>
            <w:tcW w:w="1370" w:type="dxa"/>
            <w:noWrap/>
            <w:hideMark/>
          </w:tcPr>
          <w:p w14:paraId="7F2F0949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0670558A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63930E04" w14:textId="1E8E4E26" w:rsidTr="00A20ACA">
        <w:trPr>
          <w:trHeight w:val="176"/>
        </w:trPr>
        <w:tc>
          <w:tcPr>
            <w:tcW w:w="1843" w:type="dxa"/>
            <w:noWrap/>
            <w:hideMark/>
          </w:tcPr>
          <w:p w14:paraId="4C6CD332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5EF0620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5</w:t>
            </w:r>
          </w:p>
        </w:tc>
        <w:tc>
          <w:tcPr>
            <w:tcW w:w="1134" w:type="dxa"/>
            <w:noWrap/>
            <w:hideMark/>
          </w:tcPr>
          <w:p w14:paraId="3DCAAEC0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239ECD46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1134" w:type="dxa"/>
            <w:noWrap/>
            <w:vAlign w:val="center"/>
            <w:hideMark/>
          </w:tcPr>
          <w:p w14:paraId="1E35C1E3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10.1</w:t>
            </w:r>
          </w:p>
        </w:tc>
        <w:tc>
          <w:tcPr>
            <w:tcW w:w="1040" w:type="dxa"/>
            <w:noWrap/>
            <w:vAlign w:val="center"/>
            <w:hideMark/>
          </w:tcPr>
          <w:p w14:paraId="0F5BD192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22.4</w:t>
            </w:r>
          </w:p>
        </w:tc>
        <w:tc>
          <w:tcPr>
            <w:tcW w:w="1370" w:type="dxa"/>
            <w:noWrap/>
            <w:hideMark/>
          </w:tcPr>
          <w:p w14:paraId="5083990B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41</w:t>
            </w:r>
          </w:p>
        </w:tc>
        <w:tc>
          <w:tcPr>
            <w:tcW w:w="662" w:type="dxa"/>
            <w:vAlign w:val="center"/>
          </w:tcPr>
          <w:p w14:paraId="5458D86D" w14:textId="31F8D053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267FBF69" w14:textId="6F73B885" w:rsidTr="00A20ACA">
        <w:trPr>
          <w:trHeight w:val="176"/>
        </w:trPr>
        <w:tc>
          <w:tcPr>
            <w:tcW w:w="1843" w:type="dxa"/>
            <w:noWrap/>
            <w:hideMark/>
          </w:tcPr>
          <w:p w14:paraId="1B8D932F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15442D9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8955154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535DDCD4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145.5</w:t>
            </w:r>
          </w:p>
        </w:tc>
        <w:tc>
          <w:tcPr>
            <w:tcW w:w="1134" w:type="dxa"/>
            <w:noWrap/>
            <w:vAlign w:val="center"/>
            <w:hideMark/>
          </w:tcPr>
          <w:p w14:paraId="52ED9EA3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486.0</w:t>
            </w:r>
          </w:p>
        </w:tc>
        <w:tc>
          <w:tcPr>
            <w:tcW w:w="1040" w:type="dxa"/>
            <w:noWrap/>
            <w:vAlign w:val="center"/>
            <w:hideMark/>
          </w:tcPr>
          <w:p w14:paraId="00EBA318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820.6</w:t>
            </w:r>
          </w:p>
        </w:tc>
        <w:tc>
          <w:tcPr>
            <w:tcW w:w="1370" w:type="dxa"/>
            <w:noWrap/>
            <w:hideMark/>
          </w:tcPr>
          <w:p w14:paraId="6ADC74F5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457AA7E0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7EA257EB" w14:textId="0D870309" w:rsidTr="00A20ACA">
        <w:trPr>
          <w:trHeight w:val="176"/>
        </w:trPr>
        <w:tc>
          <w:tcPr>
            <w:tcW w:w="1843" w:type="dxa"/>
            <w:noWrap/>
            <w:hideMark/>
          </w:tcPr>
          <w:p w14:paraId="0DDEED73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C480123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7</w:t>
            </w:r>
          </w:p>
        </w:tc>
        <w:tc>
          <w:tcPr>
            <w:tcW w:w="1134" w:type="dxa"/>
            <w:noWrap/>
            <w:hideMark/>
          </w:tcPr>
          <w:p w14:paraId="31606393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59D8B94B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231.5</w:t>
            </w:r>
          </w:p>
        </w:tc>
        <w:tc>
          <w:tcPr>
            <w:tcW w:w="1134" w:type="dxa"/>
            <w:noWrap/>
            <w:vAlign w:val="center"/>
            <w:hideMark/>
          </w:tcPr>
          <w:p w14:paraId="6A49699B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57.5</w:t>
            </w:r>
          </w:p>
        </w:tc>
        <w:tc>
          <w:tcPr>
            <w:tcW w:w="1040" w:type="dxa"/>
            <w:noWrap/>
            <w:vAlign w:val="center"/>
            <w:hideMark/>
          </w:tcPr>
          <w:p w14:paraId="1D6546B6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301.4</w:t>
            </w:r>
          </w:p>
        </w:tc>
        <w:tc>
          <w:tcPr>
            <w:tcW w:w="1370" w:type="dxa"/>
            <w:noWrap/>
            <w:hideMark/>
          </w:tcPr>
          <w:p w14:paraId="51568111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21</w:t>
            </w:r>
          </w:p>
        </w:tc>
        <w:tc>
          <w:tcPr>
            <w:tcW w:w="662" w:type="dxa"/>
            <w:vAlign w:val="center"/>
          </w:tcPr>
          <w:p w14:paraId="0F8C2EC3" w14:textId="315CC83C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4B597BB0" w14:textId="0FEAB50D" w:rsidTr="00A20ACA">
        <w:trPr>
          <w:trHeight w:val="176"/>
        </w:trPr>
        <w:tc>
          <w:tcPr>
            <w:tcW w:w="1843" w:type="dxa"/>
            <w:noWrap/>
            <w:hideMark/>
          </w:tcPr>
          <w:p w14:paraId="3513BE0B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16E8695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82DF320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35D4C2CE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453.0</w:t>
            </w:r>
          </w:p>
        </w:tc>
        <w:tc>
          <w:tcPr>
            <w:tcW w:w="1134" w:type="dxa"/>
            <w:noWrap/>
            <w:vAlign w:val="center"/>
            <w:hideMark/>
          </w:tcPr>
          <w:p w14:paraId="3E422ACF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844.0</w:t>
            </w:r>
          </w:p>
        </w:tc>
        <w:tc>
          <w:tcPr>
            <w:tcW w:w="1040" w:type="dxa"/>
            <w:noWrap/>
            <w:vAlign w:val="center"/>
            <w:hideMark/>
          </w:tcPr>
          <w:p w14:paraId="0B71161A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915.9</w:t>
            </w:r>
          </w:p>
        </w:tc>
        <w:tc>
          <w:tcPr>
            <w:tcW w:w="1370" w:type="dxa"/>
            <w:noWrap/>
            <w:hideMark/>
          </w:tcPr>
          <w:p w14:paraId="0C69A131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3A306EC4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590D930A" w14:textId="6F163422" w:rsidTr="00A20ACA">
        <w:trPr>
          <w:trHeight w:val="176"/>
        </w:trPr>
        <w:tc>
          <w:tcPr>
            <w:tcW w:w="1843" w:type="dxa"/>
            <w:noWrap/>
            <w:hideMark/>
          </w:tcPr>
          <w:p w14:paraId="42EAF331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A8079FD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1134" w:type="dxa"/>
            <w:noWrap/>
            <w:hideMark/>
          </w:tcPr>
          <w:p w14:paraId="3DD4BAEC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2513CBAC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698.8</w:t>
            </w:r>
          </w:p>
        </w:tc>
        <w:tc>
          <w:tcPr>
            <w:tcW w:w="1134" w:type="dxa"/>
            <w:noWrap/>
            <w:vAlign w:val="center"/>
            <w:hideMark/>
          </w:tcPr>
          <w:p w14:paraId="03795A75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607.0</w:t>
            </w:r>
          </w:p>
        </w:tc>
        <w:tc>
          <w:tcPr>
            <w:tcW w:w="1040" w:type="dxa"/>
            <w:noWrap/>
            <w:vAlign w:val="center"/>
            <w:hideMark/>
          </w:tcPr>
          <w:p w14:paraId="618FED3B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952.3</w:t>
            </w:r>
          </w:p>
        </w:tc>
        <w:tc>
          <w:tcPr>
            <w:tcW w:w="1370" w:type="dxa"/>
            <w:noWrap/>
            <w:hideMark/>
          </w:tcPr>
          <w:p w14:paraId="698CC925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21</w:t>
            </w:r>
          </w:p>
        </w:tc>
        <w:tc>
          <w:tcPr>
            <w:tcW w:w="662" w:type="dxa"/>
            <w:vAlign w:val="center"/>
          </w:tcPr>
          <w:p w14:paraId="41DB01E0" w14:textId="4F7A7598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68473A77" w14:textId="09E3BC3B" w:rsidTr="00A20ACA">
        <w:trPr>
          <w:trHeight w:val="176"/>
        </w:trPr>
        <w:tc>
          <w:tcPr>
            <w:tcW w:w="1843" w:type="dxa"/>
            <w:noWrap/>
            <w:hideMark/>
          </w:tcPr>
          <w:p w14:paraId="78CED779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22D2BED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9FAFD64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7CD79414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585.3</w:t>
            </w:r>
          </w:p>
        </w:tc>
        <w:tc>
          <w:tcPr>
            <w:tcW w:w="1134" w:type="dxa"/>
            <w:noWrap/>
            <w:vAlign w:val="center"/>
            <w:hideMark/>
          </w:tcPr>
          <w:p w14:paraId="7558D0A7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165.8</w:t>
            </w:r>
          </w:p>
        </w:tc>
        <w:tc>
          <w:tcPr>
            <w:tcW w:w="1040" w:type="dxa"/>
            <w:noWrap/>
            <w:vAlign w:val="center"/>
            <w:hideMark/>
          </w:tcPr>
          <w:p w14:paraId="6B498D94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947.6</w:t>
            </w:r>
          </w:p>
        </w:tc>
        <w:tc>
          <w:tcPr>
            <w:tcW w:w="1370" w:type="dxa"/>
            <w:noWrap/>
            <w:hideMark/>
          </w:tcPr>
          <w:p w14:paraId="7FC94ACB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00B8CC59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3FDEDB7A" w14:textId="4C842C8D" w:rsidTr="00A20ACA">
        <w:trPr>
          <w:trHeight w:val="176"/>
        </w:trPr>
        <w:tc>
          <w:tcPr>
            <w:tcW w:w="1843" w:type="dxa"/>
            <w:noWrap/>
            <w:hideMark/>
          </w:tcPr>
          <w:p w14:paraId="0F9AD6A7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2297BF7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21</w:t>
            </w:r>
          </w:p>
        </w:tc>
        <w:tc>
          <w:tcPr>
            <w:tcW w:w="1134" w:type="dxa"/>
            <w:noWrap/>
            <w:hideMark/>
          </w:tcPr>
          <w:p w14:paraId="4C858E84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3AB94B59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947.0</w:t>
            </w:r>
          </w:p>
        </w:tc>
        <w:tc>
          <w:tcPr>
            <w:tcW w:w="1134" w:type="dxa"/>
            <w:noWrap/>
            <w:vAlign w:val="center"/>
            <w:hideMark/>
          </w:tcPr>
          <w:p w14:paraId="718C76A9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670.4</w:t>
            </w:r>
          </w:p>
        </w:tc>
        <w:tc>
          <w:tcPr>
            <w:tcW w:w="1040" w:type="dxa"/>
            <w:noWrap/>
            <w:vAlign w:val="center"/>
            <w:hideMark/>
          </w:tcPr>
          <w:p w14:paraId="34B12FBA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186.3</w:t>
            </w:r>
          </w:p>
        </w:tc>
        <w:tc>
          <w:tcPr>
            <w:tcW w:w="1370" w:type="dxa"/>
            <w:noWrap/>
            <w:hideMark/>
          </w:tcPr>
          <w:p w14:paraId="0C80AFA4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21</w:t>
            </w:r>
          </w:p>
        </w:tc>
        <w:tc>
          <w:tcPr>
            <w:tcW w:w="662" w:type="dxa"/>
            <w:vAlign w:val="center"/>
          </w:tcPr>
          <w:p w14:paraId="05ADFC3D" w14:textId="27FE3338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70F0C563" w14:textId="7EB25505" w:rsidTr="00A20ACA">
        <w:trPr>
          <w:trHeight w:val="176"/>
        </w:trPr>
        <w:tc>
          <w:tcPr>
            <w:tcW w:w="1843" w:type="dxa"/>
            <w:noWrap/>
            <w:hideMark/>
          </w:tcPr>
          <w:p w14:paraId="6396BA4C" w14:textId="77777777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875F3CA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01661BA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05AFF224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527.0</w:t>
            </w:r>
          </w:p>
        </w:tc>
        <w:tc>
          <w:tcPr>
            <w:tcW w:w="1134" w:type="dxa"/>
            <w:noWrap/>
            <w:vAlign w:val="center"/>
            <w:hideMark/>
          </w:tcPr>
          <w:p w14:paraId="49E91330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001.8</w:t>
            </w:r>
          </w:p>
        </w:tc>
        <w:tc>
          <w:tcPr>
            <w:tcW w:w="1040" w:type="dxa"/>
            <w:noWrap/>
            <w:vAlign w:val="center"/>
            <w:hideMark/>
          </w:tcPr>
          <w:p w14:paraId="0D91F68D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1727.4</w:t>
            </w:r>
          </w:p>
        </w:tc>
        <w:tc>
          <w:tcPr>
            <w:tcW w:w="1370" w:type="dxa"/>
            <w:noWrap/>
            <w:hideMark/>
          </w:tcPr>
          <w:p w14:paraId="33AC3818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1A74AF1C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4A70F0AA" w14:textId="096E7641" w:rsidTr="00A20ACA">
        <w:trPr>
          <w:trHeight w:val="176"/>
        </w:trPr>
        <w:tc>
          <w:tcPr>
            <w:tcW w:w="1843" w:type="dxa"/>
            <w:vMerge w:val="restart"/>
            <w:noWrap/>
            <w:hideMark/>
          </w:tcPr>
          <w:p w14:paraId="5FD14A8B" w14:textId="1F7A008A" w:rsidR="00D75AE4" w:rsidRPr="00AA127A" w:rsidRDefault="00D75AE4" w:rsidP="0080116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Aagglutination titer (fold difference)</w:t>
            </w:r>
          </w:p>
        </w:tc>
        <w:tc>
          <w:tcPr>
            <w:tcW w:w="709" w:type="dxa"/>
            <w:noWrap/>
            <w:hideMark/>
          </w:tcPr>
          <w:p w14:paraId="7B259FC4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</w:p>
        </w:tc>
        <w:tc>
          <w:tcPr>
            <w:tcW w:w="1134" w:type="dxa"/>
            <w:noWrap/>
            <w:hideMark/>
          </w:tcPr>
          <w:p w14:paraId="6D6F2A45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5CB593DF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134" w:type="dxa"/>
            <w:noWrap/>
            <w:vAlign w:val="center"/>
            <w:hideMark/>
          </w:tcPr>
          <w:p w14:paraId="3CF6C720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2.0</w:t>
            </w:r>
          </w:p>
        </w:tc>
        <w:tc>
          <w:tcPr>
            <w:tcW w:w="1040" w:type="dxa"/>
            <w:noWrap/>
            <w:vAlign w:val="center"/>
            <w:hideMark/>
          </w:tcPr>
          <w:p w14:paraId="6241ECCA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370" w:type="dxa"/>
            <w:noWrap/>
            <w:hideMark/>
          </w:tcPr>
          <w:p w14:paraId="1625FD3E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301</w:t>
            </w:r>
          </w:p>
        </w:tc>
        <w:tc>
          <w:tcPr>
            <w:tcW w:w="662" w:type="dxa"/>
            <w:vAlign w:val="center"/>
          </w:tcPr>
          <w:p w14:paraId="6DBB4E1D" w14:textId="5DFFAD81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17C3D759" w14:textId="45B098B5" w:rsidTr="00A20ACA">
        <w:trPr>
          <w:trHeight w:val="176"/>
        </w:trPr>
        <w:tc>
          <w:tcPr>
            <w:tcW w:w="1843" w:type="dxa"/>
            <w:vMerge/>
            <w:noWrap/>
            <w:hideMark/>
          </w:tcPr>
          <w:p w14:paraId="69CD8BFD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D8047C6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D4E28C3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0A7E6C4D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3.0</w:t>
            </w:r>
          </w:p>
        </w:tc>
        <w:tc>
          <w:tcPr>
            <w:tcW w:w="1134" w:type="dxa"/>
            <w:noWrap/>
            <w:vAlign w:val="center"/>
            <w:hideMark/>
          </w:tcPr>
          <w:p w14:paraId="2F0D86F0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4.0</w:t>
            </w:r>
          </w:p>
        </w:tc>
        <w:tc>
          <w:tcPr>
            <w:tcW w:w="1040" w:type="dxa"/>
            <w:noWrap/>
            <w:vAlign w:val="center"/>
            <w:hideMark/>
          </w:tcPr>
          <w:p w14:paraId="34FE6B2C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-1.5</w:t>
            </w:r>
          </w:p>
        </w:tc>
        <w:tc>
          <w:tcPr>
            <w:tcW w:w="1370" w:type="dxa"/>
            <w:noWrap/>
            <w:hideMark/>
          </w:tcPr>
          <w:p w14:paraId="1F62437D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22DF406E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0E870EA8" w14:textId="69B78C48" w:rsidTr="00A20ACA">
        <w:trPr>
          <w:trHeight w:val="176"/>
        </w:trPr>
        <w:tc>
          <w:tcPr>
            <w:tcW w:w="1843" w:type="dxa"/>
            <w:vMerge/>
            <w:noWrap/>
            <w:hideMark/>
          </w:tcPr>
          <w:p w14:paraId="4F292901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7916E3A0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7</w:t>
            </w:r>
          </w:p>
        </w:tc>
        <w:tc>
          <w:tcPr>
            <w:tcW w:w="1134" w:type="dxa"/>
            <w:noWrap/>
            <w:hideMark/>
          </w:tcPr>
          <w:p w14:paraId="7E277046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4A0B3713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1134" w:type="dxa"/>
            <w:noWrap/>
            <w:vAlign w:val="center"/>
            <w:hideMark/>
          </w:tcPr>
          <w:p w14:paraId="2B4CA14E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1040" w:type="dxa"/>
            <w:noWrap/>
            <w:vAlign w:val="center"/>
            <w:hideMark/>
          </w:tcPr>
          <w:p w14:paraId="35D4F92A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1370" w:type="dxa"/>
            <w:noWrap/>
            <w:hideMark/>
          </w:tcPr>
          <w:p w14:paraId="46679334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209</w:t>
            </w:r>
          </w:p>
        </w:tc>
        <w:tc>
          <w:tcPr>
            <w:tcW w:w="662" w:type="dxa"/>
            <w:vAlign w:val="center"/>
          </w:tcPr>
          <w:p w14:paraId="418D9B92" w14:textId="34B0169D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7208EF24" w14:textId="7095FBB7" w:rsidTr="00A20ACA">
        <w:trPr>
          <w:trHeight w:val="176"/>
        </w:trPr>
        <w:tc>
          <w:tcPr>
            <w:tcW w:w="1843" w:type="dxa"/>
            <w:vMerge/>
            <w:noWrap/>
            <w:hideMark/>
          </w:tcPr>
          <w:p w14:paraId="6E49F18F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5C4F370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FBBC62A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noWrap/>
            <w:vAlign w:val="center"/>
            <w:hideMark/>
          </w:tcPr>
          <w:p w14:paraId="31ADEEC2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134" w:type="dxa"/>
            <w:noWrap/>
            <w:vAlign w:val="center"/>
            <w:hideMark/>
          </w:tcPr>
          <w:p w14:paraId="78AD5679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040" w:type="dxa"/>
            <w:noWrap/>
            <w:vAlign w:val="center"/>
            <w:hideMark/>
          </w:tcPr>
          <w:p w14:paraId="2CDB6388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370" w:type="dxa"/>
            <w:noWrap/>
            <w:hideMark/>
          </w:tcPr>
          <w:p w14:paraId="778630BE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44E686DA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AE4" w:rsidRPr="003F6E52" w14:paraId="5B7765EE" w14:textId="5AD03E46" w:rsidTr="00A20ACA">
        <w:trPr>
          <w:trHeight w:val="176"/>
        </w:trPr>
        <w:tc>
          <w:tcPr>
            <w:tcW w:w="1843" w:type="dxa"/>
            <w:vMerge/>
            <w:noWrap/>
            <w:hideMark/>
          </w:tcPr>
          <w:p w14:paraId="5BCB3DAD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1F09EA98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D14</w:t>
            </w:r>
          </w:p>
        </w:tc>
        <w:tc>
          <w:tcPr>
            <w:tcW w:w="1134" w:type="dxa"/>
            <w:noWrap/>
            <w:hideMark/>
          </w:tcPr>
          <w:p w14:paraId="5A798D67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</w:p>
        </w:tc>
        <w:tc>
          <w:tcPr>
            <w:tcW w:w="1134" w:type="dxa"/>
            <w:noWrap/>
            <w:vAlign w:val="center"/>
            <w:hideMark/>
          </w:tcPr>
          <w:p w14:paraId="04328D80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1134" w:type="dxa"/>
            <w:noWrap/>
            <w:vAlign w:val="center"/>
            <w:hideMark/>
          </w:tcPr>
          <w:p w14:paraId="226B1C40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040" w:type="dxa"/>
            <w:noWrap/>
            <w:vAlign w:val="center"/>
            <w:hideMark/>
          </w:tcPr>
          <w:p w14:paraId="0227984C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1370" w:type="dxa"/>
            <w:noWrap/>
            <w:hideMark/>
          </w:tcPr>
          <w:p w14:paraId="440A554E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0.0176</w:t>
            </w:r>
          </w:p>
        </w:tc>
        <w:tc>
          <w:tcPr>
            <w:tcW w:w="662" w:type="dxa"/>
            <w:vAlign w:val="center"/>
          </w:tcPr>
          <w:p w14:paraId="01F1DE8C" w14:textId="62605C53" w:rsidR="00D75AE4" w:rsidRPr="00AA127A" w:rsidRDefault="00A20ACA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75AE4" w:rsidRPr="003F6E52" w14:paraId="469DAD45" w14:textId="36F34F8A" w:rsidTr="00A20ACA">
        <w:trPr>
          <w:trHeight w:val="176"/>
        </w:trPr>
        <w:tc>
          <w:tcPr>
            <w:tcW w:w="1843" w:type="dxa"/>
            <w:vMerge/>
            <w:tcBorders>
              <w:bottom w:val="single" w:sz="8" w:space="0" w:color="auto"/>
            </w:tcBorders>
            <w:noWrap/>
            <w:hideMark/>
          </w:tcPr>
          <w:p w14:paraId="0E8E4F14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noWrap/>
            <w:hideMark/>
          </w:tcPr>
          <w:p w14:paraId="047C7029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14:paraId="34E789B8" w14:textId="77777777" w:rsidR="00D75AE4" w:rsidRPr="00AA127A" w:rsidRDefault="00D75AE4" w:rsidP="00801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19B33DB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A21347F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6E7C11B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1370" w:type="dxa"/>
            <w:tcBorders>
              <w:bottom w:val="single" w:sz="8" w:space="0" w:color="auto"/>
            </w:tcBorders>
            <w:noWrap/>
            <w:hideMark/>
          </w:tcPr>
          <w:p w14:paraId="13E801E7" w14:textId="77777777" w:rsidR="00D75AE4" w:rsidRPr="00AA127A" w:rsidRDefault="00D75AE4" w:rsidP="003D15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bottom w:val="single" w:sz="8" w:space="0" w:color="auto"/>
            </w:tcBorders>
            <w:vAlign w:val="center"/>
          </w:tcPr>
          <w:p w14:paraId="2F3F4132" w14:textId="77777777" w:rsidR="00D75AE4" w:rsidRPr="00AA127A" w:rsidRDefault="00D75AE4" w:rsidP="00A20A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7C7A569" w14:textId="097354BE" w:rsidR="00D75AE4" w:rsidRPr="00AA127A" w:rsidRDefault="00D75AE4" w:rsidP="00D75AE4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AA127A">
        <w:rPr>
          <w:rFonts w:ascii="Times New Roman" w:hAnsi="Times New Roman" w:cs="Times New Roman"/>
          <w:color w:val="000000"/>
          <w:sz w:val="16"/>
          <w:szCs w:val="16"/>
        </w:rPr>
        <w:t>RBC, red blood cell; HGB, hemoglobin; RETA, reticulocyte;</w:t>
      </w:r>
      <w:r w:rsidRPr="00AA127A">
        <w:rPr>
          <w:rFonts w:ascii="Times New Roman" w:hAnsi="Times New Roman" w:cs="Times New Roman"/>
          <w:sz w:val="16"/>
          <w:szCs w:val="16"/>
        </w:rPr>
        <w:t xml:space="preserve"> TBIL, total bilirubin</w:t>
      </w:r>
      <w:r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; IL, interleukin; MCP-1, monocyte chemoattractant protein-1; IFN, interferon; </w:t>
      </w:r>
      <w:r w:rsidRPr="00AA127A">
        <w:rPr>
          <w:rFonts w:ascii="Times New Roman" w:hAnsi="Times New Roman" w:cs="Times New Roman"/>
          <w:sz w:val="16"/>
          <w:szCs w:val="16"/>
        </w:rPr>
        <w:t>M-W U, the Mann–Whitney U test;</w:t>
      </w:r>
      <w:r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 *, </w:t>
      </w:r>
      <w:r w:rsidRPr="00AA127A">
        <w:rPr>
          <w:rFonts w:ascii="Times New Roman" w:hAnsi="Times New Roman" w:cs="Times New Roman"/>
          <w:i/>
          <w:color w:val="000000"/>
          <w:sz w:val="16"/>
          <w:szCs w:val="16"/>
        </w:rPr>
        <w:t>P</w:t>
      </w:r>
      <w:r w:rsidRPr="00AA127A">
        <w:rPr>
          <w:rFonts w:ascii="Times New Roman" w:hAnsi="Times New Roman" w:cs="Times New Roman"/>
          <w:color w:val="000000"/>
          <w:sz w:val="16"/>
          <w:szCs w:val="16"/>
        </w:rPr>
        <w:t xml:space="preserve"> &lt; 0.05.</w:t>
      </w:r>
    </w:p>
    <w:p w14:paraId="706D5D62" w14:textId="6A26709C" w:rsidR="00ED4811" w:rsidRPr="00AA127A" w:rsidRDefault="00ED4811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16"/>
          <w:szCs w:val="16"/>
        </w:rPr>
      </w:pPr>
      <w:r w:rsidRPr="00AA127A">
        <w:rPr>
          <w:rFonts w:ascii="Times New Roman" w:hAnsi="Times New Roman" w:cs="Times New Roman"/>
          <w:sz w:val="16"/>
          <w:szCs w:val="16"/>
        </w:rPr>
        <w:br w:type="page"/>
      </w:r>
    </w:p>
    <w:p w14:paraId="5FBAEDBB" w14:textId="79D7100D" w:rsidR="0080116D" w:rsidRPr="00AA127A" w:rsidRDefault="00ED4811" w:rsidP="0080116D">
      <w:pPr>
        <w:rPr>
          <w:rFonts w:ascii="Times New Roman" w:hAnsi="Times New Roman" w:cs="Times New Roman"/>
          <w:sz w:val="16"/>
          <w:szCs w:val="16"/>
        </w:rPr>
      </w:pPr>
      <w:r w:rsidRPr="00AA127A">
        <w:rPr>
          <w:rFonts w:ascii="Times New Roman" w:hAnsi="Times New Roman" w:cs="Times New Roman"/>
          <w:sz w:val="16"/>
          <w:szCs w:val="16"/>
        </w:rPr>
        <w:lastRenderedPageBreak/>
        <w:t xml:space="preserve">Supplemental Table 5. </w:t>
      </w:r>
      <w:r w:rsidR="005673B3" w:rsidRPr="00AA127A">
        <w:rPr>
          <w:rFonts w:ascii="Times New Roman" w:hAnsi="Times New Roman" w:cs="Times New Roman"/>
          <w:sz w:val="16"/>
          <w:szCs w:val="16"/>
        </w:rPr>
        <w:t>R</w:t>
      </w:r>
      <w:r w:rsidRPr="00AA127A">
        <w:rPr>
          <w:rFonts w:ascii="Times New Roman" w:hAnsi="Times New Roman" w:cs="Times New Roman"/>
          <w:sz w:val="16"/>
          <w:szCs w:val="16"/>
        </w:rPr>
        <w:t>eagents used in this study</w:t>
      </w:r>
      <w:r w:rsidR="005673B3" w:rsidRPr="00AA127A">
        <w:rPr>
          <w:rFonts w:ascii="Times New Roman" w:hAnsi="Times New Roman" w:cs="Times New Roman"/>
          <w:sz w:val="16"/>
          <w:szCs w:val="16"/>
        </w:rPr>
        <w:t xml:space="preserve"> and the corresponding manufacturer information</w:t>
      </w:r>
    </w:p>
    <w:p w14:paraId="2A3A7220" w14:textId="77777777" w:rsidR="00ED4811" w:rsidRPr="00AA127A" w:rsidRDefault="00ED4811" w:rsidP="0080116D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5681"/>
        <w:gridCol w:w="1780"/>
      </w:tblGrid>
      <w:tr w:rsidR="00ED4811" w:rsidRPr="003F6E52" w14:paraId="60FD1679" w14:textId="77777777" w:rsidTr="00ED4811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B2AEB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Item</w:t>
            </w:r>
          </w:p>
        </w:tc>
        <w:tc>
          <w:tcPr>
            <w:tcW w:w="5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A364A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Product information (Company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18235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Clone name</w:t>
            </w:r>
          </w:p>
        </w:tc>
      </w:tr>
      <w:tr w:rsidR="00ED4811" w:rsidRPr="003F6E52" w14:paraId="0CB54CE7" w14:textId="77777777" w:rsidTr="00ED4811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68541D63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Factor Bb</w:t>
            </w:r>
          </w:p>
        </w:tc>
        <w:tc>
          <w:tcPr>
            <w:tcW w:w="5681" w:type="dxa"/>
            <w:tcBorders>
              <w:top w:val="single" w:sz="4" w:space="0" w:color="auto"/>
            </w:tcBorders>
            <w:vAlign w:val="center"/>
          </w:tcPr>
          <w:p w14:paraId="7DF83B59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MicroVue™ Bb plus EIA (Quidel)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3709C41D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Not specified</w:t>
            </w:r>
          </w:p>
        </w:tc>
      </w:tr>
      <w:tr w:rsidR="00ED4811" w:rsidRPr="003F6E52" w14:paraId="2AFF799E" w14:textId="77777777" w:rsidTr="00ED4811">
        <w:tc>
          <w:tcPr>
            <w:tcW w:w="1555" w:type="dxa"/>
            <w:vAlign w:val="center"/>
          </w:tcPr>
          <w:p w14:paraId="2253EE85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C3a</w:t>
            </w:r>
          </w:p>
        </w:tc>
        <w:tc>
          <w:tcPr>
            <w:tcW w:w="5681" w:type="dxa"/>
            <w:vAlign w:val="center"/>
          </w:tcPr>
          <w:p w14:paraId="08F22B6D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BD OptEIA™ Human C3a ELISA Kit (BD Biosciences)</w:t>
            </w:r>
          </w:p>
        </w:tc>
        <w:tc>
          <w:tcPr>
            <w:tcW w:w="1780" w:type="dxa"/>
            <w:vAlign w:val="center"/>
          </w:tcPr>
          <w:p w14:paraId="4D78B689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Not specified</w:t>
            </w:r>
          </w:p>
        </w:tc>
      </w:tr>
      <w:tr w:rsidR="00ED4811" w:rsidRPr="003F6E52" w14:paraId="567FF389" w14:textId="77777777" w:rsidTr="00ED4811">
        <w:tc>
          <w:tcPr>
            <w:tcW w:w="1555" w:type="dxa"/>
            <w:vAlign w:val="center"/>
          </w:tcPr>
          <w:p w14:paraId="25E95FB1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C4a</w:t>
            </w:r>
          </w:p>
        </w:tc>
        <w:tc>
          <w:tcPr>
            <w:tcW w:w="5681" w:type="dxa"/>
            <w:vAlign w:val="center"/>
          </w:tcPr>
          <w:p w14:paraId="0508D31C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BD OptEIA™ Human C4a ELISA Kit (BD Biosciences)</w:t>
            </w:r>
          </w:p>
        </w:tc>
        <w:tc>
          <w:tcPr>
            <w:tcW w:w="1780" w:type="dxa"/>
            <w:vAlign w:val="center"/>
          </w:tcPr>
          <w:p w14:paraId="3E97896D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Not specified</w:t>
            </w:r>
          </w:p>
        </w:tc>
      </w:tr>
      <w:tr w:rsidR="00ED4811" w:rsidRPr="003F6E52" w14:paraId="3099D5B5" w14:textId="77777777" w:rsidTr="00ED4811">
        <w:tc>
          <w:tcPr>
            <w:tcW w:w="1555" w:type="dxa"/>
            <w:vAlign w:val="center"/>
          </w:tcPr>
          <w:p w14:paraId="05AEBFEA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Cytokines*</w:t>
            </w:r>
          </w:p>
        </w:tc>
        <w:tc>
          <w:tcPr>
            <w:tcW w:w="5681" w:type="dxa"/>
            <w:vAlign w:val="center"/>
          </w:tcPr>
          <w:p w14:paraId="1C053220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BD Cytometric Bead Assay (CBA) Human Inflammatory Cytokines Kit</w:t>
            </w:r>
          </w:p>
        </w:tc>
        <w:tc>
          <w:tcPr>
            <w:tcW w:w="1780" w:type="dxa"/>
            <w:vAlign w:val="center"/>
          </w:tcPr>
          <w:p w14:paraId="0E60BF5C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Not specified</w:t>
            </w:r>
          </w:p>
        </w:tc>
      </w:tr>
      <w:tr w:rsidR="00ED4811" w:rsidRPr="003F6E52" w14:paraId="3157394A" w14:textId="77777777" w:rsidTr="00ED4811">
        <w:tc>
          <w:tcPr>
            <w:tcW w:w="1555" w:type="dxa"/>
            <w:vAlign w:val="center"/>
          </w:tcPr>
          <w:p w14:paraId="18A85DD1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Interleukin-1 alpha</w:t>
            </w:r>
          </w:p>
        </w:tc>
        <w:tc>
          <w:tcPr>
            <w:tcW w:w="5681" w:type="dxa"/>
            <w:vAlign w:val="center"/>
          </w:tcPr>
          <w:p w14:paraId="0E23E555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Monkey Interleukin-1 Alpha (IL1A) ELISA Kit (Cusabio)</w:t>
            </w:r>
          </w:p>
        </w:tc>
        <w:tc>
          <w:tcPr>
            <w:tcW w:w="1780" w:type="dxa"/>
            <w:vAlign w:val="center"/>
          </w:tcPr>
          <w:p w14:paraId="1221AF85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Not specified</w:t>
            </w:r>
          </w:p>
        </w:tc>
      </w:tr>
      <w:tr w:rsidR="00ED4811" w:rsidRPr="003F6E52" w14:paraId="13596F71" w14:textId="77777777" w:rsidTr="00ED4811">
        <w:tc>
          <w:tcPr>
            <w:tcW w:w="1555" w:type="dxa"/>
            <w:vAlign w:val="center"/>
          </w:tcPr>
          <w:p w14:paraId="7A3D99A8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Interleukin-15</w:t>
            </w:r>
          </w:p>
        </w:tc>
        <w:tc>
          <w:tcPr>
            <w:tcW w:w="5681" w:type="dxa"/>
            <w:vAlign w:val="center"/>
          </w:tcPr>
          <w:p w14:paraId="283CB0B4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Monkey Interleukin 15 (IL-15) ELISA Kit (Cusabio)</w:t>
            </w:r>
          </w:p>
        </w:tc>
        <w:tc>
          <w:tcPr>
            <w:tcW w:w="1780" w:type="dxa"/>
            <w:vAlign w:val="center"/>
          </w:tcPr>
          <w:p w14:paraId="3B53A7CE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Not specified</w:t>
            </w:r>
          </w:p>
        </w:tc>
      </w:tr>
      <w:tr w:rsidR="00ED4811" w:rsidRPr="003F6E52" w14:paraId="782D5EDE" w14:textId="77777777" w:rsidTr="00ED4811">
        <w:tc>
          <w:tcPr>
            <w:tcW w:w="1555" w:type="dxa"/>
            <w:vAlign w:val="center"/>
          </w:tcPr>
          <w:p w14:paraId="69150137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MCP-1</w:t>
            </w:r>
          </w:p>
        </w:tc>
        <w:tc>
          <w:tcPr>
            <w:tcW w:w="5681" w:type="dxa"/>
            <w:vAlign w:val="center"/>
          </w:tcPr>
          <w:p w14:paraId="65DC798A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Monkey MCP1 SimpleStep ELISA® Kit (Abcam)</w:t>
            </w:r>
          </w:p>
        </w:tc>
        <w:tc>
          <w:tcPr>
            <w:tcW w:w="1780" w:type="dxa"/>
            <w:vAlign w:val="center"/>
          </w:tcPr>
          <w:p w14:paraId="562F85D0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Not specified</w:t>
            </w:r>
          </w:p>
        </w:tc>
      </w:tr>
      <w:tr w:rsidR="00ED4811" w:rsidRPr="003F6E52" w14:paraId="7EC3A43E" w14:textId="77777777" w:rsidTr="00ED4811"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7F9D5079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Interferon-γ</w:t>
            </w:r>
          </w:p>
        </w:tc>
        <w:tc>
          <w:tcPr>
            <w:tcW w:w="5681" w:type="dxa"/>
            <w:tcBorders>
              <w:bottom w:val="single" w:sz="4" w:space="0" w:color="auto"/>
            </w:tcBorders>
            <w:vAlign w:val="center"/>
          </w:tcPr>
          <w:p w14:paraId="51252C77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ELISA Pro: Monkey IFN-γ (Mabtech)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1A27AA79" w14:textId="77777777" w:rsidR="00ED4811" w:rsidRPr="00AA127A" w:rsidRDefault="00ED4811" w:rsidP="0090323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A127A">
              <w:rPr>
                <w:rFonts w:ascii="Times New Roman" w:eastAsia="맑은 고딕" w:hAnsi="Times New Roman" w:cs="Times New Roman"/>
                <w:sz w:val="16"/>
                <w:szCs w:val="16"/>
              </w:rPr>
              <w:t>Not specified</w:t>
            </w:r>
          </w:p>
        </w:tc>
      </w:tr>
    </w:tbl>
    <w:p w14:paraId="7CFA389F" w14:textId="01968DFC" w:rsidR="00ED4811" w:rsidRPr="00AA127A" w:rsidRDefault="00ED4811" w:rsidP="0080116D">
      <w:pPr>
        <w:rPr>
          <w:rFonts w:ascii="Times New Roman" w:hAnsi="Times New Roman" w:cs="Times New Roman"/>
          <w:sz w:val="16"/>
          <w:szCs w:val="16"/>
        </w:rPr>
      </w:pPr>
      <w:r w:rsidRPr="00AA127A">
        <w:rPr>
          <w:rFonts w:ascii="Times New Roman" w:hAnsi="Times New Roman" w:cs="Times New Roman"/>
          <w:sz w:val="16"/>
          <w:szCs w:val="16"/>
        </w:rPr>
        <w:t>Cytokines include interleukin-8 (IL-8), interleukin-1β (IL-1β), interleukin-6 (IL-6), interleukin-10 (IL-10), tumor necrosis factor (TNF), and interleukin-12p70 (IL-12p70)</w:t>
      </w:r>
    </w:p>
    <w:sectPr w:rsidR="00ED4811" w:rsidRPr="00AA127A">
      <w:head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BE0AEC" w14:textId="77777777" w:rsidR="007B7F65" w:rsidRDefault="007B7F65" w:rsidP="007F283E">
      <w:r>
        <w:separator/>
      </w:r>
    </w:p>
  </w:endnote>
  <w:endnote w:type="continuationSeparator" w:id="0">
    <w:p w14:paraId="611A8F09" w14:textId="77777777" w:rsidR="007B7F65" w:rsidRDefault="007B7F65" w:rsidP="007F2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CD50CE" w14:textId="77777777" w:rsidR="007B7F65" w:rsidRDefault="007B7F65" w:rsidP="007F283E">
      <w:r>
        <w:separator/>
      </w:r>
    </w:p>
  </w:footnote>
  <w:footnote w:type="continuationSeparator" w:id="0">
    <w:p w14:paraId="0D62E91C" w14:textId="77777777" w:rsidR="007B7F65" w:rsidRDefault="007B7F65" w:rsidP="007F28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07ABCE" w14:textId="7935D06D" w:rsidR="003F6E52" w:rsidRPr="003F6E52" w:rsidRDefault="003F6E52" w:rsidP="003F6E52">
    <w:pPr>
      <w:pStyle w:val="aa"/>
    </w:pPr>
    <w:r>
      <w:rPr>
        <w:noProof/>
      </w:rPr>
      <w:drawing>
        <wp:inline distT="0" distB="0" distL="0" distR="0" wp14:anchorId="2089D252" wp14:editId="62565CD8">
          <wp:extent cx="1382395" cy="496570"/>
          <wp:effectExtent l="0" t="0" r="8255" b="0"/>
          <wp:docPr id="6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95F"/>
    <w:rsid w:val="00077CDB"/>
    <w:rsid w:val="00093B03"/>
    <w:rsid w:val="001417B5"/>
    <w:rsid w:val="0014781A"/>
    <w:rsid w:val="001523C8"/>
    <w:rsid w:val="0017127B"/>
    <w:rsid w:val="002000EB"/>
    <w:rsid w:val="00220422"/>
    <w:rsid w:val="00264678"/>
    <w:rsid w:val="00292909"/>
    <w:rsid w:val="002D25C9"/>
    <w:rsid w:val="003D152F"/>
    <w:rsid w:val="003F1DE4"/>
    <w:rsid w:val="003F6E52"/>
    <w:rsid w:val="004E288F"/>
    <w:rsid w:val="00520A88"/>
    <w:rsid w:val="005673B3"/>
    <w:rsid w:val="005B2CAF"/>
    <w:rsid w:val="005B4FEB"/>
    <w:rsid w:val="005C7889"/>
    <w:rsid w:val="006D4E71"/>
    <w:rsid w:val="007722D4"/>
    <w:rsid w:val="00773F30"/>
    <w:rsid w:val="007B3500"/>
    <w:rsid w:val="007B7F65"/>
    <w:rsid w:val="007C495F"/>
    <w:rsid w:val="007F283E"/>
    <w:rsid w:val="0080116D"/>
    <w:rsid w:val="0080724B"/>
    <w:rsid w:val="0083603A"/>
    <w:rsid w:val="00977817"/>
    <w:rsid w:val="009D08DF"/>
    <w:rsid w:val="00A060EC"/>
    <w:rsid w:val="00A20ACA"/>
    <w:rsid w:val="00AA127A"/>
    <w:rsid w:val="00AC5F01"/>
    <w:rsid w:val="00AF10D7"/>
    <w:rsid w:val="00B933A6"/>
    <w:rsid w:val="00CB7E23"/>
    <w:rsid w:val="00D00E85"/>
    <w:rsid w:val="00D30F14"/>
    <w:rsid w:val="00D7480D"/>
    <w:rsid w:val="00D75AE4"/>
    <w:rsid w:val="00DA7E1C"/>
    <w:rsid w:val="00DC0ED4"/>
    <w:rsid w:val="00DC3BB5"/>
    <w:rsid w:val="00DF2023"/>
    <w:rsid w:val="00E54685"/>
    <w:rsid w:val="00E9493F"/>
    <w:rsid w:val="00EA05F0"/>
    <w:rsid w:val="00ED4811"/>
    <w:rsid w:val="00EE5C2B"/>
    <w:rsid w:val="00F1659A"/>
    <w:rsid w:val="00F53E28"/>
    <w:rsid w:val="00F76C42"/>
    <w:rsid w:val="00F93872"/>
    <w:rsid w:val="00FB4EE7"/>
    <w:rsid w:val="00FC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E9C9D6"/>
  <w15:chartTrackingRefBased/>
  <w15:docId w15:val="{769CA88C-4916-4BE5-81C6-D9A3E238D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C495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C49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C49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C495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C495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C495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C495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C495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C495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C495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C495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C495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7C49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C49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C49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C49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C49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C495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C495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C49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C495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C49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C49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C495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C495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C495F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C495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C495F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7C495F"/>
    <w:rPr>
      <w:b/>
      <w:bCs/>
      <w:smallCaps/>
      <w:color w:val="365F9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7F283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7F283E"/>
  </w:style>
  <w:style w:type="paragraph" w:styleId="ab">
    <w:name w:val="footer"/>
    <w:basedOn w:val="a"/>
    <w:link w:val="Char4"/>
    <w:uiPriority w:val="99"/>
    <w:unhideWhenUsed/>
    <w:rsid w:val="007F283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7F283E"/>
  </w:style>
  <w:style w:type="table" w:styleId="ac">
    <w:name w:val="Table Grid"/>
    <w:basedOn w:val="a1"/>
    <w:rsid w:val="008011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3F6E52"/>
  </w:style>
  <w:style w:type="paragraph" w:customStyle="1" w:styleId="SupplementaryMaterial">
    <w:name w:val="Supplementary Material"/>
    <w:basedOn w:val="a3"/>
    <w:next w:val="a3"/>
    <w:qFormat/>
    <w:rsid w:val="003F6E52"/>
    <w:pPr>
      <w:widowControl/>
      <w:suppressLineNumbers/>
      <w:wordWrap/>
      <w:autoSpaceDE/>
      <w:autoSpaceDN/>
      <w:spacing w:before="240" w:after="120"/>
      <w:contextualSpacing w:val="0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713</Words>
  <Characters>15468</Characters>
  <Application>Microsoft Office Word</Application>
  <DocSecurity>0</DocSecurity>
  <Lines>128</Lines>
  <Paragraphs>3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희정</dc:creator>
  <cp:keywords/>
  <dc:description/>
  <cp:lastModifiedBy>Author</cp:lastModifiedBy>
  <cp:revision>14</cp:revision>
  <dcterms:created xsi:type="dcterms:W3CDTF">2024-05-28T20:28:00Z</dcterms:created>
  <dcterms:modified xsi:type="dcterms:W3CDTF">2024-05-31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be8edc-8b82-47aa-9f6c-3750c6bf8534</vt:lpwstr>
  </property>
</Properties>
</file>